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2BD8B" w14:textId="65CBBC04" w:rsidR="00960D69" w:rsidRPr="00D8683F" w:rsidRDefault="00960D69" w:rsidP="00960D69">
      <w:pPr>
        <w:pStyle w:val="Rubrik2"/>
        <w:spacing w:line="276" w:lineRule="auto"/>
        <w:jc w:val="both"/>
        <w:rPr>
          <w:rStyle w:val="Rubrik2Char"/>
          <w:rFonts w:ascii="Times New Roman" w:hAnsi="Times New Roman" w:cs="Times New Roman"/>
          <w:sz w:val="32"/>
          <w:szCs w:val="32"/>
          <w:lang w:val="en-US"/>
        </w:rPr>
      </w:pPr>
      <w:r w:rsidRPr="00D8683F">
        <w:rPr>
          <w:rStyle w:val="Rubrik2Char"/>
          <w:rFonts w:ascii="Times New Roman" w:hAnsi="Times New Roman" w:cs="Times New Roman"/>
          <w:sz w:val="32"/>
          <w:szCs w:val="32"/>
          <w:lang w:val="en-US"/>
        </w:rPr>
        <w:t xml:space="preserve">Supplementary </w:t>
      </w:r>
      <w:r w:rsidR="001524B7" w:rsidRPr="00D8683F">
        <w:rPr>
          <w:rStyle w:val="Rubrik2Char"/>
          <w:rFonts w:ascii="Times New Roman" w:hAnsi="Times New Roman" w:cs="Times New Roman"/>
          <w:sz w:val="32"/>
          <w:szCs w:val="32"/>
          <w:lang w:val="en-US"/>
        </w:rPr>
        <w:t>information</w:t>
      </w:r>
      <w:r w:rsidRPr="00D8683F">
        <w:rPr>
          <w:rStyle w:val="Rubrik2Char"/>
          <w:rFonts w:ascii="Times New Roman" w:hAnsi="Times New Roman" w:cs="Times New Roman"/>
          <w:sz w:val="32"/>
          <w:szCs w:val="32"/>
          <w:lang w:val="en-US"/>
        </w:rPr>
        <w:t>:</w:t>
      </w:r>
    </w:p>
    <w:p w14:paraId="14E841EA" w14:textId="77777777" w:rsidR="001524B7" w:rsidRPr="00D8683F" w:rsidRDefault="001524B7" w:rsidP="001524B7">
      <w:pPr>
        <w:rPr>
          <w:lang w:val="en-US"/>
        </w:rPr>
      </w:pPr>
    </w:p>
    <w:p w14:paraId="6E914084" w14:textId="77777777" w:rsidR="001524B7" w:rsidRPr="00D8683F" w:rsidRDefault="001524B7" w:rsidP="001524B7">
      <w:pPr>
        <w:rPr>
          <w:lang w:val="en-US"/>
        </w:rPr>
      </w:pPr>
      <w:bookmarkStart w:id="0" w:name="_Hlk105509862"/>
      <w:bookmarkEnd w:id="0"/>
      <w:r w:rsidRPr="00D8683F">
        <w:rPr>
          <w:lang w:val="en-US"/>
        </w:rPr>
        <w:t>Bidirectional association between autoimmune disease and perinatal depression: a nationwide study with sibling comparison</w:t>
      </w:r>
    </w:p>
    <w:p w14:paraId="77742366" w14:textId="77777777" w:rsidR="001524B7" w:rsidRPr="00D8683F" w:rsidRDefault="001524B7" w:rsidP="001524B7">
      <w:pPr>
        <w:rPr>
          <w:lang w:val="en-US"/>
        </w:rPr>
      </w:pPr>
    </w:p>
    <w:p w14:paraId="556502E9" w14:textId="77777777" w:rsidR="001524B7" w:rsidRPr="00D8683F" w:rsidRDefault="001524B7" w:rsidP="001524B7">
      <w:pPr>
        <w:spacing w:line="276" w:lineRule="auto"/>
        <w:rPr>
          <w:lang w:val="en-US"/>
        </w:rPr>
      </w:pPr>
      <w:r w:rsidRPr="00D8683F">
        <w:rPr>
          <w:lang w:val="en-US"/>
        </w:rPr>
        <w:t>Emma Bränn</w:t>
      </w:r>
      <w:r w:rsidRPr="00D8683F">
        <w:rPr>
          <w:vertAlign w:val="superscript"/>
          <w:lang w:val="en-US"/>
        </w:rPr>
        <w:t>1</w:t>
      </w:r>
      <w:r w:rsidRPr="00D8683F">
        <w:rPr>
          <w:lang w:val="en-US"/>
        </w:rPr>
        <w:t xml:space="preserve">, </w:t>
      </w:r>
      <w:proofErr w:type="spellStart"/>
      <w:r w:rsidRPr="00D8683F">
        <w:rPr>
          <w:lang w:val="en-US"/>
        </w:rPr>
        <w:t>Yufeng</w:t>
      </w:r>
      <w:proofErr w:type="spellEnd"/>
      <w:r w:rsidRPr="00D8683F">
        <w:rPr>
          <w:lang w:val="en-US"/>
        </w:rPr>
        <w:t xml:space="preserve"> Chen</w:t>
      </w:r>
      <w:r w:rsidRPr="00D8683F">
        <w:rPr>
          <w:vertAlign w:val="superscript"/>
          <w:lang w:val="en-US"/>
        </w:rPr>
        <w:t>1,2</w:t>
      </w:r>
      <w:r w:rsidRPr="00D8683F">
        <w:rPr>
          <w:lang w:val="en-US"/>
        </w:rPr>
        <w:t>, Huan Song</w:t>
      </w:r>
      <w:r w:rsidRPr="00D8683F">
        <w:rPr>
          <w:vertAlign w:val="superscript"/>
          <w:lang w:val="en-US"/>
        </w:rPr>
        <w:t>2,3</w:t>
      </w:r>
      <w:r w:rsidRPr="00D8683F">
        <w:rPr>
          <w:lang w:val="en-US"/>
        </w:rPr>
        <w:t>, Krisztina D. László</w:t>
      </w:r>
      <w:r w:rsidRPr="00D8683F">
        <w:rPr>
          <w:vertAlign w:val="superscript"/>
          <w:lang w:val="en-US"/>
        </w:rPr>
        <w:t>4,5</w:t>
      </w:r>
      <w:r w:rsidRPr="00D8683F">
        <w:rPr>
          <w:lang w:val="en-US"/>
        </w:rPr>
        <w:t>, Brian M. D’Onofrio</w:t>
      </w:r>
      <w:r w:rsidRPr="00D8683F">
        <w:rPr>
          <w:vertAlign w:val="superscript"/>
          <w:lang w:val="en-US"/>
        </w:rPr>
        <w:t>2,6</w:t>
      </w:r>
      <w:r w:rsidRPr="00D8683F">
        <w:rPr>
          <w:lang w:val="en-US"/>
        </w:rPr>
        <w:t xml:space="preserve">, </w:t>
      </w:r>
      <w:proofErr w:type="spellStart"/>
      <w:r w:rsidRPr="00D8683F">
        <w:rPr>
          <w:lang w:val="en-US"/>
        </w:rPr>
        <w:t>Elgeta</w:t>
      </w:r>
      <w:proofErr w:type="spellEnd"/>
      <w:r w:rsidRPr="00D8683F">
        <w:rPr>
          <w:lang w:val="en-US"/>
        </w:rPr>
        <w:t xml:space="preserve"> Hysaj</w:t>
      </w:r>
      <w:r w:rsidRPr="00D8683F">
        <w:rPr>
          <w:vertAlign w:val="superscript"/>
          <w:lang w:val="en-US"/>
        </w:rPr>
        <w:t>1</w:t>
      </w:r>
      <w:r w:rsidRPr="00D8683F">
        <w:rPr>
          <w:lang w:val="en-US"/>
        </w:rPr>
        <w:t>, Catarina Almqvist</w:t>
      </w:r>
      <w:r w:rsidRPr="00D8683F">
        <w:rPr>
          <w:vertAlign w:val="superscript"/>
          <w:lang w:val="en-US"/>
        </w:rPr>
        <w:t>2</w:t>
      </w:r>
      <w:r w:rsidRPr="00D8683F">
        <w:rPr>
          <w:lang w:val="en-US"/>
        </w:rPr>
        <w:t>, Henrik Larsson</w:t>
      </w:r>
      <w:r w:rsidRPr="00D8683F">
        <w:rPr>
          <w:vertAlign w:val="superscript"/>
          <w:lang w:val="en-US"/>
        </w:rPr>
        <w:t>2,7</w:t>
      </w:r>
      <w:r w:rsidRPr="00D8683F">
        <w:rPr>
          <w:lang w:val="en-US"/>
        </w:rPr>
        <w:t>, Paul Lichtenstein</w:t>
      </w:r>
      <w:r w:rsidRPr="00D8683F">
        <w:rPr>
          <w:vertAlign w:val="superscript"/>
          <w:lang w:val="en-US"/>
        </w:rPr>
        <w:t>2</w:t>
      </w:r>
      <w:r w:rsidRPr="00D8683F">
        <w:rPr>
          <w:lang w:val="en-US"/>
        </w:rPr>
        <w:t xml:space="preserve">, </w:t>
      </w:r>
      <w:proofErr w:type="spellStart"/>
      <w:r w:rsidRPr="00D8683F">
        <w:rPr>
          <w:lang w:val="en-US"/>
        </w:rPr>
        <w:t>Unnur</w:t>
      </w:r>
      <w:proofErr w:type="spellEnd"/>
      <w:r w:rsidRPr="00D8683F">
        <w:rPr>
          <w:lang w:val="en-US"/>
        </w:rPr>
        <w:t xml:space="preserve"> A. </w:t>
      </w:r>
      <w:proofErr w:type="spellStart"/>
      <w:r w:rsidRPr="00D8683F">
        <w:rPr>
          <w:lang w:val="en-US"/>
        </w:rPr>
        <w:t>Valdimarsdottir</w:t>
      </w:r>
      <w:proofErr w:type="spellEnd"/>
      <w:r w:rsidRPr="00D8683F">
        <w:rPr>
          <w:lang w:val="en-US"/>
        </w:rPr>
        <w:t>*</w:t>
      </w:r>
      <w:r w:rsidRPr="00D8683F">
        <w:rPr>
          <w:vertAlign w:val="superscript"/>
          <w:lang w:val="en-US"/>
        </w:rPr>
        <w:t>1,8</w:t>
      </w:r>
      <w:r w:rsidRPr="00D8683F">
        <w:rPr>
          <w:lang w:val="en-US"/>
        </w:rPr>
        <w:t>, Donghao Lu*</w:t>
      </w:r>
      <w:r w:rsidRPr="00D8683F">
        <w:rPr>
          <w:vertAlign w:val="superscript"/>
          <w:lang w:val="en-US"/>
        </w:rPr>
        <w:t>1</w:t>
      </w:r>
    </w:p>
    <w:p w14:paraId="1F2D8155" w14:textId="77777777" w:rsidR="001524B7" w:rsidRPr="00D8683F" w:rsidRDefault="001524B7" w:rsidP="001524B7">
      <w:pPr>
        <w:spacing w:line="276" w:lineRule="auto"/>
        <w:rPr>
          <w:vertAlign w:val="superscript"/>
          <w:lang w:val="en-US"/>
        </w:rPr>
      </w:pPr>
    </w:p>
    <w:p w14:paraId="2FC767CE" w14:textId="77777777" w:rsidR="001524B7" w:rsidRPr="00D8683F" w:rsidRDefault="001524B7" w:rsidP="001524B7">
      <w:pPr>
        <w:spacing w:line="276" w:lineRule="auto"/>
        <w:rPr>
          <w:vertAlign w:val="superscript"/>
          <w:lang w:val="en-US"/>
        </w:rPr>
      </w:pPr>
      <w:r w:rsidRPr="00D8683F">
        <w:rPr>
          <w:vertAlign w:val="superscript"/>
          <w:lang w:val="en-US"/>
        </w:rPr>
        <w:t>* Equal contribution</w:t>
      </w:r>
    </w:p>
    <w:p w14:paraId="0FE62015" w14:textId="77777777" w:rsidR="001524B7" w:rsidRPr="00D8683F" w:rsidRDefault="001524B7" w:rsidP="001524B7">
      <w:pPr>
        <w:pStyle w:val="Liststycke"/>
        <w:numPr>
          <w:ilvl w:val="0"/>
          <w:numId w:val="9"/>
        </w:numPr>
        <w:spacing w:line="276" w:lineRule="auto"/>
        <w:jc w:val="both"/>
        <w:rPr>
          <w:rFonts w:eastAsiaTheme="minorEastAsia"/>
          <w:noProof/>
          <w:color w:val="000000"/>
          <w:sz w:val="20"/>
          <w:szCs w:val="20"/>
          <w:lang w:val="en-US"/>
        </w:rPr>
      </w:pPr>
      <w:r w:rsidRPr="00D8683F">
        <w:rPr>
          <w:rFonts w:eastAsiaTheme="minorEastAsia"/>
          <w:noProof/>
          <w:color w:val="000000"/>
          <w:sz w:val="20"/>
          <w:szCs w:val="20"/>
          <w:lang w:val="en-US"/>
        </w:rPr>
        <w:t>Institute of Environmental Medicine, Karolinska Institutet, Stockholm, Sweden</w:t>
      </w:r>
    </w:p>
    <w:p w14:paraId="0A697BBB" w14:textId="77777777" w:rsidR="001524B7" w:rsidRPr="00D8683F" w:rsidRDefault="001524B7" w:rsidP="001524B7">
      <w:pPr>
        <w:pStyle w:val="Liststycke"/>
        <w:numPr>
          <w:ilvl w:val="0"/>
          <w:numId w:val="9"/>
        </w:num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D8683F">
        <w:rPr>
          <w:color w:val="000000" w:themeColor="text1"/>
          <w:sz w:val="20"/>
          <w:szCs w:val="20"/>
          <w:lang w:val="en-US"/>
        </w:rPr>
        <w:t xml:space="preserve">Department of Medical Epidemiology and Biostatistics, Karolinska </w:t>
      </w:r>
      <w:r w:rsidRPr="00D8683F">
        <w:rPr>
          <w:rFonts w:eastAsiaTheme="minorEastAsia"/>
          <w:noProof/>
          <w:color w:val="000000"/>
          <w:sz w:val="20"/>
          <w:szCs w:val="20"/>
          <w:lang w:val="en-US"/>
        </w:rPr>
        <w:t>Institutet</w:t>
      </w:r>
      <w:r w:rsidRPr="00D8683F">
        <w:rPr>
          <w:color w:val="000000" w:themeColor="text1"/>
          <w:sz w:val="20"/>
          <w:szCs w:val="20"/>
          <w:lang w:val="en-US"/>
        </w:rPr>
        <w:t>, Stockholm, Sweden</w:t>
      </w:r>
    </w:p>
    <w:p w14:paraId="0BBC6DF5" w14:textId="77777777" w:rsidR="001524B7" w:rsidRPr="00D8683F" w:rsidRDefault="001524B7" w:rsidP="001524B7">
      <w:pPr>
        <w:pStyle w:val="Liststycke"/>
        <w:numPr>
          <w:ilvl w:val="0"/>
          <w:numId w:val="9"/>
        </w:numPr>
        <w:spacing w:line="276" w:lineRule="auto"/>
        <w:jc w:val="both"/>
        <w:rPr>
          <w:rFonts w:eastAsiaTheme="minorEastAsia"/>
          <w:noProof/>
          <w:color w:val="000000"/>
          <w:sz w:val="20"/>
          <w:szCs w:val="20"/>
          <w:lang w:val="en-US"/>
        </w:rPr>
      </w:pPr>
      <w:r w:rsidRPr="00D8683F">
        <w:rPr>
          <w:rFonts w:eastAsiaTheme="minorEastAsia"/>
          <w:noProof/>
          <w:color w:val="000000"/>
          <w:sz w:val="20"/>
          <w:szCs w:val="20"/>
          <w:lang w:val="en-US"/>
        </w:rPr>
        <w:t>West China Biomedical Big Data Center, West China Hospital, Sichuan University, Chengdu, China</w:t>
      </w:r>
    </w:p>
    <w:p w14:paraId="56D30C3F" w14:textId="77777777" w:rsidR="001524B7" w:rsidRPr="00D8683F" w:rsidRDefault="001524B7" w:rsidP="001524B7">
      <w:pPr>
        <w:pStyle w:val="Liststycke"/>
        <w:numPr>
          <w:ilvl w:val="0"/>
          <w:numId w:val="9"/>
        </w:num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D8683F">
        <w:rPr>
          <w:color w:val="000000" w:themeColor="text1"/>
          <w:sz w:val="20"/>
          <w:szCs w:val="20"/>
          <w:lang w:val="en-US"/>
        </w:rPr>
        <w:t xml:space="preserve">Department of Global Public Health, Karolinska </w:t>
      </w:r>
      <w:r w:rsidRPr="00D8683F">
        <w:rPr>
          <w:rFonts w:eastAsiaTheme="minorEastAsia"/>
          <w:noProof/>
          <w:color w:val="000000"/>
          <w:sz w:val="20"/>
          <w:szCs w:val="20"/>
          <w:lang w:val="en-US"/>
        </w:rPr>
        <w:t>Institutet</w:t>
      </w:r>
      <w:r w:rsidRPr="00D8683F">
        <w:rPr>
          <w:color w:val="000000" w:themeColor="text1"/>
          <w:sz w:val="20"/>
          <w:szCs w:val="20"/>
          <w:lang w:val="en-US"/>
        </w:rPr>
        <w:t xml:space="preserve">, Stockholm, Sweden </w:t>
      </w:r>
    </w:p>
    <w:p w14:paraId="7989A839" w14:textId="77777777" w:rsidR="001524B7" w:rsidRPr="00D8683F" w:rsidRDefault="001524B7" w:rsidP="001524B7">
      <w:pPr>
        <w:pStyle w:val="Liststycke"/>
        <w:numPr>
          <w:ilvl w:val="0"/>
          <w:numId w:val="9"/>
        </w:num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D8683F">
        <w:rPr>
          <w:color w:val="000000" w:themeColor="text1"/>
          <w:sz w:val="20"/>
          <w:szCs w:val="20"/>
          <w:lang w:val="en-US"/>
        </w:rPr>
        <w:t>Department of Public Health and Caring Sciences, Uppsala University, Uppsala, Sweden</w:t>
      </w:r>
    </w:p>
    <w:p w14:paraId="31077CA8" w14:textId="77777777" w:rsidR="001524B7" w:rsidRPr="00D8683F" w:rsidRDefault="001524B7" w:rsidP="001524B7">
      <w:pPr>
        <w:pStyle w:val="Liststycke"/>
        <w:numPr>
          <w:ilvl w:val="0"/>
          <w:numId w:val="9"/>
        </w:num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D8683F">
        <w:rPr>
          <w:color w:val="000000" w:themeColor="text1"/>
          <w:sz w:val="20"/>
          <w:szCs w:val="20"/>
          <w:lang w:val="en-US"/>
        </w:rPr>
        <w:t>Department of Psychological and Brain Sciences, Indiana University, USA</w:t>
      </w:r>
    </w:p>
    <w:p w14:paraId="07460CE1" w14:textId="77777777" w:rsidR="001524B7" w:rsidRPr="00D8683F" w:rsidRDefault="001524B7" w:rsidP="001524B7">
      <w:pPr>
        <w:pStyle w:val="Liststycke"/>
        <w:numPr>
          <w:ilvl w:val="0"/>
          <w:numId w:val="9"/>
        </w:num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D8683F">
        <w:rPr>
          <w:color w:val="000000" w:themeColor="text1"/>
          <w:sz w:val="20"/>
          <w:szCs w:val="20"/>
          <w:lang w:val="en-US"/>
        </w:rPr>
        <w:t xml:space="preserve">School of Medical Sciences, </w:t>
      </w:r>
      <w:proofErr w:type="spellStart"/>
      <w:r w:rsidRPr="00D8683F">
        <w:rPr>
          <w:color w:val="000000" w:themeColor="text1"/>
          <w:sz w:val="20"/>
          <w:szCs w:val="20"/>
          <w:lang w:val="en-US"/>
        </w:rPr>
        <w:t>Örebro</w:t>
      </w:r>
      <w:proofErr w:type="spellEnd"/>
      <w:r w:rsidRPr="00D8683F">
        <w:rPr>
          <w:color w:val="000000" w:themeColor="text1"/>
          <w:sz w:val="20"/>
          <w:szCs w:val="20"/>
          <w:lang w:val="en-US"/>
        </w:rPr>
        <w:t xml:space="preserve"> University, </w:t>
      </w:r>
      <w:proofErr w:type="spellStart"/>
      <w:r w:rsidRPr="00D8683F">
        <w:rPr>
          <w:color w:val="000000" w:themeColor="text1"/>
          <w:sz w:val="20"/>
          <w:szCs w:val="20"/>
          <w:lang w:val="en-US"/>
        </w:rPr>
        <w:t>Örebro</w:t>
      </w:r>
      <w:proofErr w:type="spellEnd"/>
      <w:r w:rsidRPr="00D8683F">
        <w:rPr>
          <w:color w:val="000000" w:themeColor="text1"/>
          <w:sz w:val="20"/>
          <w:szCs w:val="20"/>
          <w:lang w:val="en-US"/>
        </w:rPr>
        <w:t>, Sweden</w:t>
      </w:r>
    </w:p>
    <w:p w14:paraId="2568D108" w14:textId="77777777" w:rsidR="001524B7" w:rsidRPr="00D8683F" w:rsidRDefault="001524B7" w:rsidP="001524B7">
      <w:pPr>
        <w:pStyle w:val="Liststycke"/>
        <w:numPr>
          <w:ilvl w:val="0"/>
          <w:numId w:val="9"/>
        </w:numPr>
        <w:spacing w:line="276" w:lineRule="auto"/>
        <w:jc w:val="both"/>
        <w:rPr>
          <w:rFonts w:eastAsiaTheme="minorEastAsia"/>
          <w:noProof/>
          <w:color w:val="000000"/>
          <w:lang w:val="en-US"/>
        </w:rPr>
      </w:pPr>
      <w:r w:rsidRPr="00D8683F">
        <w:rPr>
          <w:color w:val="000000" w:themeColor="text1"/>
          <w:sz w:val="20"/>
          <w:szCs w:val="20"/>
          <w:lang w:val="en-US"/>
        </w:rPr>
        <w:t>Center of Public Health Sciences, Faculty of Medicine, University of Iceland, Reykjavík, Iceland</w:t>
      </w:r>
    </w:p>
    <w:p w14:paraId="4B1D2274" w14:textId="77777777" w:rsidR="001524B7" w:rsidRPr="00D8683F" w:rsidRDefault="001524B7" w:rsidP="001524B7">
      <w:pPr>
        <w:rPr>
          <w:lang w:val="en-US"/>
        </w:rPr>
      </w:pPr>
    </w:p>
    <w:p w14:paraId="49BEC8D1" w14:textId="77777777" w:rsidR="001524B7" w:rsidRPr="00D8683F" w:rsidRDefault="001524B7" w:rsidP="001524B7">
      <w:pPr>
        <w:rPr>
          <w:lang w:val="en-US"/>
        </w:rPr>
      </w:pPr>
    </w:p>
    <w:p w14:paraId="7F6FCA5D" w14:textId="77777777" w:rsidR="001524B7" w:rsidRPr="00D8683F" w:rsidRDefault="001524B7" w:rsidP="001524B7">
      <w:pPr>
        <w:rPr>
          <w:lang w:val="en-US"/>
        </w:rPr>
      </w:pPr>
    </w:p>
    <w:p w14:paraId="09EC65E7" w14:textId="5F5BC93D" w:rsidR="001524B7" w:rsidRPr="00D8683F" w:rsidRDefault="001524B7" w:rsidP="001524B7">
      <w:pPr>
        <w:rPr>
          <w:rStyle w:val="Rubrik2Char"/>
          <w:rFonts w:ascii="Times New Roman" w:hAnsi="Times New Roman" w:cs="Times New Roman"/>
          <w:sz w:val="32"/>
          <w:szCs w:val="32"/>
          <w:lang w:val="en-US"/>
        </w:rPr>
      </w:pPr>
      <w:r w:rsidRPr="00D8683F">
        <w:rPr>
          <w:rStyle w:val="Rubrik2Char"/>
          <w:rFonts w:ascii="Times New Roman" w:hAnsi="Times New Roman" w:cs="Times New Roman"/>
          <w:sz w:val="32"/>
          <w:szCs w:val="32"/>
          <w:lang w:val="en-US"/>
        </w:rPr>
        <w:t>Summary</w:t>
      </w:r>
      <w:r w:rsidR="00187F94" w:rsidRPr="00D8683F">
        <w:rPr>
          <w:rStyle w:val="Rubrik2Char"/>
          <w:rFonts w:ascii="Times New Roman" w:hAnsi="Times New Roman" w:cs="Times New Roman"/>
          <w:sz w:val="32"/>
          <w:szCs w:val="32"/>
          <w:lang w:val="en-US"/>
        </w:rPr>
        <w:t>:</w:t>
      </w:r>
    </w:p>
    <w:p w14:paraId="2C313D5E" w14:textId="77777777" w:rsidR="001524B7" w:rsidRPr="00D8683F" w:rsidRDefault="001524B7" w:rsidP="001524B7">
      <w:pPr>
        <w:rPr>
          <w:rStyle w:val="Rubrik2Char"/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</w:p>
    <w:p w14:paraId="20021ACE" w14:textId="699978C0" w:rsidR="001524B7" w:rsidRPr="00D8683F" w:rsidRDefault="001524B7" w:rsidP="00210AAC">
      <w:pPr>
        <w:jc w:val="both"/>
        <w:rPr>
          <w:color w:val="000000" w:themeColor="text1"/>
          <w:lang w:val="en-US"/>
        </w:rPr>
        <w:sectPr w:rsidR="001524B7" w:rsidRPr="00D8683F" w:rsidSect="001524B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D8683F">
        <w:rPr>
          <w:color w:val="000000" w:themeColor="text1"/>
          <w:lang w:val="en-US"/>
        </w:rPr>
        <w:t xml:space="preserve">This information </w:t>
      </w:r>
      <w:proofErr w:type="gramStart"/>
      <w:r w:rsidRPr="00D8683F">
        <w:rPr>
          <w:color w:val="000000" w:themeColor="text1"/>
          <w:lang w:val="en-US"/>
        </w:rPr>
        <w:t>contain</w:t>
      </w:r>
      <w:proofErr w:type="gramEnd"/>
      <w:r w:rsidRPr="00D8683F">
        <w:rPr>
          <w:color w:val="000000" w:themeColor="text1"/>
          <w:lang w:val="en-US"/>
        </w:rPr>
        <w:t xml:space="preserve"> the study flowchart, </w:t>
      </w:r>
      <w:r w:rsidR="00210AAC" w:rsidRPr="00D8683F">
        <w:rPr>
          <w:color w:val="000000" w:themeColor="text1"/>
          <w:lang w:val="en-US"/>
        </w:rPr>
        <w:t>ICD-</w:t>
      </w:r>
      <w:r w:rsidRPr="00D8683F">
        <w:rPr>
          <w:color w:val="000000" w:themeColor="text1"/>
          <w:lang w:val="en-US"/>
        </w:rPr>
        <w:t xml:space="preserve">codes used, background characteristics, all </w:t>
      </w:r>
      <w:r w:rsidR="00210AAC" w:rsidRPr="00D8683F">
        <w:rPr>
          <w:color w:val="000000" w:themeColor="text1"/>
          <w:lang w:val="en-US"/>
        </w:rPr>
        <w:t xml:space="preserve">four </w:t>
      </w:r>
      <w:r w:rsidRPr="00D8683F">
        <w:rPr>
          <w:color w:val="000000" w:themeColor="text1"/>
          <w:lang w:val="en-US"/>
        </w:rPr>
        <w:t xml:space="preserve">adjusted models, </w:t>
      </w:r>
      <w:r w:rsidR="00210AAC" w:rsidRPr="00D8683F">
        <w:rPr>
          <w:color w:val="000000" w:themeColor="text1"/>
          <w:lang w:val="en-US"/>
        </w:rPr>
        <w:t xml:space="preserve">and </w:t>
      </w:r>
      <w:r w:rsidRPr="00D8683F">
        <w:rPr>
          <w:color w:val="000000" w:themeColor="text1"/>
          <w:lang w:val="en-US"/>
        </w:rPr>
        <w:t xml:space="preserve">stratified analyses by calendar year, </w:t>
      </w:r>
      <w:r w:rsidR="00210AAC" w:rsidRPr="00D8683F">
        <w:rPr>
          <w:color w:val="000000" w:themeColor="text1"/>
          <w:lang w:val="en-US"/>
        </w:rPr>
        <w:t>country of birth, and parity. Further</w:t>
      </w:r>
      <w:r w:rsidR="00A87978" w:rsidRPr="00D8683F">
        <w:rPr>
          <w:color w:val="000000" w:themeColor="text1"/>
          <w:lang w:val="en-US"/>
        </w:rPr>
        <w:t>,</w:t>
      </w:r>
      <w:r w:rsidR="00210AAC" w:rsidRPr="00D8683F">
        <w:rPr>
          <w:color w:val="000000" w:themeColor="text1"/>
          <w:lang w:val="en-US"/>
        </w:rPr>
        <w:t xml:space="preserve"> </w:t>
      </w:r>
      <w:r w:rsidR="00210AAC" w:rsidRPr="00D8683F">
        <w:rPr>
          <w:rFonts w:eastAsiaTheme="majorEastAsia" w:cstheme="minorHAnsi"/>
          <w:color w:val="000000" w:themeColor="text1"/>
          <w:lang w:val="en-US"/>
        </w:rPr>
        <w:t xml:space="preserve">time of </w:t>
      </w:r>
      <w:r w:rsidR="00210AAC" w:rsidRPr="00D8683F">
        <w:rPr>
          <w:rFonts w:cstheme="minorHAnsi"/>
          <w:color w:val="000000" w:themeColor="text1"/>
          <w:lang w:val="en-US"/>
        </w:rPr>
        <w:t xml:space="preserve">autoimmune disease to/from PND, </w:t>
      </w:r>
      <w:r w:rsidR="00210AAC" w:rsidRPr="00D8683F">
        <w:rPr>
          <w:color w:val="000000" w:themeColor="text1"/>
          <w:lang w:val="en-US"/>
        </w:rPr>
        <w:t xml:space="preserve">and timing of PND diagnoses. Lastly, sensitivity analysis excluding </w:t>
      </w:r>
      <w:r w:rsidR="00210AAC" w:rsidRPr="00D8683F">
        <w:rPr>
          <w:rFonts w:eastAsiaTheme="majorEastAsia" w:cstheme="minorHAnsi"/>
          <w:color w:val="000000" w:themeColor="text1"/>
          <w:lang w:val="en-US"/>
        </w:rPr>
        <w:t>women with grief/stressors, and antidepressants defined PND.</w:t>
      </w:r>
    </w:p>
    <w:p w14:paraId="15FDDCBA" w14:textId="77777777" w:rsidR="001524B7" w:rsidRPr="00D8683F" w:rsidRDefault="001524B7" w:rsidP="001524B7">
      <w:pPr>
        <w:rPr>
          <w:lang w:val="en-US"/>
        </w:rPr>
      </w:pPr>
    </w:p>
    <w:p w14:paraId="26FC51E2" w14:textId="4EBC5955" w:rsidR="005478EB" w:rsidRPr="00D8683F" w:rsidRDefault="00761DA9" w:rsidP="00761DA9">
      <w:pPr>
        <w:pStyle w:val="Rubrik1"/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8683F">
        <w:rPr>
          <w:rFonts w:asciiTheme="minorHAnsi" w:hAnsiTheme="minorHAnsi" w:cstheme="minorHAnsi"/>
          <w:noProof/>
          <w:lang w:val="en-US"/>
        </w:rPr>
        <w:drawing>
          <wp:inline distT="0" distB="0" distL="0" distR="0" wp14:anchorId="2ABBF71C" wp14:editId="4B85273D">
            <wp:extent cx="8114214" cy="4564049"/>
            <wp:effectExtent l="0" t="0" r="127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184215" cy="4603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69D82" w14:textId="762484F8" w:rsidR="00761DA9" w:rsidRPr="00D8683F" w:rsidRDefault="00704DCB" w:rsidP="00761DA9">
      <w:pPr>
        <w:spacing w:line="276" w:lineRule="auto"/>
        <w:jc w:val="both"/>
        <w:rPr>
          <w:rFonts w:cstheme="minorHAnsi"/>
          <w:color w:val="FF0000"/>
          <w:lang w:val="en-US"/>
        </w:rPr>
        <w:sectPr w:rsidR="00761DA9" w:rsidRPr="00D8683F" w:rsidSect="00761DA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D8683F">
        <w:rPr>
          <w:rStyle w:val="Rubrik2Char"/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1524B7" w:rsidRPr="00D8683F">
        <w:rPr>
          <w:rStyle w:val="Rubrik2Char"/>
          <w:rFonts w:ascii="Times New Roman" w:hAnsi="Times New Roman" w:cs="Times New Roman"/>
          <w:sz w:val="24"/>
          <w:szCs w:val="24"/>
          <w:lang w:val="en-US"/>
        </w:rPr>
        <w:t>F</w:t>
      </w:r>
      <w:r w:rsidRPr="00D8683F">
        <w:rPr>
          <w:rStyle w:val="Rubrik2Char"/>
          <w:rFonts w:ascii="Times New Roman" w:hAnsi="Times New Roman" w:cs="Times New Roman"/>
          <w:sz w:val="24"/>
          <w:szCs w:val="24"/>
          <w:lang w:val="en-US"/>
        </w:rPr>
        <w:t>igure 1.</w:t>
      </w:r>
      <w:r w:rsidRPr="00D8683F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Pr="00D8683F">
        <w:rPr>
          <w:rFonts w:cstheme="minorHAnsi"/>
          <w:color w:val="000000" w:themeColor="text1"/>
          <w:lang w:val="en-US"/>
        </w:rPr>
        <w:t>Flowchart of population and sibling cohort. The date of perinatal depression</w:t>
      </w:r>
      <w:r w:rsidR="00187F94" w:rsidRPr="00D8683F">
        <w:rPr>
          <w:rFonts w:cstheme="minorHAnsi"/>
          <w:color w:val="000000" w:themeColor="text1"/>
          <w:lang w:val="en-US"/>
        </w:rPr>
        <w:t xml:space="preserve"> (PND)</w:t>
      </w:r>
      <w:r w:rsidRPr="00D8683F">
        <w:rPr>
          <w:rFonts w:cstheme="minorHAnsi"/>
          <w:color w:val="000000" w:themeColor="text1"/>
          <w:lang w:val="en-US"/>
        </w:rPr>
        <w:t xml:space="preserve"> diagnosis/prescription of antidepressant medication is assigned as the matching date. For unaffected sisters, same gestational/postpartum day as </w:t>
      </w:r>
      <w:r w:rsidR="00187F94" w:rsidRPr="00D8683F">
        <w:rPr>
          <w:rFonts w:cstheme="minorHAnsi"/>
          <w:color w:val="000000" w:themeColor="text1"/>
          <w:lang w:val="en-US"/>
        </w:rPr>
        <w:t>PND</w:t>
      </w:r>
      <w:r w:rsidRPr="00D8683F">
        <w:rPr>
          <w:rFonts w:cstheme="minorHAnsi"/>
          <w:color w:val="000000" w:themeColor="text1"/>
          <w:lang w:val="en-US"/>
        </w:rPr>
        <w:t xml:space="preserve"> diagnosis/prescription of antidepressant medication of the PND sister, is assigned as the matching d</w:t>
      </w:r>
      <w:r w:rsidR="00584F0B" w:rsidRPr="00D8683F">
        <w:rPr>
          <w:rFonts w:cstheme="minorHAnsi"/>
          <w:color w:val="000000" w:themeColor="text1"/>
          <w:lang w:val="en-US"/>
        </w:rPr>
        <w:t>at</w:t>
      </w:r>
      <w:r w:rsidR="00087293">
        <w:rPr>
          <w:rFonts w:cstheme="minorHAnsi"/>
          <w:color w:val="000000" w:themeColor="text1"/>
          <w:lang w:val="en-US"/>
        </w:rPr>
        <w:t>e.</w:t>
      </w:r>
    </w:p>
    <w:p w14:paraId="1FFBE827" w14:textId="5B592C73" w:rsidR="00B14F1F" w:rsidRPr="00D8683F" w:rsidRDefault="00B14F1F" w:rsidP="00A87978">
      <w:pPr>
        <w:rPr>
          <w:lang w:val="en-US"/>
        </w:rPr>
      </w:pPr>
    </w:p>
    <w:tbl>
      <w:tblPr>
        <w:tblStyle w:val="Tabellrutnt"/>
        <w:tblpPr w:leftFromText="141" w:rightFromText="141" w:vertAnchor="page" w:horzAnchor="margin" w:tblpX="-851" w:tblpY="2161"/>
        <w:tblW w:w="103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843"/>
        <w:gridCol w:w="1843"/>
        <w:gridCol w:w="2689"/>
      </w:tblGrid>
      <w:tr w:rsidR="00761DA9" w:rsidRPr="00181980" w14:paraId="3CCF7AD7" w14:textId="77777777" w:rsidTr="00761DA9">
        <w:trPr>
          <w:trHeight w:val="19"/>
        </w:trPr>
        <w:tc>
          <w:tcPr>
            <w:tcW w:w="10344" w:type="dxa"/>
            <w:gridSpan w:val="4"/>
          </w:tcPr>
          <w:p w14:paraId="7DD7045E" w14:textId="2EE24B67" w:rsidR="00761DA9" w:rsidRPr="00D8683F" w:rsidRDefault="001524B7" w:rsidP="00B853B3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8683F">
              <w:rPr>
                <w:rStyle w:val="Rubrik2Char"/>
                <w:rFonts w:ascii="Times New Roman" w:hAnsi="Times New Roman" w:cs="Times New Roman"/>
                <w:sz w:val="24"/>
                <w:szCs w:val="24"/>
              </w:rPr>
              <w:t>Supplementary Table</w:t>
            </w:r>
            <w:r w:rsidR="00761DA9" w:rsidRPr="00D8683F">
              <w:rPr>
                <w:rStyle w:val="Rubrik2Char"/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00761DA9" w:rsidRPr="00D8683F">
              <w:rPr>
                <w:lang w:val="en-US"/>
              </w:rPr>
              <w:t xml:space="preserve"> </w:t>
            </w:r>
            <w:r w:rsidR="00D83601" w:rsidRPr="00D8683F">
              <w:rPr>
                <w:color w:val="000000" w:themeColor="text1"/>
                <w:sz w:val="24"/>
                <w:szCs w:val="24"/>
                <w:lang w:val="en-US"/>
              </w:rPr>
              <w:t xml:space="preserve">Swedish </w:t>
            </w:r>
            <w:r w:rsidR="00761DA9" w:rsidRPr="00D8683F">
              <w:rPr>
                <w:color w:val="000000" w:themeColor="text1"/>
                <w:sz w:val="24"/>
                <w:szCs w:val="24"/>
                <w:lang w:val="en-US"/>
              </w:rPr>
              <w:t>International Classification of Diseases codes used to identify psychiatric, pregnancy and autoimmune disease</w:t>
            </w:r>
            <w:r w:rsidR="00284B6E" w:rsidRPr="00D8683F">
              <w:rPr>
                <w:color w:val="000000" w:themeColor="text1"/>
                <w:sz w:val="24"/>
                <w:szCs w:val="24"/>
                <w:lang w:val="en-US"/>
              </w:rPr>
              <w:t>s.</w:t>
            </w:r>
          </w:p>
        </w:tc>
      </w:tr>
      <w:tr w:rsidR="00B853B3" w:rsidRPr="00D8683F" w14:paraId="305A54AE" w14:textId="77777777" w:rsidTr="00761DA9">
        <w:trPr>
          <w:trHeight w:val="19"/>
        </w:trPr>
        <w:tc>
          <w:tcPr>
            <w:tcW w:w="3969" w:type="dxa"/>
            <w:tcBorders>
              <w:bottom w:val="single" w:sz="4" w:space="0" w:color="auto"/>
            </w:tcBorders>
          </w:tcPr>
          <w:p w14:paraId="6C52F421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6C852F" w14:textId="6C694238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CD-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3E24D4" w14:textId="1D1E4BAB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CD-9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3E17C12B" w14:textId="2E49AA20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CD-10</w:t>
            </w:r>
          </w:p>
        </w:tc>
      </w:tr>
      <w:tr w:rsidR="00B853B3" w:rsidRPr="00D8683F" w14:paraId="67A7ED75" w14:textId="77777777" w:rsidTr="00761DA9">
        <w:trPr>
          <w:trHeight w:val="19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2982E6A" w14:textId="3C021B63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sychiatric diseas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3395FEA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B2171D2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D1848A6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B853B3" w:rsidRPr="00D8683F" w14:paraId="5EA1F46F" w14:textId="77777777" w:rsidTr="00B853B3">
        <w:trPr>
          <w:trHeight w:val="19"/>
        </w:trPr>
        <w:tc>
          <w:tcPr>
            <w:tcW w:w="3969" w:type="dxa"/>
            <w:tcBorders>
              <w:top w:val="single" w:sz="4" w:space="0" w:color="auto"/>
            </w:tcBorders>
          </w:tcPr>
          <w:p w14:paraId="08F4D2C3" w14:textId="57303F7C" w:rsidR="00B853B3" w:rsidRPr="00D8683F" w:rsidRDefault="00B853B3" w:rsidP="009828B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N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346429B" w14:textId="37E182B3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975FDE4" w14:textId="615FEFC8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2E99D58B" w14:textId="18220659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32, F33, F53</w:t>
            </w:r>
            <w:r w:rsidR="00C912BA" w:rsidRPr="00D8683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D8683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B853B3" w:rsidRPr="00D8683F" w14:paraId="6A9AFCC4" w14:textId="77777777" w:rsidTr="00B853B3">
        <w:trPr>
          <w:trHeight w:val="19"/>
        </w:trPr>
        <w:tc>
          <w:tcPr>
            <w:tcW w:w="3969" w:type="dxa"/>
          </w:tcPr>
          <w:p w14:paraId="5D44365C" w14:textId="0B31C1DB" w:rsidR="00B853B3" w:rsidRPr="00D8683F" w:rsidRDefault="00B853B3" w:rsidP="009828B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843" w:type="dxa"/>
          </w:tcPr>
          <w:p w14:paraId="1CE6483B" w14:textId="39198976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004</w:t>
            </w:r>
          </w:p>
        </w:tc>
        <w:tc>
          <w:tcPr>
            <w:tcW w:w="1843" w:type="dxa"/>
          </w:tcPr>
          <w:p w14:paraId="496DCCFC" w14:textId="49049503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00E, 311</w:t>
            </w:r>
          </w:p>
        </w:tc>
        <w:tc>
          <w:tcPr>
            <w:tcW w:w="2689" w:type="dxa"/>
          </w:tcPr>
          <w:p w14:paraId="145DB950" w14:textId="353CC5EE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32-F33</w:t>
            </w:r>
          </w:p>
        </w:tc>
      </w:tr>
      <w:tr w:rsidR="00B853B3" w:rsidRPr="00D8683F" w14:paraId="3D4DC772" w14:textId="77777777" w:rsidTr="00B853B3">
        <w:trPr>
          <w:trHeight w:val="19"/>
        </w:trPr>
        <w:tc>
          <w:tcPr>
            <w:tcW w:w="3969" w:type="dxa"/>
          </w:tcPr>
          <w:p w14:paraId="36614B16" w14:textId="47DB85FC" w:rsidR="00B853B3" w:rsidRPr="00D8683F" w:rsidRDefault="00B853B3" w:rsidP="009828B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 psychiatric</w:t>
            </w:r>
          </w:p>
        </w:tc>
        <w:tc>
          <w:tcPr>
            <w:tcW w:w="1843" w:type="dxa"/>
          </w:tcPr>
          <w:p w14:paraId="4D8A5180" w14:textId="579B6C56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90-315</w:t>
            </w:r>
          </w:p>
        </w:tc>
        <w:tc>
          <w:tcPr>
            <w:tcW w:w="1843" w:type="dxa"/>
          </w:tcPr>
          <w:p w14:paraId="4E65726B" w14:textId="490E1562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90-319</w:t>
            </w:r>
          </w:p>
        </w:tc>
        <w:tc>
          <w:tcPr>
            <w:tcW w:w="2689" w:type="dxa"/>
          </w:tcPr>
          <w:p w14:paraId="24E34153" w14:textId="35E3C85D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 (excl. F32-F33)</w:t>
            </w:r>
          </w:p>
        </w:tc>
      </w:tr>
      <w:tr w:rsidR="00640840" w:rsidRPr="00D8683F" w14:paraId="2C3EC5E6" w14:textId="77777777" w:rsidTr="009828BF">
        <w:trPr>
          <w:trHeight w:val="19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EF736AF" w14:textId="44E3AF34" w:rsidR="00640840" w:rsidRPr="00D8683F" w:rsidRDefault="00DB6253" w:rsidP="00B853B3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regnancy diseas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CF9ACB2" w14:textId="77777777" w:rsidR="00640840" w:rsidRPr="00D8683F" w:rsidRDefault="00640840" w:rsidP="00B853B3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162E955" w14:textId="77777777" w:rsidR="00640840" w:rsidRPr="00D8683F" w:rsidRDefault="00640840" w:rsidP="00B853B3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4A9E0BFD" w14:textId="77777777" w:rsidR="00640840" w:rsidRPr="00D8683F" w:rsidRDefault="00640840" w:rsidP="00B853B3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DB6253" w:rsidRPr="00D8683F" w14:paraId="07DD1D94" w14:textId="77777777" w:rsidTr="009828BF">
        <w:trPr>
          <w:trHeight w:val="19"/>
        </w:trPr>
        <w:tc>
          <w:tcPr>
            <w:tcW w:w="3969" w:type="dxa"/>
            <w:tcBorders>
              <w:top w:val="single" w:sz="4" w:space="0" w:color="auto"/>
            </w:tcBorders>
          </w:tcPr>
          <w:p w14:paraId="46DBB611" w14:textId="7B52E70A" w:rsidR="00DB6253" w:rsidRPr="00D8683F" w:rsidRDefault="009828BF" w:rsidP="009828B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eeclampsi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E47D6B" w14:textId="2092718E" w:rsidR="00DB6253" w:rsidRPr="00D8683F" w:rsidRDefault="009828BF" w:rsidP="00B853B3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3703-9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9AC6A81" w14:textId="7C858893" w:rsidR="00DB6253" w:rsidRPr="00D8683F" w:rsidRDefault="009828BF" w:rsidP="00B853B3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42E-G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467EC1C9" w14:textId="5D600A4F" w:rsidR="00DB6253" w:rsidRPr="00D8683F" w:rsidRDefault="009828BF" w:rsidP="00B853B3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O14-15</w:t>
            </w:r>
          </w:p>
        </w:tc>
      </w:tr>
      <w:tr w:rsidR="00DB6253" w:rsidRPr="00D8683F" w14:paraId="488F6B02" w14:textId="77777777" w:rsidTr="009828BF">
        <w:trPr>
          <w:trHeight w:val="19"/>
        </w:trPr>
        <w:tc>
          <w:tcPr>
            <w:tcW w:w="3969" w:type="dxa"/>
            <w:tcBorders>
              <w:bottom w:val="single" w:sz="4" w:space="0" w:color="auto"/>
            </w:tcBorders>
          </w:tcPr>
          <w:p w14:paraId="2C7BFFAE" w14:textId="4B9B998B" w:rsidR="00DB6253" w:rsidRPr="00D8683F" w:rsidRDefault="009828BF" w:rsidP="009828BF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estational diabet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C0C8CC1" w14:textId="030D616C" w:rsidR="00DB6253" w:rsidRPr="00D8683F" w:rsidRDefault="0049578A" w:rsidP="00B853B3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8809A15" w14:textId="157F5EEB" w:rsidR="00DB6253" w:rsidRPr="00D8683F" w:rsidRDefault="009828BF" w:rsidP="00B853B3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48W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78A40CE3" w14:textId="0A1E8A15" w:rsidR="00DB6253" w:rsidRPr="00D8683F" w:rsidRDefault="009828BF" w:rsidP="00B853B3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O244</w:t>
            </w:r>
          </w:p>
        </w:tc>
      </w:tr>
      <w:tr w:rsidR="00B853B3" w:rsidRPr="00D8683F" w14:paraId="437F222A" w14:textId="77777777" w:rsidTr="009828BF">
        <w:trPr>
          <w:trHeight w:val="19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E05D6A5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utoimmune diseas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082D70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CD-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1C4160E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CD-9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A8ECDEF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CD-10</w:t>
            </w:r>
          </w:p>
        </w:tc>
      </w:tr>
      <w:tr w:rsidR="00B853B3" w:rsidRPr="00D8683F" w14:paraId="66161826" w14:textId="77777777" w:rsidTr="00B72422">
        <w:trPr>
          <w:trHeight w:val="19"/>
        </w:trPr>
        <w:tc>
          <w:tcPr>
            <w:tcW w:w="3969" w:type="dxa"/>
            <w:tcBorders>
              <w:top w:val="single" w:sz="4" w:space="0" w:color="auto"/>
            </w:tcBorders>
          </w:tcPr>
          <w:p w14:paraId="7F4E8503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Disease of endocrine system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251C98B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6AD79F1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182BDEFC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B853B3" w:rsidRPr="00D8683F" w14:paraId="7B423ECA" w14:textId="77777777" w:rsidTr="00B72422">
        <w:trPr>
          <w:trHeight w:val="19"/>
        </w:trPr>
        <w:tc>
          <w:tcPr>
            <w:tcW w:w="3969" w:type="dxa"/>
          </w:tcPr>
          <w:p w14:paraId="78A96941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Diabetes mellitus, insulin dependent</w:t>
            </w:r>
          </w:p>
        </w:tc>
        <w:tc>
          <w:tcPr>
            <w:tcW w:w="1843" w:type="dxa"/>
          </w:tcPr>
          <w:p w14:paraId="1637E1B2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50</w:t>
            </w:r>
          </w:p>
        </w:tc>
        <w:tc>
          <w:tcPr>
            <w:tcW w:w="1843" w:type="dxa"/>
          </w:tcPr>
          <w:p w14:paraId="78DA1F89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50</w:t>
            </w:r>
          </w:p>
        </w:tc>
        <w:tc>
          <w:tcPr>
            <w:tcW w:w="2689" w:type="dxa"/>
          </w:tcPr>
          <w:p w14:paraId="62F8BB9C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E10</w:t>
            </w:r>
          </w:p>
        </w:tc>
      </w:tr>
      <w:tr w:rsidR="00B853B3" w:rsidRPr="00D8683F" w14:paraId="045C4084" w14:textId="77777777" w:rsidTr="00B72422">
        <w:trPr>
          <w:trHeight w:val="19"/>
        </w:trPr>
        <w:tc>
          <w:tcPr>
            <w:tcW w:w="3969" w:type="dxa"/>
          </w:tcPr>
          <w:p w14:paraId="376FB389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Autoimmune thyroid disease</w:t>
            </w:r>
          </w:p>
        </w:tc>
        <w:tc>
          <w:tcPr>
            <w:tcW w:w="1843" w:type="dxa"/>
          </w:tcPr>
          <w:p w14:paraId="534754D4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42.00, 242.09, 244, 245.03</w:t>
            </w:r>
          </w:p>
        </w:tc>
        <w:tc>
          <w:tcPr>
            <w:tcW w:w="1843" w:type="dxa"/>
          </w:tcPr>
          <w:p w14:paraId="728E1C7C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42A,</w:t>
            </w:r>
          </w:p>
          <w:p w14:paraId="50E7A839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42X, 244W, 244X, 245C, 245W</w:t>
            </w:r>
          </w:p>
        </w:tc>
        <w:tc>
          <w:tcPr>
            <w:tcW w:w="2689" w:type="dxa"/>
          </w:tcPr>
          <w:p w14:paraId="622D7131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E03.5, E03.9, E05.0, E05.5, E05.9, E06.3, E06.5</w:t>
            </w:r>
          </w:p>
        </w:tc>
      </w:tr>
      <w:tr w:rsidR="00B853B3" w:rsidRPr="00D8683F" w14:paraId="6E36EB7E" w14:textId="77777777" w:rsidTr="00B72422">
        <w:trPr>
          <w:trHeight w:val="19"/>
        </w:trPr>
        <w:tc>
          <w:tcPr>
            <w:tcW w:w="3969" w:type="dxa"/>
          </w:tcPr>
          <w:p w14:paraId="6223C804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Addison’s disease</w:t>
            </w:r>
          </w:p>
        </w:tc>
        <w:tc>
          <w:tcPr>
            <w:tcW w:w="1843" w:type="dxa"/>
          </w:tcPr>
          <w:p w14:paraId="11BD26E9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55.1</w:t>
            </w:r>
          </w:p>
        </w:tc>
        <w:tc>
          <w:tcPr>
            <w:tcW w:w="1843" w:type="dxa"/>
          </w:tcPr>
          <w:p w14:paraId="208A69E0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55E</w:t>
            </w:r>
          </w:p>
        </w:tc>
        <w:tc>
          <w:tcPr>
            <w:tcW w:w="2689" w:type="dxa"/>
          </w:tcPr>
          <w:p w14:paraId="790C76CF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E27.1, E27.2</w:t>
            </w:r>
          </w:p>
        </w:tc>
      </w:tr>
      <w:tr w:rsidR="00B853B3" w:rsidRPr="00D8683F" w14:paraId="013F80E8" w14:textId="77777777" w:rsidTr="00B72422">
        <w:trPr>
          <w:trHeight w:val="19"/>
        </w:trPr>
        <w:tc>
          <w:tcPr>
            <w:tcW w:w="3969" w:type="dxa"/>
          </w:tcPr>
          <w:p w14:paraId="4BF52A32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Autoimmune polyglandular syndrome</w:t>
            </w:r>
          </w:p>
        </w:tc>
        <w:tc>
          <w:tcPr>
            <w:tcW w:w="1843" w:type="dxa"/>
          </w:tcPr>
          <w:p w14:paraId="1760AFE3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58.10</w:t>
            </w:r>
          </w:p>
        </w:tc>
        <w:tc>
          <w:tcPr>
            <w:tcW w:w="1843" w:type="dxa"/>
          </w:tcPr>
          <w:p w14:paraId="73484445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58B</w:t>
            </w:r>
          </w:p>
        </w:tc>
        <w:tc>
          <w:tcPr>
            <w:tcW w:w="2689" w:type="dxa"/>
          </w:tcPr>
          <w:p w14:paraId="366FFCBC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E31.0</w:t>
            </w:r>
          </w:p>
        </w:tc>
      </w:tr>
      <w:tr w:rsidR="00B853B3" w:rsidRPr="00D8683F" w14:paraId="2413F3FB" w14:textId="77777777" w:rsidTr="00B72422">
        <w:trPr>
          <w:trHeight w:val="19"/>
        </w:trPr>
        <w:tc>
          <w:tcPr>
            <w:tcW w:w="3969" w:type="dxa"/>
            <w:noWrap/>
          </w:tcPr>
          <w:p w14:paraId="7C40F821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Inflammatory arthritis</w:t>
            </w:r>
          </w:p>
        </w:tc>
        <w:tc>
          <w:tcPr>
            <w:tcW w:w="1843" w:type="dxa"/>
          </w:tcPr>
          <w:p w14:paraId="637BFE80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14:paraId="26DF6B43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noWrap/>
          </w:tcPr>
          <w:p w14:paraId="6422BF5B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B853B3" w:rsidRPr="00D8683F" w14:paraId="3B912FDC" w14:textId="77777777" w:rsidTr="00B72422">
        <w:trPr>
          <w:trHeight w:val="19"/>
        </w:trPr>
        <w:tc>
          <w:tcPr>
            <w:tcW w:w="3969" w:type="dxa"/>
            <w:noWrap/>
          </w:tcPr>
          <w:p w14:paraId="2C83A992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Reactive arthritis (Reiter’s syndrome)</w:t>
            </w:r>
          </w:p>
        </w:tc>
        <w:tc>
          <w:tcPr>
            <w:tcW w:w="1843" w:type="dxa"/>
          </w:tcPr>
          <w:p w14:paraId="520D0128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099.3, 711.1</w:t>
            </w:r>
          </w:p>
        </w:tc>
        <w:tc>
          <w:tcPr>
            <w:tcW w:w="1843" w:type="dxa"/>
            <w:noWrap/>
          </w:tcPr>
          <w:p w14:paraId="57F2416F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099D, 711A</w:t>
            </w:r>
          </w:p>
        </w:tc>
        <w:tc>
          <w:tcPr>
            <w:tcW w:w="2689" w:type="dxa"/>
            <w:noWrap/>
          </w:tcPr>
          <w:p w14:paraId="03C51A5E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M02.3, M02.8, M02.9</w:t>
            </w:r>
          </w:p>
        </w:tc>
      </w:tr>
      <w:tr w:rsidR="00B853B3" w:rsidRPr="00D8683F" w14:paraId="6AA29FD1" w14:textId="77777777" w:rsidTr="00B72422">
        <w:trPr>
          <w:trHeight w:val="19"/>
        </w:trPr>
        <w:tc>
          <w:tcPr>
            <w:tcW w:w="3969" w:type="dxa"/>
            <w:noWrap/>
          </w:tcPr>
          <w:p w14:paraId="4BE5EF1A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Rheumatoid arthritis</w:t>
            </w:r>
          </w:p>
        </w:tc>
        <w:tc>
          <w:tcPr>
            <w:tcW w:w="1843" w:type="dxa"/>
          </w:tcPr>
          <w:p w14:paraId="4F128CAA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12.00, 712.10, 712,20, 712,39, 712.38</w:t>
            </w:r>
          </w:p>
        </w:tc>
        <w:tc>
          <w:tcPr>
            <w:tcW w:w="1843" w:type="dxa"/>
            <w:noWrap/>
          </w:tcPr>
          <w:p w14:paraId="15AB35E5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14A-D, 719D</w:t>
            </w:r>
          </w:p>
        </w:tc>
        <w:tc>
          <w:tcPr>
            <w:tcW w:w="2689" w:type="dxa"/>
            <w:noWrap/>
          </w:tcPr>
          <w:p w14:paraId="643F4763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M05, M06, M08.0, M08.1, M08.2, M08.3, M08.4</w:t>
            </w:r>
          </w:p>
        </w:tc>
      </w:tr>
      <w:tr w:rsidR="00B853B3" w:rsidRPr="00D8683F" w14:paraId="51995342" w14:textId="77777777" w:rsidTr="00B72422">
        <w:trPr>
          <w:trHeight w:val="19"/>
        </w:trPr>
        <w:tc>
          <w:tcPr>
            <w:tcW w:w="3969" w:type="dxa"/>
            <w:noWrap/>
          </w:tcPr>
          <w:p w14:paraId="7BDA029E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Ankylosing spondylitis</w:t>
            </w:r>
          </w:p>
        </w:tc>
        <w:tc>
          <w:tcPr>
            <w:tcW w:w="1843" w:type="dxa"/>
          </w:tcPr>
          <w:p w14:paraId="75A3649A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12.4</w:t>
            </w:r>
          </w:p>
        </w:tc>
        <w:tc>
          <w:tcPr>
            <w:tcW w:w="1843" w:type="dxa"/>
            <w:noWrap/>
          </w:tcPr>
          <w:p w14:paraId="185755DE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20A</w:t>
            </w:r>
          </w:p>
        </w:tc>
        <w:tc>
          <w:tcPr>
            <w:tcW w:w="2689" w:type="dxa"/>
            <w:noWrap/>
          </w:tcPr>
          <w:p w14:paraId="6985EB1B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M45</w:t>
            </w:r>
          </w:p>
        </w:tc>
      </w:tr>
      <w:tr w:rsidR="00B853B3" w:rsidRPr="00D8683F" w14:paraId="6ED57DC0" w14:textId="77777777" w:rsidTr="00B72422">
        <w:trPr>
          <w:trHeight w:val="19"/>
        </w:trPr>
        <w:tc>
          <w:tcPr>
            <w:tcW w:w="3969" w:type="dxa"/>
            <w:noWrap/>
          </w:tcPr>
          <w:p w14:paraId="021BECC3" w14:textId="77777777" w:rsidR="00B853B3" w:rsidRPr="00D8683F" w:rsidRDefault="00B853B3" w:rsidP="0010103E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Vasculitis</w:t>
            </w:r>
          </w:p>
        </w:tc>
        <w:tc>
          <w:tcPr>
            <w:tcW w:w="1843" w:type="dxa"/>
          </w:tcPr>
          <w:p w14:paraId="0456A9E5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14:paraId="0BC05A63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noWrap/>
          </w:tcPr>
          <w:p w14:paraId="6D58482B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B853B3" w:rsidRPr="00D8683F" w14:paraId="4E97EB03" w14:textId="77777777" w:rsidTr="00B72422">
        <w:trPr>
          <w:trHeight w:val="19"/>
        </w:trPr>
        <w:tc>
          <w:tcPr>
            <w:tcW w:w="3969" w:type="dxa"/>
            <w:noWrap/>
          </w:tcPr>
          <w:p w14:paraId="0F4629DC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Polyarteritis nodosa and related condition (Incl. Kawasaki, Churg-Strauss syndrome, etc.)</w:t>
            </w:r>
          </w:p>
        </w:tc>
        <w:tc>
          <w:tcPr>
            <w:tcW w:w="1843" w:type="dxa"/>
          </w:tcPr>
          <w:p w14:paraId="11C0A12F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446</w:t>
            </w:r>
          </w:p>
        </w:tc>
        <w:tc>
          <w:tcPr>
            <w:tcW w:w="1843" w:type="dxa"/>
            <w:noWrap/>
          </w:tcPr>
          <w:p w14:paraId="25F44DC2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446A, 446B</w:t>
            </w:r>
          </w:p>
        </w:tc>
        <w:tc>
          <w:tcPr>
            <w:tcW w:w="2689" w:type="dxa"/>
            <w:noWrap/>
          </w:tcPr>
          <w:p w14:paraId="2857E278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M30</w:t>
            </w:r>
          </w:p>
        </w:tc>
      </w:tr>
      <w:tr w:rsidR="00B853B3" w:rsidRPr="00D8683F" w14:paraId="70BAB749" w14:textId="77777777" w:rsidTr="00B72422">
        <w:trPr>
          <w:trHeight w:val="19"/>
        </w:trPr>
        <w:tc>
          <w:tcPr>
            <w:tcW w:w="3969" w:type="dxa"/>
            <w:noWrap/>
          </w:tcPr>
          <w:p w14:paraId="351FAEA1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Thrombotic microangiopathy</w:t>
            </w:r>
          </w:p>
        </w:tc>
        <w:tc>
          <w:tcPr>
            <w:tcW w:w="1843" w:type="dxa"/>
          </w:tcPr>
          <w:p w14:paraId="1B7B167B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noWrap/>
          </w:tcPr>
          <w:p w14:paraId="5C1A24CE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446G</w:t>
            </w:r>
          </w:p>
        </w:tc>
        <w:tc>
          <w:tcPr>
            <w:tcW w:w="2689" w:type="dxa"/>
            <w:noWrap/>
          </w:tcPr>
          <w:p w14:paraId="7202CE8C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M31.1</w:t>
            </w:r>
          </w:p>
        </w:tc>
      </w:tr>
      <w:tr w:rsidR="00B853B3" w:rsidRPr="00D8683F" w14:paraId="553A8093" w14:textId="77777777" w:rsidTr="00B72422">
        <w:trPr>
          <w:trHeight w:val="19"/>
        </w:trPr>
        <w:tc>
          <w:tcPr>
            <w:tcW w:w="3969" w:type="dxa"/>
            <w:noWrap/>
          </w:tcPr>
          <w:p w14:paraId="4616510C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Granulomatosis with polyangiitis (</w:t>
            </w:r>
            <w:proofErr w:type="spellStart"/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Wegeners’s</w:t>
            </w:r>
            <w:proofErr w:type="spellEnd"/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 granulomatosis)</w:t>
            </w:r>
          </w:p>
        </w:tc>
        <w:tc>
          <w:tcPr>
            <w:tcW w:w="1843" w:type="dxa"/>
          </w:tcPr>
          <w:p w14:paraId="613017FE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446.20</w:t>
            </w:r>
          </w:p>
        </w:tc>
        <w:tc>
          <w:tcPr>
            <w:tcW w:w="1843" w:type="dxa"/>
            <w:noWrap/>
          </w:tcPr>
          <w:p w14:paraId="0D1554ED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446E</w:t>
            </w:r>
          </w:p>
        </w:tc>
        <w:tc>
          <w:tcPr>
            <w:tcW w:w="2689" w:type="dxa"/>
            <w:noWrap/>
          </w:tcPr>
          <w:p w14:paraId="0667BFEC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M31.3</w:t>
            </w:r>
          </w:p>
        </w:tc>
      </w:tr>
      <w:tr w:rsidR="00B853B3" w:rsidRPr="00D8683F" w14:paraId="0E6E5290" w14:textId="77777777" w:rsidTr="00B72422">
        <w:trPr>
          <w:trHeight w:val="19"/>
        </w:trPr>
        <w:tc>
          <w:tcPr>
            <w:tcW w:w="3969" w:type="dxa"/>
            <w:noWrap/>
          </w:tcPr>
          <w:p w14:paraId="406357F3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Microscopic polyangiitis</w:t>
            </w:r>
          </w:p>
        </w:tc>
        <w:tc>
          <w:tcPr>
            <w:tcW w:w="1843" w:type="dxa"/>
          </w:tcPr>
          <w:p w14:paraId="3E31E93B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noWrap/>
          </w:tcPr>
          <w:p w14:paraId="1BCD621D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689" w:type="dxa"/>
            <w:noWrap/>
          </w:tcPr>
          <w:p w14:paraId="3139B8AB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M31.7</w:t>
            </w:r>
          </w:p>
        </w:tc>
      </w:tr>
      <w:tr w:rsidR="00B853B3" w:rsidRPr="00D8683F" w14:paraId="2C149513" w14:textId="77777777" w:rsidTr="00B72422">
        <w:trPr>
          <w:trHeight w:val="19"/>
        </w:trPr>
        <w:tc>
          <w:tcPr>
            <w:tcW w:w="3969" w:type="dxa"/>
            <w:noWrap/>
          </w:tcPr>
          <w:p w14:paraId="39621B01" w14:textId="5182C019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Henoch-</w:t>
            </w:r>
            <w:proofErr w:type="spellStart"/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Sch</w:t>
            </w:r>
            <w:r w:rsidR="00ED27C7"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ö</w:t>
            </w: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nlein</w:t>
            </w:r>
            <w:proofErr w:type="spellEnd"/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 purpura</w:t>
            </w:r>
          </w:p>
        </w:tc>
        <w:tc>
          <w:tcPr>
            <w:tcW w:w="1843" w:type="dxa"/>
          </w:tcPr>
          <w:p w14:paraId="03B2D427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87.00</w:t>
            </w:r>
          </w:p>
        </w:tc>
        <w:tc>
          <w:tcPr>
            <w:tcW w:w="1843" w:type="dxa"/>
            <w:noWrap/>
          </w:tcPr>
          <w:p w14:paraId="7E818706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87A</w:t>
            </w:r>
          </w:p>
        </w:tc>
        <w:tc>
          <w:tcPr>
            <w:tcW w:w="2689" w:type="dxa"/>
            <w:noWrap/>
          </w:tcPr>
          <w:p w14:paraId="4A25ED7C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D69.0</w:t>
            </w:r>
          </w:p>
        </w:tc>
      </w:tr>
      <w:tr w:rsidR="00B853B3" w:rsidRPr="00D8683F" w14:paraId="05C075B2" w14:textId="77777777" w:rsidTr="00B72422">
        <w:trPr>
          <w:trHeight w:val="19"/>
        </w:trPr>
        <w:tc>
          <w:tcPr>
            <w:tcW w:w="3969" w:type="dxa"/>
            <w:noWrap/>
          </w:tcPr>
          <w:p w14:paraId="2CA7CA60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Giant cell arteritis/ </w:t>
            </w:r>
            <w:r w:rsidRPr="00D8683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lymyalgia rheumatica</w:t>
            </w:r>
          </w:p>
        </w:tc>
        <w:tc>
          <w:tcPr>
            <w:tcW w:w="1843" w:type="dxa"/>
          </w:tcPr>
          <w:p w14:paraId="3C0BA1DD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446.30,446.31,446.39,717.9</w:t>
            </w:r>
          </w:p>
        </w:tc>
        <w:tc>
          <w:tcPr>
            <w:tcW w:w="1843" w:type="dxa"/>
            <w:noWrap/>
          </w:tcPr>
          <w:p w14:paraId="254D5EB9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446F, 725</w:t>
            </w:r>
          </w:p>
        </w:tc>
        <w:tc>
          <w:tcPr>
            <w:tcW w:w="2689" w:type="dxa"/>
            <w:noWrap/>
          </w:tcPr>
          <w:p w14:paraId="2437A4F8" w14:textId="0F2FC486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M35.3,</w:t>
            </w:r>
            <w:r w:rsidR="00E5612F"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 M31.5, M31.6</w:t>
            </w:r>
          </w:p>
        </w:tc>
      </w:tr>
      <w:tr w:rsidR="00B853B3" w:rsidRPr="00D8683F" w14:paraId="5520B12C" w14:textId="77777777" w:rsidTr="00B72422">
        <w:trPr>
          <w:trHeight w:val="19"/>
        </w:trPr>
        <w:tc>
          <w:tcPr>
            <w:tcW w:w="3969" w:type="dxa"/>
            <w:noWrap/>
          </w:tcPr>
          <w:p w14:paraId="436FD899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Connective tissue disorders</w:t>
            </w:r>
          </w:p>
        </w:tc>
        <w:tc>
          <w:tcPr>
            <w:tcW w:w="1843" w:type="dxa"/>
          </w:tcPr>
          <w:p w14:paraId="34D5427E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14:paraId="7464BE9A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noWrap/>
          </w:tcPr>
          <w:p w14:paraId="57F10A30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B853B3" w:rsidRPr="00D8683F" w14:paraId="2DE41ADF" w14:textId="77777777" w:rsidTr="00B72422">
        <w:trPr>
          <w:trHeight w:val="19"/>
        </w:trPr>
        <w:tc>
          <w:tcPr>
            <w:tcW w:w="3969" w:type="dxa"/>
            <w:noWrap/>
          </w:tcPr>
          <w:p w14:paraId="6239C7BD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Systemic lupus erythematosus</w:t>
            </w:r>
          </w:p>
        </w:tc>
        <w:tc>
          <w:tcPr>
            <w:tcW w:w="1843" w:type="dxa"/>
          </w:tcPr>
          <w:p w14:paraId="5DB086EF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34.1</w:t>
            </w:r>
          </w:p>
        </w:tc>
        <w:tc>
          <w:tcPr>
            <w:tcW w:w="1843" w:type="dxa"/>
            <w:noWrap/>
          </w:tcPr>
          <w:p w14:paraId="58356088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10A</w:t>
            </w:r>
          </w:p>
        </w:tc>
        <w:tc>
          <w:tcPr>
            <w:tcW w:w="2689" w:type="dxa"/>
            <w:noWrap/>
          </w:tcPr>
          <w:p w14:paraId="12C515DB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M32</w:t>
            </w:r>
          </w:p>
        </w:tc>
      </w:tr>
      <w:tr w:rsidR="00B853B3" w:rsidRPr="00D8683F" w14:paraId="651AD646" w14:textId="77777777" w:rsidTr="00B72422">
        <w:trPr>
          <w:trHeight w:val="19"/>
        </w:trPr>
        <w:tc>
          <w:tcPr>
            <w:tcW w:w="3969" w:type="dxa"/>
            <w:noWrap/>
          </w:tcPr>
          <w:p w14:paraId="22E7AC37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Polymyositis/dermatomyositis</w:t>
            </w:r>
          </w:p>
        </w:tc>
        <w:tc>
          <w:tcPr>
            <w:tcW w:w="1843" w:type="dxa"/>
          </w:tcPr>
          <w:p w14:paraId="2CC66D3C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16.10, 716.00</w:t>
            </w:r>
          </w:p>
        </w:tc>
        <w:tc>
          <w:tcPr>
            <w:tcW w:w="1843" w:type="dxa"/>
            <w:noWrap/>
          </w:tcPr>
          <w:p w14:paraId="53595390" w14:textId="7718F47A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10E,</w:t>
            </w:r>
            <w:r w:rsidR="00E5612F"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 710D</w:t>
            </w:r>
          </w:p>
        </w:tc>
        <w:tc>
          <w:tcPr>
            <w:tcW w:w="2689" w:type="dxa"/>
            <w:noWrap/>
          </w:tcPr>
          <w:p w14:paraId="24E7A111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M33.0, M33.1, M33.2, M33.9</w:t>
            </w:r>
          </w:p>
        </w:tc>
      </w:tr>
      <w:tr w:rsidR="00B853B3" w:rsidRPr="00D8683F" w14:paraId="72C6A1AF" w14:textId="77777777" w:rsidTr="00B72422">
        <w:trPr>
          <w:trHeight w:val="19"/>
        </w:trPr>
        <w:tc>
          <w:tcPr>
            <w:tcW w:w="3969" w:type="dxa"/>
            <w:noWrap/>
          </w:tcPr>
          <w:p w14:paraId="519B381C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Systematic sclerosis (scleroderma)</w:t>
            </w:r>
          </w:p>
        </w:tc>
        <w:tc>
          <w:tcPr>
            <w:tcW w:w="1843" w:type="dxa"/>
          </w:tcPr>
          <w:p w14:paraId="4AC46D9A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10.0, 734.0</w:t>
            </w:r>
          </w:p>
        </w:tc>
        <w:tc>
          <w:tcPr>
            <w:tcW w:w="1843" w:type="dxa"/>
            <w:noWrap/>
          </w:tcPr>
          <w:p w14:paraId="6CAD8835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10B</w:t>
            </w:r>
          </w:p>
        </w:tc>
        <w:tc>
          <w:tcPr>
            <w:tcW w:w="2689" w:type="dxa"/>
            <w:noWrap/>
          </w:tcPr>
          <w:p w14:paraId="584F3C3C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M34</w:t>
            </w:r>
          </w:p>
        </w:tc>
      </w:tr>
      <w:tr w:rsidR="00B853B3" w:rsidRPr="00D8683F" w14:paraId="40D45B6A" w14:textId="77777777" w:rsidTr="00B72422">
        <w:trPr>
          <w:trHeight w:val="19"/>
        </w:trPr>
        <w:tc>
          <w:tcPr>
            <w:tcW w:w="3969" w:type="dxa"/>
            <w:noWrap/>
          </w:tcPr>
          <w:p w14:paraId="4935B940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Sjögren’s</w:t>
            </w:r>
            <w:proofErr w:type="spellEnd"/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 syndrome</w:t>
            </w:r>
          </w:p>
        </w:tc>
        <w:tc>
          <w:tcPr>
            <w:tcW w:w="1843" w:type="dxa"/>
          </w:tcPr>
          <w:p w14:paraId="2D109DB3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34.90</w:t>
            </w:r>
          </w:p>
        </w:tc>
        <w:tc>
          <w:tcPr>
            <w:tcW w:w="1843" w:type="dxa"/>
            <w:noWrap/>
          </w:tcPr>
          <w:p w14:paraId="717EA082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10C</w:t>
            </w:r>
          </w:p>
        </w:tc>
        <w:tc>
          <w:tcPr>
            <w:tcW w:w="2689" w:type="dxa"/>
            <w:noWrap/>
          </w:tcPr>
          <w:p w14:paraId="21E09C2E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M35.0</w:t>
            </w:r>
          </w:p>
        </w:tc>
      </w:tr>
      <w:tr w:rsidR="00B853B3" w:rsidRPr="00D8683F" w14:paraId="78675A70" w14:textId="77777777" w:rsidTr="00B72422">
        <w:trPr>
          <w:trHeight w:val="19"/>
        </w:trPr>
        <w:tc>
          <w:tcPr>
            <w:tcW w:w="3969" w:type="dxa"/>
            <w:noWrap/>
          </w:tcPr>
          <w:p w14:paraId="2DC3CF05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Mixed connective tissue disease</w:t>
            </w:r>
          </w:p>
        </w:tc>
        <w:tc>
          <w:tcPr>
            <w:tcW w:w="1843" w:type="dxa"/>
          </w:tcPr>
          <w:p w14:paraId="4BE9C0AB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34.98, 734.91, 734.99</w:t>
            </w:r>
          </w:p>
        </w:tc>
        <w:tc>
          <w:tcPr>
            <w:tcW w:w="1843" w:type="dxa"/>
            <w:noWrap/>
          </w:tcPr>
          <w:p w14:paraId="61912F65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10X, 710W</w:t>
            </w:r>
          </w:p>
        </w:tc>
        <w:tc>
          <w:tcPr>
            <w:tcW w:w="2689" w:type="dxa"/>
            <w:noWrap/>
          </w:tcPr>
          <w:p w14:paraId="19D41647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M35.1</w:t>
            </w:r>
          </w:p>
        </w:tc>
      </w:tr>
      <w:tr w:rsidR="00B853B3" w:rsidRPr="00D8683F" w14:paraId="3866EAA2" w14:textId="77777777" w:rsidTr="00B72422">
        <w:trPr>
          <w:trHeight w:val="19"/>
        </w:trPr>
        <w:tc>
          <w:tcPr>
            <w:tcW w:w="3969" w:type="dxa"/>
            <w:noWrap/>
          </w:tcPr>
          <w:p w14:paraId="300560D1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Behcet’s</w:t>
            </w:r>
            <w:proofErr w:type="spellEnd"/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 syndrome</w:t>
            </w:r>
          </w:p>
        </w:tc>
        <w:tc>
          <w:tcPr>
            <w:tcW w:w="1843" w:type="dxa"/>
          </w:tcPr>
          <w:p w14:paraId="595FFB94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36.0</w:t>
            </w:r>
          </w:p>
        </w:tc>
        <w:tc>
          <w:tcPr>
            <w:tcW w:w="1843" w:type="dxa"/>
            <w:noWrap/>
          </w:tcPr>
          <w:p w14:paraId="52434BCF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36B</w:t>
            </w:r>
          </w:p>
        </w:tc>
        <w:tc>
          <w:tcPr>
            <w:tcW w:w="2689" w:type="dxa"/>
            <w:noWrap/>
          </w:tcPr>
          <w:p w14:paraId="7AC02561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M35.2</w:t>
            </w:r>
          </w:p>
        </w:tc>
      </w:tr>
      <w:tr w:rsidR="00B853B3" w:rsidRPr="00D8683F" w14:paraId="7221A65B" w14:textId="77777777" w:rsidTr="00B72422">
        <w:trPr>
          <w:trHeight w:val="19"/>
        </w:trPr>
        <w:tc>
          <w:tcPr>
            <w:tcW w:w="3969" w:type="dxa"/>
            <w:noWrap/>
          </w:tcPr>
          <w:p w14:paraId="5F440E02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Disease of skin system</w:t>
            </w:r>
          </w:p>
        </w:tc>
        <w:tc>
          <w:tcPr>
            <w:tcW w:w="1843" w:type="dxa"/>
          </w:tcPr>
          <w:p w14:paraId="50DA55AA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14:paraId="63154D06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noWrap/>
          </w:tcPr>
          <w:p w14:paraId="4338B918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B853B3" w:rsidRPr="00D8683F" w14:paraId="6FF78A5E" w14:textId="77777777" w:rsidTr="00B72422">
        <w:trPr>
          <w:trHeight w:val="19"/>
        </w:trPr>
        <w:tc>
          <w:tcPr>
            <w:tcW w:w="3969" w:type="dxa"/>
            <w:noWrap/>
          </w:tcPr>
          <w:p w14:paraId="0FF7ECB2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Pemphigus vulgaris</w:t>
            </w:r>
          </w:p>
        </w:tc>
        <w:tc>
          <w:tcPr>
            <w:tcW w:w="1843" w:type="dxa"/>
          </w:tcPr>
          <w:p w14:paraId="3540110D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694.00</w:t>
            </w:r>
          </w:p>
        </w:tc>
        <w:tc>
          <w:tcPr>
            <w:tcW w:w="1843" w:type="dxa"/>
            <w:noWrap/>
          </w:tcPr>
          <w:p w14:paraId="75DAF5E3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694E</w:t>
            </w:r>
          </w:p>
        </w:tc>
        <w:tc>
          <w:tcPr>
            <w:tcW w:w="2689" w:type="dxa"/>
            <w:noWrap/>
          </w:tcPr>
          <w:p w14:paraId="6C180152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L10.0</w:t>
            </w:r>
          </w:p>
        </w:tc>
      </w:tr>
      <w:tr w:rsidR="00B853B3" w:rsidRPr="00D8683F" w14:paraId="643D6776" w14:textId="77777777" w:rsidTr="00B72422">
        <w:trPr>
          <w:trHeight w:val="19"/>
        </w:trPr>
        <w:tc>
          <w:tcPr>
            <w:tcW w:w="3969" w:type="dxa"/>
            <w:noWrap/>
          </w:tcPr>
          <w:p w14:paraId="0684216D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Bullous pemphigoid</w:t>
            </w:r>
          </w:p>
        </w:tc>
        <w:tc>
          <w:tcPr>
            <w:tcW w:w="1843" w:type="dxa"/>
          </w:tcPr>
          <w:p w14:paraId="16030E05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694.05</w:t>
            </w:r>
          </w:p>
        </w:tc>
        <w:tc>
          <w:tcPr>
            <w:tcW w:w="1843" w:type="dxa"/>
            <w:noWrap/>
          </w:tcPr>
          <w:p w14:paraId="0E3D8ADE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694F</w:t>
            </w:r>
          </w:p>
        </w:tc>
        <w:tc>
          <w:tcPr>
            <w:tcW w:w="2689" w:type="dxa"/>
            <w:noWrap/>
          </w:tcPr>
          <w:p w14:paraId="6A053133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L12</w:t>
            </w:r>
          </w:p>
        </w:tc>
      </w:tr>
      <w:tr w:rsidR="00B853B3" w:rsidRPr="00D8683F" w14:paraId="5323C4F1" w14:textId="77777777" w:rsidTr="00B72422">
        <w:trPr>
          <w:trHeight w:val="19"/>
        </w:trPr>
        <w:tc>
          <w:tcPr>
            <w:tcW w:w="3969" w:type="dxa"/>
            <w:noWrap/>
            <w:hideMark/>
          </w:tcPr>
          <w:p w14:paraId="22B71653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Dermatitis herpetiformis</w:t>
            </w:r>
          </w:p>
        </w:tc>
        <w:tc>
          <w:tcPr>
            <w:tcW w:w="1843" w:type="dxa"/>
          </w:tcPr>
          <w:p w14:paraId="64E03CAD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693.99</w:t>
            </w:r>
          </w:p>
        </w:tc>
        <w:tc>
          <w:tcPr>
            <w:tcW w:w="1843" w:type="dxa"/>
            <w:noWrap/>
          </w:tcPr>
          <w:p w14:paraId="0984A07A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694A</w:t>
            </w:r>
          </w:p>
        </w:tc>
        <w:tc>
          <w:tcPr>
            <w:tcW w:w="2689" w:type="dxa"/>
            <w:noWrap/>
          </w:tcPr>
          <w:p w14:paraId="400D23D0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L13.0</w:t>
            </w:r>
          </w:p>
        </w:tc>
      </w:tr>
      <w:tr w:rsidR="00B853B3" w:rsidRPr="00D8683F" w14:paraId="0658CFC6" w14:textId="77777777" w:rsidTr="00B72422">
        <w:trPr>
          <w:trHeight w:val="19"/>
        </w:trPr>
        <w:tc>
          <w:tcPr>
            <w:tcW w:w="3969" w:type="dxa"/>
            <w:noWrap/>
          </w:tcPr>
          <w:p w14:paraId="1E473E59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lastRenderedPageBreak/>
              <w:t>Psoriasis</w:t>
            </w:r>
          </w:p>
        </w:tc>
        <w:tc>
          <w:tcPr>
            <w:tcW w:w="1843" w:type="dxa"/>
          </w:tcPr>
          <w:p w14:paraId="2E2FAC48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696</w:t>
            </w:r>
          </w:p>
        </w:tc>
        <w:tc>
          <w:tcPr>
            <w:tcW w:w="1843" w:type="dxa"/>
            <w:noWrap/>
          </w:tcPr>
          <w:p w14:paraId="75F118B9" w14:textId="2DCF9264" w:rsidR="00B853B3" w:rsidRPr="00D8683F" w:rsidRDefault="00E5612F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694A</w:t>
            </w:r>
            <w:r w:rsidR="00B853B3"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, 696B</w:t>
            </w:r>
          </w:p>
        </w:tc>
        <w:tc>
          <w:tcPr>
            <w:tcW w:w="2689" w:type="dxa"/>
            <w:noWrap/>
          </w:tcPr>
          <w:p w14:paraId="3D4E77DB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L40</w:t>
            </w:r>
          </w:p>
        </w:tc>
      </w:tr>
      <w:tr w:rsidR="00B853B3" w:rsidRPr="00D8683F" w14:paraId="1D8D3BB1" w14:textId="77777777" w:rsidTr="00B72422">
        <w:trPr>
          <w:trHeight w:val="19"/>
        </w:trPr>
        <w:tc>
          <w:tcPr>
            <w:tcW w:w="3969" w:type="dxa"/>
            <w:noWrap/>
          </w:tcPr>
          <w:p w14:paraId="18278FC9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Alopecia areata</w:t>
            </w:r>
          </w:p>
        </w:tc>
        <w:tc>
          <w:tcPr>
            <w:tcW w:w="1843" w:type="dxa"/>
          </w:tcPr>
          <w:p w14:paraId="40C3D5FB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04.00</w:t>
            </w:r>
          </w:p>
        </w:tc>
        <w:tc>
          <w:tcPr>
            <w:tcW w:w="1843" w:type="dxa"/>
            <w:noWrap/>
          </w:tcPr>
          <w:p w14:paraId="33F4CE5C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04A</w:t>
            </w:r>
          </w:p>
        </w:tc>
        <w:tc>
          <w:tcPr>
            <w:tcW w:w="2689" w:type="dxa"/>
            <w:noWrap/>
          </w:tcPr>
          <w:p w14:paraId="519D6089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L64</w:t>
            </w:r>
          </w:p>
        </w:tc>
      </w:tr>
      <w:tr w:rsidR="00B853B3" w:rsidRPr="00D8683F" w14:paraId="51C99CD1" w14:textId="77777777" w:rsidTr="00B72422">
        <w:trPr>
          <w:trHeight w:val="19"/>
        </w:trPr>
        <w:tc>
          <w:tcPr>
            <w:tcW w:w="3969" w:type="dxa"/>
            <w:noWrap/>
          </w:tcPr>
          <w:p w14:paraId="4E37B98F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Vitiligo</w:t>
            </w:r>
          </w:p>
        </w:tc>
        <w:tc>
          <w:tcPr>
            <w:tcW w:w="1843" w:type="dxa"/>
          </w:tcPr>
          <w:p w14:paraId="4AD68EFF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09.05</w:t>
            </w:r>
          </w:p>
        </w:tc>
        <w:tc>
          <w:tcPr>
            <w:tcW w:w="1843" w:type="dxa"/>
            <w:noWrap/>
          </w:tcPr>
          <w:p w14:paraId="2438A3A1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09A</w:t>
            </w:r>
          </w:p>
        </w:tc>
        <w:tc>
          <w:tcPr>
            <w:tcW w:w="2689" w:type="dxa"/>
            <w:noWrap/>
          </w:tcPr>
          <w:p w14:paraId="2BEA2CE8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L80</w:t>
            </w:r>
          </w:p>
        </w:tc>
      </w:tr>
      <w:tr w:rsidR="00B853B3" w:rsidRPr="00D8683F" w14:paraId="70A1D055" w14:textId="77777777" w:rsidTr="00B72422">
        <w:trPr>
          <w:trHeight w:val="19"/>
        </w:trPr>
        <w:tc>
          <w:tcPr>
            <w:tcW w:w="3969" w:type="dxa"/>
            <w:noWrap/>
          </w:tcPr>
          <w:p w14:paraId="3E91E447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Hematological diseases</w:t>
            </w:r>
          </w:p>
        </w:tc>
        <w:tc>
          <w:tcPr>
            <w:tcW w:w="1843" w:type="dxa"/>
          </w:tcPr>
          <w:p w14:paraId="7DEF5646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14:paraId="61CDBD81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noWrap/>
          </w:tcPr>
          <w:p w14:paraId="2CEBE44B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B853B3" w:rsidRPr="00D8683F" w14:paraId="778BC2F9" w14:textId="77777777" w:rsidTr="00B72422">
        <w:trPr>
          <w:trHeight w:val="19"/>
        </w:trPr>
        <w:tc>
          <w:tcPr>
            <w:tcW w:w="3969" w:type="dxa"/>
            <w:noWrap/>
          </w:tcPr>
          <w:p w14:paraId="0AC24AD6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Pernicious anemia</w:t>
            </w:r>
          </w:p>
        </w:tc>
        <w:tc>
          <w:tcPr>
            <w:tcW w:w="1843" w:type="dxa"/>
          </w:tcPr>
          <w:p w14:paraId="5ABDB441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81.0</w:t>
            </w:r>
          </w:p>
        </w:tc>
        <w:tc>
          <w:tcPr>
            <w:tcW w:w="1843" w:type="dxa"/>
            <w:noWrap/>
          </w:tcPr>
          <w:p w14:paraId="3AB90A83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81A</w:t>
            </w:r>
          </w:p>
        </w:tc>
        <w:tc>
          <w:tcPr>
            <w:tcW w:w="2689" w:type="dxa"/>
            <w:noWrap/>
          </w:tcPr>
          <w:p w14:paraId="67D528D1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D51.0</w:t>
            </w:r>
          </w:p>
        </w:tc>
      </w:tr>
      <w:tr w:rsidR="00B853B3" w:rsidRPr="00D8683F" w14:paraId="0150AFAC" w14:textId="77777777" w:rsidTr="00B72422">
        <w:trPr>
          <w:trHeight w:val="19"/>
        </w:trPr>
        <w:tc>
          <w:tcPr>
            <w:tcW w:w="3969" w:type="dxa"/>
            <w:noWrap/>
          </w:tcPr>
          <w:p w14:paraId="47C3BD9F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Autoimmune hemolytic anemia</w:t>
            </w:r>
          </w:p>
        </w:tc>
        <w:tc>
          <w:tcPr>
            <w:tcW w:w="1843" w:type="dxa"/>
          </w:tcPr>
          <w:p w14:paraId="3B4E5DA5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83.90, 283.92</w:t>
            </w:r>
          </w:p>
        </w:tc>
        <w:tc>
          <w:tcPr>
            <w:tcW w:w="1843" w:type="dxa"/>
            <w:noWrap/>
          </w:tcPr>
          <w:p w14:paraId="486B5776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83A</w:t>
            </w:r>
          </w:p>
        </w:tc>
        <w:tc>
          <w:tcPr>
            <w:tcW w:w="2689" w:type="dxa"/>
            <w:noWrap/>
          </w:tcPr>
          <w:p w14:paraId="59071F82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D59.0, D59.1</w:t>
            </w:r>
          </w:p>
        </w:tc>
      </w:tr>
      <w:tr w:rsidR="00B853B3" w:rsidRPr="00D8683F" w14:paraId="26417A6D" w14:textId="77777777" w:rsidTr="00B72422">
        <w:trPr>
          <w:trHeight w:val="19"/>
        </w:trPr>
        <w:tc>
          <w:tcPr>
            <w:tcW w:w="3969" w:type="dxa"/>
            <w:noWrap/>
          </w:tcPr>
          <w:p w14:paraId="0F700D1D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diopathic thrombocytopenic purpura</w:t>
            </w:r>
          </w:p>
        </w:tc>
        <w:tc>
          <w:tcPr>
            <w:tcW w:w="1843" w:type="dxa"/>
          </w:tcPr>
          <w:p w14:paraId="58B3CAC8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87.3</w:t>
            </w:r>
          </w:p>
        </w:tc>
        <w:tc>
          <w:tcPr>
            <w:tcW w:w="1843" w:type="dxa"/>
            <w:noWrap/>
          </w:tcPr>
          <w:p w14:paraId="0477374F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87D</w:t>
            </w:r>
          </w:p>
        </w:tc>
        <w:tc>
          <w:tcPr>
            <w:tcW w:w="2689" w:type="dxa"/>
            <w:noWrap/>
          </w:tcPr>
          <w:p w14:paraId="6C9188FE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D69.3</w:t>
            </w:r>
          </w:p>
        </w:tc>
      </w:tr>
      <w:tr w:rsidR="00B853B3" w:rsidRPr="00D8683F" w14:paraId="1A61B8E4" w14:textId="77777777" w:rsidTr="00B72422">
        <w:trPr>
          <w:trHeight w:val="19"/>
        </w:trPr>
        <w:tc>
          <w:tcPr>
            <w:tcW w:w="3969" w:type="dxa"/>
            <w:noWrap/>
          </w:tcPr>
          <w:p w14:paraId="39026EB5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Disease of nervous system</w:t>
            </w:r>
          </w:p>
        </w:tc>
        <w:tc>
          <w:tcPr>
            <w:tcW w:w="1843" w:type="dxa"/>
          </w:tcPr>
          <w:p w14:paraId="2D5DD7B1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14:paraId="04287526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noWrap/>
          </w:tcPr>
          <w:p w14:paraId="1F22F019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B853B3" w:rsidRPr="00D8683F" w14:paraId="105C5984" w14:textId="77777777" w:rsidTr="00B72422">
        <w:trPr>
          <w:trHeight w:val="19"/>
        </w:trPr>
        <w:tc>
          <w:tcPr>
            <w:tcW w:w="3969" w:type="dxa"/>
            <w:noWrap/>
          </w:tcPr>
          <w:p w14:paraId="31FEB315" w14:textId="1F9CB1E5" w:rsidR="00B853B3" w:rsidRPr="00D8683F" w:rsidRDefault="00D73BD2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ncephalitis, </w:t>
            </w:r>
            <w:r w:rsidR="008D789B" w:rsidRPr="00D8683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yelitis,</w:t>
            </w:r>
            <w:r w:rsidRPr="00D8683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d encephalomyelitis</w:t>
            </w:r>
          </w:p>
        </w:tc>
        <w:tc>
          <w:tcPr>
            <w:tcW w:w="1843" w:type="dxa"/>
          </w:tcPr>
          <w:p w14:paraId="13290592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noWrap/>
          </w:tcPr>
          <w:p w14:paraId="27C77CD2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689" w:type="dxa"/>
            <w:noWrap/>
          </w:tcPr>
          <w:p w14:paraId="2B0C4268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G04</w:t>
            </w:r>
          </w:p>
        </w:tc>
      </w:tr>
      <w:tr w:rsidR="00B853B3" w:rsidRPr="00D8683F" w14:paraId="3BAA5052" w14:textId="77777777" w:rsidTr="00B72422">
        <w:trPr>
          <w:trHeight w:val="19"/>
        </w:trPr>
        <w:tc>
          <w:tcPr>
            <w:tcW w:w="3969" w:type="dxa"/>
            <w:noWrap/>
          </w:tcPr>
          <w:p w14:paraId="41E2C63D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ti-NMDA receptor encephalitis</w:t>
            </w:r>
          </w:p>
        </w:tc>
        <w:tc>
          <w:tcPr>
            <w:tcW w:w="1843" w:type="dxa"/>
          </w:tcPr>
          <w:p w14:paraId="33DBEF39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noWrap/>
          </w:tcPr>
          <w:p w14:paraId="1775281D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689" w:type="dxa"/>
            <w:noWrap/>
          </w:tcPr>
          <w:p w14:paraId="0490A22D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G13.1</w:t>
            </w:r>
          </w:p>
        </w:tc>
      </w:tr>
      <w:tr w:rsidR="00B853B3" w:rsidRPr="00D8683F" w14:paraId="3E14C9BB" w14:textId="77777777" w:rsidTr="00B72422">
        <w:trPr>
          <w:trHeight w:val="19"/>
        </w:trPr>
        <w:tc>
          <w:tcPr>
            <w:tcW w:w="3969" w:type="dxa"/>
            <w:noWrap/>
          </w:tcPr>
          <w:p w14:paraId="0FD82791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Multiple sclerosis</w:t>
            </w:r>
          </w:p>
        </w:tc>
        <w:tc>
          <w:tcPr>
            <w:tcW w:w="1843" w:type="dxa"/>
          </w:tcPr>
          <w:p w14:paraId="7272ADFB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40</w:t>
            </w:r>
          </w:p>
        </w:tc>
        <w:tc>
          <w:tcPr>
            <w:tcW w:w="1843" w:type="dxa"/>
            <w:noWrap/>
          </w:tcPr>
          <w:p w14:paraId="34895AE3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40</w:t>
            </w:r>
          </w:p>
        </w:tc>
        <w:tc>
          <w:tcPr>
            <w:tcW w:w="2689" w:type="dxa"/>
            <w:noWrap/>
          </w:tcPr>
          <w:p w14:paraId="1470951A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G35</w:t>
            </w:r>
          </w:p>
        </w:tc>
      </w:tr>
      <w:tr w:rsidR="00B853B3" w:rsidRPr="00D8683F" w14:paraId="05C689C0" w14:textId="77777777" w:rsidTr="00B72422">
        <w:trPr>
          <w:trHeight w:val="19"/>
        </w:trPr>
        <w:tc>
          <w:tcPr>
            <w:tcW w:w="3969" w:type="dxa"/>
            <w:noWrap/>
          </w:tcPr>
          <w:p w14:paraId="3E8BE91E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Neuromyelitis </w:t>
            </w:r>
            <w:proofErr w:type="spellStart"/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optica</w:t>
            </w:r>
            <w:proofErr w:type="spellEnd"/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 and ADEM</w:t>
            </w:r>
          </w:p>
        </w:tc>
        <w:tc>
          <w:tcPr>
            <w:tcW w:w="1843" w:type="dxa"/>
          </w:tcPr>
          <w:p w14:paraId="187B0A1A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41</w:t>
            </w:r>
          </w:p>
        </w:tc>
        <w:tc>
          <w:tcPr>
            <w:tcW w:w="1843" w:type="dxa"/>
            <w:noWrap/>
          </w:tcPr>
          <w:p w14:paraId="433F57FE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41A</w:t>
            </w:r>
          </w:p>
        </w:tc>
        <w:tc>
          <w:tcPr>
            <w:tcW w:w="2689" w:type="dxa"/>
            <w:noWrap/>
          </w:tcPr>
          <w:p w14:paraId="701F8F3A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G36</w:t>
            </w:r>
          </w:p>
        </w:tc>
      </w:tr>
      <w:tr w:rsidR="00B853B3" w:rsidRPr="00D8683F" w14:paraId="6DB4A42B" w14:textId="77777777" w:rsidTr="00B72422">
        <w:trPr>
          <w:trHeight w:val="19"/>
        </w:trPr>
        <w:tc>
          <w:tcPr>
            <w:tcW w:w="3969" w:type="dxa"/>
            <w:noWrap/>
          </w:tcPr>
          <w:p w14:paraId="2C9F50F6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Guillain-Barré syndrome</w:t>
            </w:r>
          </w:p>
        </w:tc>
        <w:tc>
          <w:tcPr>
            <w:tcW w:w="1843" w:type="dxa"/>
          </w:tcPr>
          <w:p w14:paraId="76F1A868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54.01</w:t>
            </w:r>
          </w:p>
        </w:tc>
        <w:tc>
          <w:tcPr>
            <w:tcW w:w="1843" w:type="dxa"/>
            <w:noWrap/>
          </w:tcPr>
          <w:p w14:paraId="2FD6A314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57A</w:t>
            </w:r>
          </w:p>
        </w:tc>
        <w:tc>
          <w:tcPr>
            <w:tcW w:w="2689" w:type="dxa"/>
            <w:noWrap/>
          </w:tcPr>
          <w:p w14:paraId="583B1580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G61.0, G61.1, G61.8, G61.9</w:t>
            </w:r>
          </w:p>
        </w:tc>
      </w:tr>
      <w:tr w:rsidR="00B853B3" w:rsidRPr="00D8683F" w14:paraId="49D6E635" w14:textId="77777777" w:rsidTr="00B72422">
        <w:trPr>
          <w:trHeight w:val="19"/>
        </w:trPr>
        <w:tc>
          <w:tcPr>
            <w:tcW w:w="3969" w:type="dxa"/>
            <w:noWrap/>
          </w:tcPr>
          <w:p w14:paraId="460AE933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Myasthenia gravis</w:t>
            </w:r>
          </w:p>
        </w:tc>
        <w:tc>
          <w:tcPr>
            <w:tcW w:w="1843" w:type="dxa"/>
          </w:tcPr>
          <w:p w14:paraId="2BA132CE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33.0</w:t>
            </w:r>
          </w:p>
        </w:tc>
        <w:tc>
          <w:tcPr>
            <w:tcW w:w="1843" w:type="dxa"/>
            <w:noWrap/>
          </w:tcPr>
          <w:p w14:paraId="6226C42D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58A</w:t>
            </w:r>
          </w:p>
        </w:tc>
        <w:tc>
          <w:tcPr>
            <w:tcW w:w="2689" w:type="dxa"/>
            <w:noWrap/>
          </w:tcPr>
          <w:p w14:paraId="0440ED29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G70.0</w:t>
            </w:r>
          </w:p>
        </w:tc>
      </w:tr>
      <w:tr w:rsidR="00B853B3" w:rsidRPr="006556C7" w14:paraId="1CA83CE6" w14:textId="77777777" w:rsidTr="00B72422">
        <w:trPr>
          <w:trHeight w:val="19"/>
        </w:trPr>
        <w:tc>
          <w:tcPr>
            <w:tcW w:w="3969" w:type="dxa"/>
            <w:noWrap/>
          </w:tcPr>
          <w:p w14:paraId="544A4E74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lang w:val="en-US"/>
              </w:rPr>
              <w:t>Disease of the digestive system</w:t>
            </w:r>
          </w:p>
        </w:tc>
        <w:tc>
          <w:tcPr>
            <w:tcW w:w="1843" w:type="dxa"/>
          </w:tcPr>
          <w:p w14:paraId="41B091C1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14:paraId="2DD47C3F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noWrap/>
          </w:tcPr>
          <w:p w14:paraId="4BAF3C47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B853B3" w:rsidRPr="00D8683F" w14:paraId="03B7F3BA" w14:textId="77777777" w:rsidTr="00B72422">
        <w:trPr>
          <w:trHeight w:val="19"/>
        </w:trPr>
        <w:tc>
          <w:tcPr>
            <w:tcW w:w="3969" w:type="dxa"/>
            <w:noWrap/>
          </w:tcPr>
          <w:p w14:paraId="7D34F381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Primary biliary cirrhosis</w:t>
            </w:r>
          </w:p>
        </w:tc>
        <w:tc>
          <w:tcPr>
            <w:tcW w:w="1843" w:type="dxa"/>
          </w:tcPr>
          <w:p w14:paraId="736EA5A7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noWrap/>
          </w:tcPr>
          <w:p w14:paraId="76D5F95E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571G</w:t>
            </w:r>
          </w:p>
        </w:tc>
        <w:tc>
          <w:tcPr>
            <w:tcW w:w="2689" w:type="dxa"/>
            <w:noWrap/>
          </w:tcPr>
          <w:p w14:paraId="09CC752D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K74.3</w:t>
            </w:r>
          </w:p>
        </w:tc>
      </w:tr>
      <w:tr w:rsidR="00B853B3" w:rsidRPr="00D8683F" w14:paraId="682FD938" w14:textId="77777777" w:rsidTr="00B72422">
        <w:trPr>
          <w:trHeight w:val="19"/>
        </w:trPr>
        <w:tc>
          <w:tcPr>
            <w:tcW w:w="3969" w:type="dxa"/>
            <w:noWrap/>
          </w:tcPr>
          <w:p w14:paraId="430DD8C6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Crohn’s disease</w:t>
            </w:r>
          </w:p>
        </w:tc>
        <w:tc>
          <w:tcPr>
            <w:tcW w:w="1843" w:type="dxa"/>
          </w:tcPr>
          <w:p w14:paraId="0541F23C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563.00</w:t>
            </w:r>
          </w:p>
        </w:tc>
        <w:tc>
          <w:tcPr>
            <w:tcW w:w="1843" w:type="dxa"/>
            <w:noWrap/>
          </w:tcPr>
          <w:p w14:paraId="4DF69427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555</w:t>
            </w:r>
          </w:p>
        </w:tc>
        <w:tc>
          <w:tcPr>
            <w:tcW w:w="2689" w:type="dxa"/>
            <w:noWrap/>
          </w:tcPr>
          <w:p w14:paraId="079E8A64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K50</w:t>
            </w:r>
          </w:p>
        </w:tc>
      </w:tr>
      <w:tr w:rsidR="00B853B3" w:rsidRPr="00D8683F" w14:paraId="57445874" w14:textId="77777777" w:rsidTr="00B72422">
        <w:trPr>
          <w:trHeight w:val="19"/>
        </w:trPr>
        <w:tc>
          <w:tcPr>
            <w:tcW w:w="3969" w:type="dxa"/>
            <w:noWrap/>
          </w:tcPr>
          <w:p w14:paraId="0EAD30B5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Ulcerative colitis</w:t>
            </w:r>
          </w:p>
        </w:tc>
        <w:tc>
          <w:tcPr>
            <w:tcW w:w="1843" w:type="dxa"/>
          </w:tcPr>
          <w:p w14:paraId="253250CB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563.10, 569.02</w:t>
            </w:r>
          </w:p>
        </w:tc>
        <w:tc>
          <w:tcPr>
            <w:tcW w:w="1843" w:type="dxa"/>
            <w:noWrap/>
          </w:tcPr>
          <w:p w14:paraId="165248B3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556</w:t>
            </w:r>
          </w:p>
        </w:tc>
        <w:tc>
          <w:tcPr>
            <w:tcW w:w="2689" w:type="dxa"/>
            <w:noWrap/>
          </w:tcPr>
          <w:p w14:paraId="6DBBC368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K51</w:t>
            </w:r>
          </w:p>
        </w:tc>
      </w:tr>
      <w:tr w:rsidR="00B853B3" w:rsidRPr="00D8683F" w14:paraId="0033254F" w14:textId="77777777" w:rsidTr="00B72422">
        <w:trPr>
          <w:trHeight w:val="19"/>
        </w:trPr>
        <w:tc>
          <w:tcPr>
            <w:tcW w:w="3969" w:type="dxa"/>
            <w:noWrap/>
          </w:tcPr>
          <w:p w14:paraId="740234BA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Coeliac disease</w:t>
            </w:r>
          </w:p>
        </w:tc>
        <w:tc>
          <w:tcPr>
            <w:tcW w:w="1843" w:type="dxa"/>
          </w:tcPr>
          <w:p w14:paraId="13ADB491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69.00, 269.98</w:t>
            </w:r>
          </w:p>
        </w:tc>
        <w:tc>
          <w:tcPr>
            <w:tcW w:w="1843" w:type="dxa"/>
            <w:noWrap/>
          </w:tcPr>
          <w:p w14:paraId="09F4CEDC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579A</w:t>
            </w:r>
          </w:p>
        </w:tc>
        <w:tc>
          <w:tcPr>
            <w:tcW w:w="2689" w:type="dxa"/>
            <w:noWrap/>
          </w:tcPr>
          <w:p w14:paraId="0FB07989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K90.0</w:t>
            </w:r>
          </w:p>
        </w:tc>
      </w:tr>
      <w:tr w:rsidR="00B853B3" w:rsidRPr="00D8683F" w14:paraId="587D25FF" w14:textId="77777777" w:rsidTr="00B72422">
        <w:trPr>
          <w:trHeight w:val="19"/>
        </w:trPr>
        <w:tc>
          <w:tcPr>
            <w:tcW w:w="3969" w:type="dxa"/>
            <w:noWrap/>
          </w:tcPr>
          <w:p w14:paraId="452B0571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843" w:type="dxa"/>
          </w:tcPr>
          <w:p w14:paraId="1E7C8D4E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14:paraId="2B45B59D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noWrap/>
          </w:tcPr>
          <w:p w14:paraId="2C551E6E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B853B3" w:rsidRPr="00D8683F" w14:paraId="274ED004" w14:textId="77777777" w:rsidTr="00B72422">
        <w:trPr>
          <w:trHeight w:val="19"/>
        </w:trPr>
        <w:tc>
          <w:tcPr>
            <w:tcW w:w="3969" w:type="dxa"/>
            <w:noWrap/>
            <w:hideMark/>
          </w:tcPr>
          <w:p w14:paraId="54277EC7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Acute rheumatic fever and chorea</w:t>
            </w:r>
          </w:p>
        </w:tc>
        <w:tc>
          <w:tcPr>
            <w:tcW w:w="1843" w:type="dxa"/>
          </w:tcPr>
          <w:p w14:paraId="0A377BA7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90-392</w:t>
            </w:r>
          </w:p>
        </w:tc>
        <w:tc>
          <w:tcPr>
            <w:tcW w:w="1843" w:type="dxa"/>
            <w:noWrap/>
          </w:tcPr>
          <w:p w14:paraId="0D8F639A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90-392</w:t>
            </w:r>
          </w:p>
        </w:tc>
        <w:tc>
          <w:tcPr>
            <w:tcW w:w="2689" w:type="dxa"/>
            <w:noWrap/>
          </w:tcPr>
          <w:p w14:paraId="50ECCBAF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I00, I01.0, I01.1, I01.2, I01.8, I01.9, I02.0, I02.9</w:t>
            </w:r>
          </w:p>
        </w:tc>
      </w:tr>
      <w:tr w:rsidR="00B853B3" w:rsidRPr="00D8683F" w14:paraId="051E3C23" w14:textId="77777777" w:rsidTr="00CC1E4E">
        <w:trPr>
          <w:trHeight w:val="19"/>
        </w:trPr>
        <w:tc>
          <w:tcPr>
            <w:tcW w:w="3969" w:type="dxa"/>
            <w:noWrap/>
          </w:tcPr>
          <w:p w14:paraId="158F0252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Sarcoidosis</w:t>
            </w:r>
          </w:p>
        </w:tc>
        <w:tc>
          <w:tcPr>
            <w:tcW w:w="1843" w:type="dxa"/>
          </w:tcPr>
          <w:p w14:paraId="2A58C79A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35</w:t>
            </w:r>
          </w:p>
        </w:tc>
        <w:tc>
          <w:tcPr>
            <w:tcW w:w="1843" w:type="dxa"/>
          </w:tcPr>
          <w:p w14:paraId="2AEE212F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35</w:t>
            </w:r>
          </w:p>
        </w:tc>
        <w:tc>
          <w:tcPr>
            <w:tcW w:w="2689" w:type="dxa"/>
          </w:tcPr>
          <w:p w14:paraId="0C7BD16F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D86</w:t>
            </w:r>
          </w:p>
        </w:tc>
      </w:tr>
      <w:tr w:rsidR="00B853B3" w:rsidRPr="00D8683F" w14:paraId="1C37161E" w14:textId="77777777" w:rsidTr="00CC1E4E">
        <w:trPr>
          <w:trHeight w:val="19"/>
        </w:trPr>
        <w:tc>
          <w:tcPr>
            <w:tcW w:w="3969" w:type="dxa"/>
            <w:tcBorders>
              <w:bottom w:val="single" w:sz="4" w:space="0" w:color="auto"/>
            </w:tcBorders>
            <w:noWrap/>
          </w:tcPr>
          <w:p w14:paraId="73F5AFA7" w14:textId="77777777" w:rsidR="00B853B3" w:rsidRPr="00D8683F" w:rsidRDefault="00B853B3" w:rsidP="00B853B3">
            <w:pPr>
              <w:spacing w:line="276" w:lineRule="auto"/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IgA </w:t>
            </w:r>
            <w:proofErr w:type="spellStart"/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nephropaty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3608890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580,58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63CF8F" w14:textId="77777777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580,582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251E7339" w14:textId="12EFE49D" w:rsidR="00B853B3" w:rsidRPr="00D8683F" w:rsidRDefault="00B853B3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N00,</w:t>
            </w:r>
            <w:r w:rsidR="00C912BA"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 </w:t>
            </w:r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N</w:t>
            </w:r>
            <w:proofErr w:type="gramStart"/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01,N</w:t>
            </w:r>
            <w:proofErr w:type="gramEnd"/>
            <w:r w:rsidRPr="00D8683F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03,N05</w:t>
            </w:r>
          </w:p>
        </w:tc>
      </w:tr>
      <w:tr w:rsidR="00CC1E4E" w:rsidRPr="00D87F2E" w14:paraId="7C8234F9" w14:textId="77777777" w:rsidTr="00CC1E4E">
        <w:trPr>
          <w:trHeight w:val="19"/>
        </w:trPr>
        <w:tc>
          <w:tcPr>
            <w:tcW w:w="3969" w:type="dxa"/>
            <w:tcBorders>
              <w:top w:val="single" w:sz="4" w:space="0" w:color="auto"/>
            </w:tcBorders>
            <w:noWrap/>
          </w:tcPr>
          <w:p w14:paraId="41E0D99F" w14:textId="29EA8E1D" w:rsidR="00CC1E4E" w:rsidRPr="00D8683F" w:rsidRDefault="00CC1E4E" w:rsidP="00CC1E4E">
            <w:pPr>
              <w:pStyle w:val="Rubrik2"/>
              <w:rPr>
                <w:rFonts w:asciiTheme="minorHAnsi" w:hAnsiTheme="minorHAnsi" w:cstheme="minorHAnsi"/>
                <w:lang w:val="en-US"/>
              </w:rPr>
            </w:pPr>
            <w:r w:rsidRPr="00D8683F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n-US"/>
              </w:rPr>
              <w:t>ICD = International Classification of Diseases</w:t>
            </w:r>
            <w:r w:rsidRPr="00D8683F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A09872B" w14:textId="77777777" w:rsidR="00CC1E4E" w:rsidRPr="00D8683F" w:rsidRDefault="00CC1E4E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A9377BB" w14:textId="77777777" w:rsidR="00CC1E4E" w:rsidRPr="00D8683F" w:rsidRDefault="00CC1E4E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5665051E" w14:textId="77777777" w:rsidR="00CC1E4E" w:rsidRPr="00D8683F" w:rsidRDefault="00CC1E4E" w:rsidP="00B853B3">
            <w:pPr>
              <w:spacing w:line="276" w:lineRule="auto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</w:tbl>
    <w:p w14:paraId="4268DB58" w14:textId="77777777" w:rsidR="00B14F1F" w:rsidRPr="00D8683F" w:rsidRDefault="00B14F1F" w:rsidP="00B14F1F">
      <w:pPr>
        <w:rPr>
          <w:rFonts w:eastAsiaTheme="majorEastAsia" w:cstheme="minorHAnsi"/>
          <w:color w:val="2F5496" w:themeColor="accent1" w:themeShade="BF"/>
          <w:sz w:val="32"/>
          <w:szCs w:val="32"/>
          <w:lang w:val="en-US"/>
        </w:rPr>
      </w:pPr>
    </w:p>
    <w:p w14:paraId="608D3A9B" w14:textId="77777777" w:rsidR="0049578A" w:rsidRPr="00D8683F" w:rsidRDefault="0049578A">
      <w:pPr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</w:pPr>
      <w:r w:rsidRPr="00D8683F"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  <w:br w:type="page"/>
      </w:r>
    </w:p>
    <w:p w14:paraId="4BB39476" w14:textId="7F1F4C53" w:rsidR="00B14F1F" w:rsidRPr="00D8683F" w:rsidRDefault="001524B7" w:rsidP="00B14F1F">
      <w:pPr>
        <w:rPr>
          <w:rFonts w:eastAsiaTheme="majorEastAsia" w:cstheme="minorHAnsi"/>
          <w:color w:val="000000" w:themeColor="text1"/>
          <w:lang w:val="en-US"/>
        </w:rPr>
      </w:pPr>
      <w:r w:rsidRPr="00D8683F"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  <w:lastRenderedPageBreak/>
        <w:t>Supplementary Table</w:t>
      </w:r>
      <w:r w:rsidR="00B14F1F" w:rsidRPr="00D8683F"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  <w:t xml:space="preserve"> </w:t>
      </w:r>
      <w:r w:rsidR="0033606D" w:rsidRPr="00D8683F"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  <w:t>2</w:t>
      </w:r>
      <w:r w:rsidR="00B14F1F" w:rsidRPr="00D8683F"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  <w:t>.</w:t>
      </w:r>
      <w:r w:rsidR="00B14F1F" w:rsidRPr="00D8683F">
        <w:rPr>
          <w:rFonts w:cstheme="minorHAnsi"/>
          <w:lang w:val="en-US"/>
        </w:rPr>
        <w:t xml:space="preserve"> </w:t>
      </w:r>
      <w:r w:rsidR="00B14F1F" w:rsidRPr="00D8683F">
        <w:rPr>
          <w:rFonts w:eastAsiaTheme="majorEastAsia" w:cstheme="minorHAnsi"/>
          <w:color w:val="000000" w:themeColor="text1"/>
          <w:lang w:val="en-US"/>
        </w:rPr>
        <w:t xml:space="preserve">Background, pregnancy, and postpartum characteristics of </w:t>
      </w:r>
      <w:r w:rsidR="009079A6" w:rsidRPr="00D8683F">
        <w:rPr>
          <w:rFonts w:eastAsiaTheme="majorEastAsia" w:cstheme="minorHAnsi"/>
          <w:color w:val="000000" w:themeColor="text1"/>
          <w:lang w:val="en-US"/>
        </w:rPr>
        <w:t xml:space="preserve">the study </w:t>
      </w:r>
      <w:r w:rsidR="00B14F1F" w:rsidRPr="00D8683F">
        <w:rPr>
          <w:rFonts w:eastAsiaTheme="majorEastAsia" w:cstheme="minorHAnsi"/>
          <w:color w:val="000000" w:themeColor="text1"/>
          <w:lang w:val="en-US"/>
        </w:rPr>
        <w:t xml:space="preserve">population and </w:t>
      </w:r>
      <w:r w:rsidR="009079A6" w:rsidRPr="00D8683F">
        <w:rPr>
          <w:rFonts w:eastAsiaTheme="majorEastAsia" w:cstheme="minorHAnsi"/>
          <w:color w:val="000000" w:themeColor="text1"/>
          <w:lang w:val="en-US"/>
        </w:rPr>
        <w:t xml:space="preserve">the </w:t>
      </w:r>
      <w:r w:rsidR="00B14F1F" w:rsidRPr="00D8683F">
        <w:rPr>
          <w:rFonts w:eastAsiaTheme="majorEastAsia" w:cstheme="minorHAnsi"/>
          <w:color w:val="000000" w:themeColor="text1"/>
          <w:lang w:val="en-US"/>
        </w:rPr>
        <w:t>sibling cohort.</w:t>
      </w:r>
    </w:p>
    <w:tbl>
      <w:tblPr>
        <w:tblW w:w="9960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80"/>
        <w:gridCol w:w="940"/>
        <w:gridCol w:w="980"/>
        <w:gridCol w:w="926"/>
        <w:gridCol w:w="992"/>
        <w:gridCol w:w="1462"/>
        <w:gridCol w:w="1380"/>
      </w:tblGrid>
      <w:tr w:rsidR="00286889" w14:paraId="119F8336" w14:textId="77777777" w:rsidTr="00286889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C4A1AB1" w14:textId="77777777" w:rsidR="00286889" w:rsidRPr="00D87F2E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1EEAE1A" w14:textId="77777777" w:rsidR="00286889" w:rsidRDefault="00286889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tudy</w:t>
            </w:r>
            <w:proofErr w:type="spellEnd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 populatio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60B29BC" w14:textId="77777777" w:rsidR="00286889" w:rsidRDefault="00286889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54CC4C5" w14:textId="77777777" w:rsidR="00286889" w:rsidRDefault="00286889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D25B19B" w14:textId="77777777" w:rsidR="00286889" w:rsidRDefault="00286889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ibling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A1B3A7C" w14:textId="77777777" w:rsidR="00286889" w:rsidRDefault="00286889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286889" w14:paraId="57452EEB" w14:textId="77777777" w:rsidTr="00286889">
        <w:trPr>
          <w:trHeight w:val="219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797221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Background</w:t>
            </w:r>
            <w:proofErr w:type="spellEnd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characteristics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11C28B7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Women</w:t>
            </w:r>
            <w:proofErr w:type="spellEnd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with</w:t>
            </w:r>
            <w:proofErr w:type="spellEnd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 PND</w:t>
            </w:r>
          </w:p>
        </w:tc>
        <w:tc>
          <w:tcPr>
            <w:tcW w:w="191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3C1F176" w14:textId="78A4CA54" w:rsidR="00286889" w:rsidRDefault="00286889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Matched</w:t>
            </w:r>
            <w:proofErr w:type="spellEnd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women</w:t>
            </w:r>
            <w:proofErr w:type="spellEnd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without</w:t>
            </w:r>
            <w:proofErr w:type="spellEnd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 PND</w:t>
            </w:r>
            <w:r w:rsidR="00D87F2E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915334" w14:textId="77777777" w:rsidR="00286889" w:rsidRDefault="00286889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Women</w:t>
            </w:r>
            <w:proofErr w:type="spellEnd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with</w:t>
            </w:r>
            <w:proofErr w:type="spellEnd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 P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31BDA4" w14:textId="77777777" w:rsidR="00286889" w:rsidRDefault="00286889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ister</w:t>
            </w:r>
            <w:proofErr w:type="spellEnd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without</w:t>
            </w:r>
            <w:proofErr w:type="spellEnd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 xml:space="preserve"> PND</w:t>
            </w:r>
          </w:p>
        </w:tc>
      </w:tr>
      <w:tr w:rsidR="00286889" w14:paraId="7A44ADAE" w14:textId="77777777" w:rsidTr="00286889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425CE42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9666823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5299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8B5B5FF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E13C2B7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52990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721C078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E19B33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2469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0BEB0B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4549</w:t>
            </w:r>
            <w:proofErr w:type="gramEnd"/>
          </w:p>
        </w:tc>
      </w:tr>
      <w:tr w:rsidR="00286889" w14:paraId="59E4FDD0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C7DE41" w14:textId="77777777" w:rsidR="00286889" w:rsidRP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286889"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  <w:t>Age at matching, mean (S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A628C7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30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770082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5.5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5B4721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C496E6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5.5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DDF490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0.51 (5.1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FBE74C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9.58 (5.12)</w:t>
            </w:r>
          </w:p>
        </w:tc>
      </w:tr>
      <w:tr w:rsidR="00286889" w14:paraId="2E6B5128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</w:tcPr>
          <w:p w14:paraId="40E9FF09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Period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of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delivery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(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E9DA61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6B9A7A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11E8B4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190594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F7BD7B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2CF2CC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286889" w14:paraId="068AE572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152539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001-01-01 - 2006-06-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41F6AA" w14:textId="3668D331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3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A0B460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24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346779" w14:textId="25292A8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38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7240F6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25.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32DE97" w14:textId="2DED07A3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077 (24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923868" w14:textId="38564AB4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024 (41.4)</w:t>
            </w:r>
          </w:p>
        </w:tc>
      </w:tr>
      <w:tr w:rsidR="00286889" w14:paraId="2EC10B29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90FCF7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006-06-01 - 2009-02-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454C32" w14:textId="6E7AD3FE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3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9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890A67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25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61155E" w14:textId="375136F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38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7D8C0A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25.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72541E" w14:textId="794AC803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65 (26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11DFBD" w14:textId="617CB2AE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910 (20.0)</w:t>
            </w:r>
          </w:p>
        </w:tc>
      </w:tr>
      <w:tr w:rsidR="00286889" w14:paraId="311E47FB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D5F1E5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009-02-09 - 2011-07-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ADBB67" w14:textId="7923A544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3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FB36C3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24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70903D" w14:textId="41B664DE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38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5A2CE2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25.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78A0D6" w14:textId="44E80616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45 (25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BEF733" w14:textId="07DFAE82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883 (19.8)</w:t>
            </w:r>
          </w:p>
        </w:tc>
      </w:tr>
      <w:tr w:rsidR="00286889" w14:paraId="34E53332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BC2399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011-07-19 - 2013-12-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AEA65B" w14:textId="6788146B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3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30E1FA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24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5A0366" w14:textId="0D4868E6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38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410FCA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25.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07608A" w14:textId="143E6285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982 (23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0F9C20" w14:textId="2B3656EB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32 (18.8)</w:t>
            </w:r>
          </w:p>
        </w:tc>
      </w:tr>
      <w:tr w:rsidR="00286889" w14:paraId="77C3C1F0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E9C826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Maternal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country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of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birth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(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B0427B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F33903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DED0C7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FC2DF9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7C6E78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A6B03C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286889" w14:paraId="4FDD219C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F413B8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Scandinavi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A53350" w14:textId="4C09AEB2" w:rsidR="00286889" w:rsidRDefault="00286889" w:rsidP="004B601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7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AE6A1D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86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29C383" w14:textId="2A7FD2FC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36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3E3E6D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78.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ED9A2B" w14:textId="7AE62F25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92 (94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400A6F" w14:textId="6BABA6F5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3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89 (93.4)</w:t>
            </w:r>
          </w:p>
        </w:tc>
      </w:tr>
      <w:tr w:rsidR="00286889" w14:paraId="7BE091D0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5F3CFA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Othe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B344D2" w14:textId="04CDCBBE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640BD3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13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62667E8" w14:textId="7F489649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16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6D0958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21.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0C5B8B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77 (5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20D6E2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960 (6.6)</w:t>
            </w:r>
          </w:p>
        </w:tc>
      </w:tr>
      <w:tr w:rsidR="00286889" w:rsidRPr="006556C7" w14:paraId="4D504FA8" w14:textId="77777777" w:rsidTr="00286889">
        <w:trPr>
          <w:trHeight w:val="300"/>
        </w:trPr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46C030" w14:textId="77777777" w:rsidR="00286889" w:rsidRPr="004B6014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  <w:t>Maternal income at matching date (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84A692" w14:textId="77777777" w:rsidR="00286889" w:rsidRPr="004B6014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F71EAE" w14:textId="77777777" w:rsidR="00286889" w:rsidRPr="004B6014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60EBC6" w14:textId="77777777" w:rsidR="00286889" w:rsidRPr="004B6014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4200CB" w14:textId="77777777" w:rsidR="00286889" w:rsidRPr="004B6014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253ADF" w14:textId="77777777" w:rsidR="00286889" w:rsidRPr="004B6014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286889" w14:paraId="4BCD26EF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0CC749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Low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(&lt;106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45FA8A" w14:textId="660DE25B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0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A92A65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18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CC2940" w14:textId="3C909C5D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1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575DCF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20.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B694B5" w14:textId="33310369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57 (18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73BAAC" w14:textId="0801A2D0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44 (21.6)</w:t>
            </w:r>
          </w:p>
        </w:tc>
      </w:tr>
      <w:tr w:rsidR="00286889" w14:paraId="5140015B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5B7F7C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Middle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(</w:t>
            </w:r>
            <w:proofErr w:type="gram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064-2360</w:t>
            </w:r>
            <w:proofErr w:type="gram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3677AA" w14:textId="3DB1AEF3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5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8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997068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64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79E95F" w14:textId="12CB6F2F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28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FAC612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59.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8D4AE1" w14:textId="7A5C971A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6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3 (61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7E3EE7" w14:textId="41CFC10E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8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60 (58.8)</w:t>
            </w:r>
          </w:p>
        </w:tc>
      </w:tr>
      <w:tr w:rsidR="00286889" w14:paraId="29A07AF7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80D268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High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(&gt;=236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14AB29" w14:textId="64917DB6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9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0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F71365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16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AFD8D1" w14:textId="217517EC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1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1D9C92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20.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0C744A" w14:textId="4D1DB6FB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68 (20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D62042" w14:textId="5A2E18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835 (19.5)</w:t>
            </w:r>
          </w:p>
        </w:tc>
      </w:tr>
      <w:tr w:rsidR="00286889" w14:paraId="4B26B61D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9A1A4B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Unknow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EF6A71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D33790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0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073FDD" w14:textId="242374E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29F61A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0.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D2FDD0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600182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0 (0.1)</w:t>
            </w:r>
          </w:p>
        </w:tc>
      </w:tr>
      <w:tr w:rsidR="00286889" w:rsidRPr="006556C7" w14:paraId="72237224" w14:textId="77777777" w:rsidTr="00286889">
        <w:trPr>
          <w:trHeight w:val="300"/>
        </w:trPr>
        <w:tc>
          <w:tcPr>
            <w:tcW w:w="5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2540DE" w14:textId="77777777" w:rsidR="00286889" w:rsidRPr="004B6014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  <w:t>Maternal highest education at matching (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1DF380" w14:textId="77777777" w:rsidR="00286889" w:rsidRPr="004B6014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1367B0" w14:textId="77777777" w:rsidR="00286889" w:rsidRPr="004B6014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7DC43E" w14:textId="77777777" w:rsidR="00286889" w:rsidRPr="004B6014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DE81BA" w14:textId="77777777" w:rsidR="00286889" w:rsidRPr="004B6014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286889" w14:paraId="201D3B23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DECA69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&lt;=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07F763" w14:textId="1EBA5C9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9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AA5142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16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FBFE9C" w14:textId="54EF8609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0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6388E5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11.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8788C3" w14:textId="356D7A0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880 (15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969D4D" w14:textId="68179240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899 (13.1)</w:t>
            </w:r>
          </w:p>
        </w:tc>
      </w:tr>
      <w:tr w:rsidR="00286889" w14:paraId="66B84684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726EFB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10 to 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184EAD" w14:textId="6E7EE040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3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8F253A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42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940EF2" w14:textId="03F5DBA5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14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0E0A77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38.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B46C0C" w14:textId="43EF2E7E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22 (43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A1C2BA" w14:textId="6B528ABF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81 (44.5)</w:t>
            </w:r>
          </w:p>
        </w:tc>
      </w:tr>
      <w:tr w:rsidR="00286889" w14:paraId="4E4D97E8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7613D7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&gt;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E3E96F" w14:textId="146DD776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7F285B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39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3C0D84" w14:textId="09F7EA4A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6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DF4E5A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47.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CDC4E3" w14:textId="49D76A58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12 (41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070B69" w14:textId="58A1B7FF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085 (41.8)</w:t>
            </w:r>
          </w:p>
        </w:tc>
      </w:tr>
      <w:tr w:rsidR="00286889" w14:paraId="2EEDF065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C9742E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Unknow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7AB477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6A3C6F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1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9D23E7" w14:textId="06E3C5D8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4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770387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2.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CF04C5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5 (0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F6D249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84 (0.6)</w:t>
            </w:r>
          </w:p>
        </w:tc>
      </w:tr>
      <w:tr w:rsidR="00286889" w14:paraId="2526963C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2C1D2B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Early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pregnancy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BMI (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67E997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792025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D30090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C954FB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CDCB4B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FCD93B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286889" w14:paraId="2877E347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5E418E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&lt;1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05C28C" w14:textId="6B29A258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054628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2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614971" w14:textId="1C741034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4B56E1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2.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50E60F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04 (2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968BA4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43 (2.4)</w:t>
            </w:r>
          </w:p>
        </w:tc>
      </w:tr>
      <w:tr w:rsidR="00286889" w14:paraId="1ADE3889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56E653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8.5-25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CEB53A" w14:textId="3745F09F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7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0B38F4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49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94BC0A" w14:textId="2B9E4DC2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03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FE857A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54.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537BD9" w14:textId="4F1CA028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67 (51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C32E91" w14:textId="74687524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963 (54.7)</w:t>
            </w:r>
          </w:p>
        </w:tc>
      </w:tr>
      <w:tr w:rsidR="00286889" w14:paraId="6F8391F5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2B9AA9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5-30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D93CC1" w14:textId="112CD7E9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9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FC9F85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23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8057E8" w14:textId="7319E2E1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23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B927A9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22.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336A10" w14:textId="1838F54D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828 (22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78E8B1" w14:textId="6662CF20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93 (21.9)</w:t>
            </w:r>
          </w:p>
        </w:tc>
      </w:tr>
      <w:tr w:rsidR="00286889" w14:paraId="40F9AF38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836508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&gt;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C7B5A7" w14:textId="0063B873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8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90A806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14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8ADEA6" w14:textId="4321BA4D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9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8C5270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10.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4334C7" w14:textId="5C274B7C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85 (14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4CA8EF" w14:textId="77B0F1F0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55 (10.7)</w:t>
            </w:r>
          </w:p>
        </w:tc>
      </w:tr>
      <w:tr w:rsidR="00286889" w14:paraId="44D835A9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C3BB61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Unknow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F84F62" w14:textId="0CA7CD1A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0A1F98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10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6ADE85" w14:textId="7FF4F50F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4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E73A27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9.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AEDFF5" w14:textId="6A87BCF2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85 (9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D28229" w14:textId="5A3E72EE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95 (10.3)</w:t>
            </w:r>
          </w:p>
        </w:tc>
      </w:tr>
      <w:tr w:rsidR="00286889" w:rsidRPr="00E82EE2" w14:paraId="406044F3" w14:textId="77777777" w:rsidTr="00286889">
        <w:trPr>
          <w:trHeight w:val="300"/>
        </w:trPr>
        <w:tc>
          <w:tcPr>
            <w:tcW w:w="5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8F7B46" w14:textId="77777777" w:rsidR="00286889" w:rsidRPr="004B6014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  <w:t>Smoking three months prior to pregnancy (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6BC60D" w14:textId="77777777" w:rsidR="00286889" w:rsidRPr="004B6014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99D3E4" w14:textId="77777777" w:rsidR="00286889" w:rsidRPr="004B6014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628C46" w14:textId="77777777" w:rsidR="00286889" w:rsidRPr="004B6014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AC26FB" w14:textId="77777777" w:rsidR="00286889" w:rsidRPr="004B6014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286889" w14:paraId="4C24F7CE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41E8FB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Nonsmoke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93C2B2" w14:textId="736A3F86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6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8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A0F483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66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D13B3B" w14:textId="3550138B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40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DA00CD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79.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5DA56B" w14:textId="28CC0049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8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81 (68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9FD7C1" w14:textId="11573BC5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0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63 (72.6)</w:t>
            </w:r>
          </w:p>
        </w:tc>
      </w:tr>
      <w:tr w:rsidR="00286889" w14:paraId="24D2501C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437ADE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-9</w:t>
            </w:r>
            <w:proofErr w:type="gram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cigarettes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/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da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CD791A" w14:textId="4E13FA4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ABCE35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11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12B971" w14:textId="5C0A97F5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3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611D5D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7.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B02F43" w14:textId="3533B29B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92 (11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11D2D6" w14:textId="5A9CBF1E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54 (10.7)</w:t>
            </w:r>
          </w:p>
        </w:tc>
      </w:tr>
      <w:tr w:rsidR="00286889" w14:paraId="215F40E5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57F918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10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cigarettes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or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more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/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da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FBED07" w14:textId="6F7566B5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9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C1012E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17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57212B" w14:textId="1D747164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4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A05859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8.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6A0D20" w14:textId="1B57C618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071 (16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864059" w14:textId="4A5CD7D6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88 (12.3)</w:t>
            </w:r>
          </w:p>
        </w:tc>
      </w:tr>
      <w:tr w:rsidR="00286889" w14:paraId="380705BE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494B42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Unknow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D91A6A" w14:textId="05F223B2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D71C83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4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6DBCC9" w14:textId="172EC593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5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F033C6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4.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FF1B14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25 (4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BEBA8A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44 (4.4)</w:t>
            </w:r>
          </w:p>
        </w:tc>
      </w:tr>
      <w:tr w:rsidR="00286889" w14:paraId="6118BE2F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741A0D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Family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situation (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1817E7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59AEB8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9097DA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1E70ED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DF3DD1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534F5F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286889" w14:paraId="20BD963A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4506A4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Married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or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cohabit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1C74D5" w14:textId="15428380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6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BACC25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83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368D32" w14:textId="291DE4FB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94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D38445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89.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85FB04" w14:textId="66D102D5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0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02 (8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FBD23F" w14:textId="745970C3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869 (88.5)</w:t>
            </w:r>
          </w:p>
        </w:tc>
      </w:tr>
      <w:tr w:rsidR="00286889" w14:paraId="1CAE315C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38F2A8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Not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married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or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cohabit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C1EABA" w14:textId="33BB82CB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56B74A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11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C263EF" w14:textId="037B37F2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3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807754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6.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6EB181" w14:textId="694E1A72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30 (10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9C4921" w14:textId="2647D184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013 (7.0)</w:t>
            </w:r>
          </w:p>
        </w:tc>
      </w:tr>
      <w:tr w:rsidR="00286889" w14:paraId="3F42C7D0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A86881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Unknow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BE0966" w14:textId="3B956F8D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7B58D5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4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0BC7DB" w14:textId="3E3E9F8A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5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FF0CA7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4.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953251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37 (4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B82A7E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67 (4.6)</w:t>
            </w:r>
          </w:p>
        </w:tc>
      </w:tr>
      <w:tr w:rsidR="00286889" w:rsidRPr="00E82EE2" w14:paraId="66385398" w14:textId="77777777" w:rsidTr="00286889">
        <w:trPr>
          <w:trHeight w:val="320"/>
        </w:trPr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F85E8F" w14:textId="77777777" w:rsidR="00286889" w:rsidRPr="004B6014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  <w:t>Region of residence in Sweden</w:t>
            </w:r>
            <w:r w:rsidRPr="004B6014">
              <w:rPr>
                <w:rFonts w:ascii="Helvetica Neue" w:eastAsiaTheme="minorHAnsi" w:hAnsi="Helvetica Neue" w:cs="Helvetica Neue"/>
                <w:color w:val="000000"/>
                <w:sz w:val="26"/>
                <w:szCs w:val="26"/>
                <w:lang w:val="en-US" w:eastAsia="en-US"/>
              </w:rPr>
              <w:t xml:space="preserve"> </w:t>
            </w:r>
            <w:r w:rsidRP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  <w:t>(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FCE629" w14:textId="77777777" w:rsidR="00286889" w:rsidRPr="004B6014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165BE1" w14:textId="77777777" w:rsidR="00286889" w:rsidRPr="004B6014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CFAE4A" w14:textId="77777777" w:rsidR="00286889" w:rsidRPr="004B6014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5E27C5" w14:textId="77777777" w:rsidR="00286889" w:rsidRPr="004B6014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289712" w14:textId="77777777" w:rsidR="00286889" w:rsidRPr="004B6014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286889" w14:paraId="5EA9A5CD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EBE80E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Sou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3221E7" w14:textId="6EE54AD6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4B52F7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22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BAA27A" w14:textId="06DF43F4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26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F7E682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22.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52C7F2" w14:textId="2C3D855A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830 (22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CD43A9" w14:textId="60B12404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33 (22.9)</w:t>
            </w:r>
          </w:p>
        </w:tc>
      </w:tr>
      <w:tr w:rsidR="00286889" w14:paraId="16FDCA67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4A899B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Middl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8DDAE0" w14:textId="6D74F30B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3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127581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60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329D31" w14:textId="401BD5A0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39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C55E01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61.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B43A48" w14:textId="4F31A3B6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44 (59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2CC7E6" w14:textId="06BF8EF0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8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41 (59.4)</w:t>
            </w:r>
          </w:p>
        </w:tc>
      </w:tr>
      <w:tr w:rsidR="00286889" w14:paraId="337B43BD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4A9109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Nor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AAC1EA" w14:textId="3A9CDE3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9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DDF7F6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16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7E7CED" w14:textId="4EFC4CD1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87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8B3A70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15.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4D7FDA" w14:textId="3E626B0A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88 (17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2EABA2" w14:textId="7DDB4CB9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69 (17.7)</w:t>
            </w:r>
          </w:p>
        </w:tc>
      </w:tr>
      <w:tr w:rsidR="00286889" w14:paraId="10AE5291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E273FE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Unknow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8891F0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53AD02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0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20F348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21C490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0.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7E6CA7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 (0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1B202E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 (0.0)</w:t>
            </w:r>
          </w:p>
        </w:tc>
      </w:tr>
      <w:tr w:rsidR="00286889" w14:paraId="43709373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A22D97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Parity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(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BBB414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F81BE9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539FC6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253883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F5BB4E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1F5E46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286889" w14:paraId="1FF225E7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D56B88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lastRenderedPageBreak/>
              <w:t>First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chil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8B288F" w14:textId="2F05A924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8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9FBBDC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51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F6AC74" w14:textId="684F8DB5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50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42CD8F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45.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D4C49C" w14:textId="611B569B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85 (51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877076" w14:textId="6D199F6F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17 (51.0)</w:t>
            </w:r>
          </w:p>
        </w:tc>
      </w:tr>
      <w:tr w:rsidR="00286889" w14:paraId="2AB1AE5F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A4C9E3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-3</w:t>
            </w:r>
            <w:proofErr w:type="gram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childre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E1E16D" w14:textId="073696A9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3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921C3E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42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5243ED" w14:textId="226DC5F2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7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04A6ED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49.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84A50C" w14:textId="70D66CD2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83 (43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BC73C1" w14:textId="0B065BF0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79 (44.5)</w:t>
            </w:r>
          </w:p>
        </w:tc>
      </w:tr>
      <w:tr w:rsidR="00286889" w14:paraId="438BFBC8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7B44B4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≥4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childre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07B78E" w14:textId="543E76EF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19C0B1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6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0214BF" w14:textId="65EBCEEA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0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E2EA69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5.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477DE8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01 (5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B61D39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53 (4.5)</w:t>
            </w:r>
          </w:p>
        </w:tc>
      </w:tr>
      <w:tr w:rsidR="00286889" w14:paraId="69CB3B4B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470D08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Psychiatric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comorbidity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(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CBE2E4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CC2FC0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50BA62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0B0F13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4E450F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BC45B5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286889" w14:paraId="0573D389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AEA6E8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45D305" w14:textId="7B6588BC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7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BD3E42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50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0A42D7" w14:textId="7FA48769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05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B31C48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91.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50B864" w14:textId="02A723F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86 (52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BEC40B" w14:textId="71603B75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88 (87.9)</w:t>
            </w:r>
          </w:p>
        </w:tc>
      </w:tr>
      <w:tr w:rsidR="00286889" w14:paraId="2C71227E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86D3B6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Depres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74B5A7" w14:textId="013B934E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9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69748E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16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A9177F" w14:textId="459BA8B8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F7278D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1.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B4F97C" w14:textId="7655DCBC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007 (16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D3B26F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73 (1.9)</w:t>
            </w:r>
          </w:p>
        </w:tc>
      </w:tr>
      <w:tr w:rsidR="00286889" w14:paraId="6D66E3E5" w14:textId="77777777" w:rsidTr="00286889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451145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Other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psychiatric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comorbidit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3B44134" w14:textId="658EC650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8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536707C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33.1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48623FA" w14:textId="76AC288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0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91F3357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7.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D0184D2" w14:textId="611B5A33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976 (31.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E513B90" w14:textId="13D5DBB0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88 (10.2)</w:t>
            </w:r>
          </w:p>
        </w:tc>
      </w:tr>
      <w:tr w:rsidR="00286889" w14:paraId="328C8BC2" w14:textId="77777777" w:rsidTr="00286889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F41A734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Pregnancy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4B835A8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9EF379D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93543C0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B74DBB0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D1CDEF5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7A225AF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286889" w14:paraId="7DD9C37A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DA5B81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Preeclampsia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(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F54F62" w14:textId="315AE6FF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F3558A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3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258166" w14:textId="1BD287B0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5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E2000A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2.7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28859B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27 (3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9A5C75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33 (3.0)</w:t>
            </w:r>
          </w:p>
        </w:tc>
      </w:tr>
      <w:tr w:rsidR="00286889" w14:paraId="6D31411B" w14:textId="77777777" w:rsidTr="00286889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62D0A65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Gestational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diabetes (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8F48DE6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8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8F475CA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1.5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55799ED" w14:textId="3B147B7F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9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CB9073D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1.1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157AFD1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46 (1.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C0093C1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25 (0.9)</w:t>
            </w:r>
          </w:p>
        </w:tc>
      </w:tr>
      <w:tr w:rsidR="00286889" w14:paraId="596C21CC" w14:textId="77777777" w:rsidTr="00286889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59B9B87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Postpartu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DAA411E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790E2C8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C58E60D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97E60EF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0596CFD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1B720A5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286889" w14:paraId="5838A5BA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59705E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Length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of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gestation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(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389726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0B4DD8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B6246C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A00B9E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EA71B5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190745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286889" w14:paraId="0A3C3953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3AAB3D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&lt;32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week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C7EE65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116B1D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1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4709E3" w14:textId="74BABDE9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52EE7B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0.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93B430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46 (1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7449B3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07 (0.7)</w:t>
            </w:r>
          </w:p>
        </w:tc>
      </w:tr>
      <w:tr w:rsidR="00286889" w14:paraId="3DCD7842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6FE67D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2-37</w:t>
            </w:r>
            <w:proofErr w:type="gram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week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EA323C" w14:textId="075C943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96060E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5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733443" w14:textId="639F638B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A89467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4.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5217BF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04 (5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65DC9E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36 (4.4)</w:t>
            </w:r>
          </w:p>
        </w:tc>
      </w:tr>
      <w:tr w:rsidR="00286889" w14:paraId="0F203417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8B5452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7-41</w:t>
            </w:r>
            <w:proofErr w:type="gram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week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2E8730" w14:textId="05AEB1B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9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04F529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71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3DECA1" w14:textId="5EEA7535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85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ABA1F2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69.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70A95D" w14:textId="0E599CDF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8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898 (71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1E3691" w14:textId="25D8B831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9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981 (68.6)</w:t>
            </w:r>
          </w:p>
        </w:tc>
      </w:tr>
      <w:tr w:rsidR="00286889" w14:paraId="15B32D16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7B20E8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&gt;41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week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AA5A38" w14:textId="19E461A5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0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0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53EC6F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18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A25336" w14:textId="40F700E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19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5F263E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21.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4AFA74" w14:textId="1EE3D7C1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00 (18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771D7E" w14:textId="061F08AB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19 (22.1)</w:t>
            </w:r>
          </w:p>
        </w:tc>
      </w:tr>
      <w:tr w:rsidR="00286889" w14:paraId="515086A5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D57551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Unknow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02737A" w14:textId="6982B834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9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14DB00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3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225402" w14:textId="3F29C853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FDB5BB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3.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319B14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21 (3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17276E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606 (4.2)</w:t>
            </w:r>
          </w:p>
        </w:tc>
      </w:tr>
      <w:tr w:rsidR="00286889" w14:paraId="04EEA175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4A400F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Mode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of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delivery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(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884A4D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97576C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018FD8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F8217D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29B850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90B14C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286889" w14:paraId="2962CC88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B4A7E5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Vagin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99E458" w14:textId="09B464DA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8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D9C9E1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69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228245" w14:textId="27032832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19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8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EC807C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75.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09F2B5" w14:textId="6F9C4BEE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8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71 (70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B0E58A" w14:textId="2B9C792B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59 (76.7)</w:t>
            </w:r>
          </w:p>
        </w:tc>
      </w:tr>
      <w:tr w:rsidR="00286889" w14:paraId="0D803A13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4D3860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Instrumental vaginal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7892D8" w14:textId="24AE75C5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A62563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8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F5144A" w14:textId="046EBADB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18461A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7.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4650DF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998 (8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997DEA" w14:textId="2CE139CB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095 (7.5)</w:t>
            </w:r>
          </w:p>
        </w:tc>
      </w:tr>
      <w:tr w:rsidR="00286889" w14:paraId="631ACD71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40A9FF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Cesarean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section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C64CDD" w14:textId="53E8CD00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7FA116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22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53AAED" w14:textId="03EF0A6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9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D10915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16.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56534D" w14:textId="5A19D20F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00 (21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C6A7A8" w14:textId="5772EC0C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95 (15.8)</w:t>
            </w:r>
          </w:p>
        </w:tc>
      </w:tr>
      <w:tr w:rsidR="00286889" w14:paraId="28466F7A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485A18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Perinatal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mortality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(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B50FBA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293792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45D68C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449219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A5AFBD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53934B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286889" w14:paraId="67E7ACCE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2F5CE2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Livebirth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0B2179" w14:textId="688DB91D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4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0FCA7E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99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D80BB5" w14:textId="20037709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50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45EC1F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99.5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80166D" w14:textId="6ED67740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2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56 (99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E9156B" w14:textId="34A9CBDC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4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06 (99.7)</w:t>
            </w:r>
          </w:p>
        </w:tc>
      </w:tr>
      <w:tr w:rsidR="00286889" w14:paraId="6DCEE779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DD57E4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Stillbirth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81A5BC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C00A51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0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58AA5A" w14:textId="3FFA6485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</w:t>
            </w:r>
            <w:r w:rsidR="004B6014"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,</w:t>
            </w: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8C323B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0.3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70053C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80 (0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8595C1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9 (0.2)</w:t>
            </w:r>
          </w:p>
        </w:tc>
      </w:tr>
      <w:tr w:rsidR="00286889" w14:paraId="4AEBE90D" w14:textId="77777777" w:rsidTr="00286889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930F68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Infant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death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within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gram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0-6</w:t>
            </w:r>
            <w:proofErr w:type="gram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day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C2EBC2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DB6FA9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0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575560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5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731972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0.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A40587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3 (0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74E117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1 (0.1)</w:t>
            </w:r>
          </w:p>
        </w:tc>
      </w:tr>
      <w:tr w:rsidR="00286889" w14:paraId="27947CF9" w14:textId="77777777" w:rsidTr="00286889">
        <w:trPr>
          <w:trHeight w:val="320"/>
        </w:trPr>
        <w:tc>
          <w:tcPr>
            <w:tcW w:w="3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7586C51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Infant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death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within</w:t>
            </w:r>
            <w:proofErr w:type="spell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gram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7-27</w:t>
            </w:r>
            <w:proofErr w:type="gramEnd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day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6403C09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94C1298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0.1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672054C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F41F14D" w14:textId="77777777" w:rsidR="00286889" w:rsidRDefault="0028688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(0.0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FD2F5C3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10 (0.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B2AE4B3" w14:textId="77777777" w:rsidR="00286889" w:rsidRDefault="00286889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lang w:eastAsia="en-US"/>
              </w:rPr>
              <w:t>3 (0.0)</w:t>
            </w:r>
          </w:p>
        </w:tc>
      </w:tr>
    </w:tbl>
    <w:p w14:paraId="23BA1FE6" w14:textId="12244569" w:rsidR="00705DFC" w:rsidRDefault="00B14F1F" w:rsidP="00705DFC">
      <w:pPr>
        <w:spacing w:line="276" w:lineRule="auto"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D8683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PND = Perinatal depression, SD = standard deviation</w:t>
      </w:r>
    </w:p>
    <w:p w14:paraId="3582BC0A" w14:textId="6C00E02B" w:rsidR="00E82EE2" w:rsidRPr="00E82EE2" w:rsidRDefault="00E82EE2" w:rsidP="00E82EE2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82EE2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*Women matched to PND women at the diagnosis date of PND.</w:t>
      </w:r>
    </w:p>
    <w:p w14:paraId="60E89EE5" w14:textId="77777777" w:rsidR="00E82EE2" w:rsidRPr="00D8683F" w:rsidRDefault="00E82EE2" w:rsidP="00705DFC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17778274" w14:textId="77777777" w:rsidR="00705DFC" w:rsidRPr="00D8683F" w:rsidRDefault="00705DFC" w:rsidP="00705DFC">
      <w:pPr>
        <w:spacing w:line="276" w:lineRule="auto"/>
        <w:jc w:val="both"/>
        <w:rPr>
          <w:rFonts w:cstheme="minorHAnsi"/>
          <w:lang w:val="en-US"/>
        </w:rPr>
      </w:pPr>
    </w:p>
    <w:p w14:paraId="38519E6F" w14:textId="77777777" w:rsidR="0049578A" w:rsidRPr="00D8683F" w:rsidRDefault="0049578A">
      <w:pPr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</w:pPr>
      <w:r w:rsidRPr="00D8683F"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  <w:br w:type="page"/>
      </w:r>
    </w:p>
    <w:p w14:paraId="0763C3E3" w14:textId="5A393EB3" w:rsidR="00B14F1F" w:rsidRPr="00D8683F" w:rsidRDefault="001524B7" w:rsidP="00705DFC">
      <w:pPr>
        <w:spacing w:line="276" w:lineRule="auto"/>
        <w:jc w:val="both"/>
        <w:rPr>
          <w:color w:val="000000" w:themeColor="text1"/>
          <w:sz w:val="20"/>
          <w:szCs w:val="20"/>
          <w:lang w:val="en-US"/>
        </w:rPr>
      </w:pPr>
      <w:r w:rsidRPr="00D8683F">
        <w:rPr>
          <w:rFonts w:eastAsiaTheme="majorEastAsia"/>
          <w:color w:val="2F5496" w:themeColor="accent1" w:themeShade="BF"/>
          <w:sz w:val="26"/>
          <w:szCs w:val="26"/>
          <w:lang w:val="en-US"/>
        </w:rPr>
        <w:lastRenderedPageBreak/>
        <w:t>Supplementary Table</w:t>
      </w:r>
      <w:r w:rsidR="00B14F1F" w:rsidRPr="00D8683F">
        <w:rPr>
          <w:rFonts w:eastAsiaTheme="majorEastAsia"/>
          <w:color w:val="2F5496" w:themeColor="accent1" w:themeShade="BF"/>
          <w:sz w:val="26"/>
          <w:szCs w:val="26"/>
          <w:lang w:val="en-US"/>
        </w:rPr>
        <w:t xml:space="preserve"> 3</w:t>
      </w:r>
      <w:r w:rsidR="00B14F1F" w:rsidRPr="00D8683F">
        <w:rPr>
          <w:sz w:val="26"/>
          <w:szCs w:val="26"/>
          <w:lang w:val="en-US"/>
        </w:rPr>
        <w:t>.</w:t>
      </w:r>
      <w:r w:rsidR="00B14F1F" w:rsidRPr="00D8683F">
        <w:rPr>
          <w:lang w:val="en-US"/>
        </w:rPr>
        <w:t xml:space="preserve"> </w:t>
      </w:r>
      <w:r w:rsidR="004B1BC2" w:rsidRPr="00D8683F">
        <w:rPr>
          <w:lang w:val="en-US"/>
        </w:rPr>
        <w:t xml:space="preserve">Associations between (a) autoimmune disease and subsequent risk of perinatal depression and (b) perinatal depression and subsequent risk of autoimmune disease </w:t>
      </w:r>
      <w:r w:rsidR="009C2A02" w:rsidRPr="00D8683F">
        <w:rPr>
          <w:color w:val="000000" w:themeColor="text1"/>
          <w:lang w:val="en-US"/>
        </w:rPr>
        <w:t xml:space="preserve">in all </w:t>
      </w:r>
      <w:r w:rsidR="00B14F1F" w:rsidRPr="00D8683F">
        <w:rPr>
          <w:color w:val="000000" w:themeColor="text1"/>
          <w:lang w:val="en-US"/>
        </w:rPr>
        <w:t xml:space="preserve">four models. </w:t>
      </w:r>
    </w:p>
    <w:tbl>
      <w:tblPr>
        <w:tblW w:w="9807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2"/>
        <w:gridCol w:w="1036"/>
        <w:gridCol w:w="65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</w:tblGrid>
      <w:tr w:rsidR="0033606D" w:rsidRPr="00D87F2E" w14:paraId="53DA3D30" w14:textId="77777777" w:rsidTr="00181980">
        <w:trPr>
          <w:trHeight w:val="224"/>
        </w:trPr>
        <w:tc>
          <w:tcPr>
            <w:tcW w:w="9807" w:type="dxa"/>
            <w:gridSpan w:val="1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2C8B3" w14:textId="40AC41B5" w:rsidR="0033606D" w:rsidRPr="00D8683F" w:rsidRDefault="0033606D" w:rsidP="00500BF2">
            <w:pPr>
              <w:pStyle w:val="Liststycke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Autoimmune disease and subsequent risk of perinatal depression</w:t>
            </w:r>
          </w:p>
        </w:tc>
      </w:tr>
      <w:tr w:rsidR="00523837" w:rsidRPr="00D8683F" w14:paraId="561ED152" w14:textId="77777777" w:rsidTr="00181980">
        <w:trPr>
          <w:trHeight w:val="224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A432F" w14:textId="0A93224E" w:rsidR="00ED27C7" w:rsidRPr="00181980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198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  <w:r w:rsidR="00181980" w:rsidRPr="00181980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Matching set</w:t>
            </w:r>
          </w:p>
        </w:tc>
        <w:tc>
          <w:tcPr>
            <w:tcW w:w="23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05FBA" w14:textId="77777777" w:rsidR="00ED27C7" w:rsidRPr="00181980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198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odel 0</w:t>
            </w:r>
          </w:p>
        </w:tc>
        <w:tc>
          <w:tcPr>
            <w:tcW w:w="20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8553F0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0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F1F136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20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BF61FB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odel 3</w:t>
            </w:r>
          </w:p>
        </w:tc>
      </w:tr>
      <w:tr w:rsidR="00ED27C7" w:rsidRPr="00D8683F" w14:paraId="3A0577A7" w14:textId="77777777" w:rsidTr="00181980">
        <w:trPr>
          <w:trHeight w:val="224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51096F" w14:textId="77777777" w:rsidR="00ED27C7" w:rsidRPr="00D8683F" w:rsidRDefault="00ED27C7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E3CE92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OR 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078C2EF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DB0319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OR</w:t>
            </w:r>
            <w:proofErr w:type="spellEnd"/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412995F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928955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OR</w:t>
            </w:r>
            <w:proofErr w:type="spellEnd"/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8AB6816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C4BE2E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OR</w:t>
            </w:r>
            <w:proofErr w:type="spellEnd"/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0C0A84D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5% CI</w:t>
            </w:r>
          </w:p>
        </w:tc>
      </w:tr>
      <w:tr w:rsidR="00ED27C7" w:rsidRPr="00D8683F" w14:paraId="75B5AEB4" w14:textId="77777777" w:rsidTr="00181980">
        <w:trPr>
          <w:trHeight w:val="22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C07CC" w14:textId="77777777" w:rsidR="00ED27C7" w:rsidRPr="00D8683F" w:rsidRDefault="00ED27C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opula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41DE9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0C56C6" w14:textId="77777777" w:rsidR="00ED27C7" w:rsidRPr="00D8683F" w:rsidRDefault="00ED27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9CFC2" w14:textId="77777777" w:rsidR="00ED27C7" w:rsidRPr="00D8683F" w:rsidRDefault="00ED27C7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4198C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64E20E" w14:textId="77777777" w:rsidR="00ED27C7" w:rsidRPr="00D8683F" w:rsidRDefault="00ED27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116E4" w14:textId="77777777" w:rsidR="00ED27C7" w:rsidRPr="00D8683F" w:rsidRDefault="00ED27C7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80093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DAAF69" w14:textId="77777777" w:rsidR="00ED27C7" w:rsidRPr="00D8683F" w:rsidRDefault="00ED27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84F32" w14:textId="77777777" w:rsidR="00ED27C7" w:rsidRPr="00D8683F" w:rsidRDefault="00ED27C7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33243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BC3357" w14:textId="77777777" w:rsidR="00ED27C7" w:rsidRPr="00D8683F" w:rsidRDefault="00ED27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A8C4F" w14:textId="77777777" w:rsidR="00ED27C7" w:rsidRPr="00D8683F" w:rsidRDefault="00ED27C7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ED27C7" w:rsidRPr="00D8683F" w14:paraId="661C5439" w14:textId="77777777" w:rsidTr="00181980">
        <w:trPr>
          <w:trHeight w:val="22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C20E8" w14:textId="77777777" w:rsidR="00ED27C7" w:rsidRPr="00D8683F" w:rsidRDefault="00ED27C7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N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74550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AF085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50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9EBB8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60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4BDAC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D426E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44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A52B8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4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45819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4AF91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5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02A84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BBF75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2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C9325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1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5A94A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0)</w:t>
            </w:r>
          </w:p>
        </w:tc>
      </w:tr>
      <w:tr w:rsidR="00ED27C7" w:rsidRPr="00D8683F" w14:paraId="6490408D" w14:textId="77777777" w:rsidTr="00181980">
        <w:trPr>
          <w:trHeight w:val="22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7EE77" w14:textId="77777777" w:rsidR="00ED27C7" w:rsidRPr="00D8683F" w:rsidRDefault="00ED27C7" w:rsidP="00ED27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P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42A50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82C29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47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2E65A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62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BF325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BB43A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40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DCA1F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4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FD1D1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2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12581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19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892E4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3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8042D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2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519E7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15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F6772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28)</w:t>
            </w:r>
          </w:p>
        </w:tc>
      </w:tr>
      <w:tr w:rsidR="00ED27C7" w:rsidRPr="00D8683F" w14:paraId="2128B226" w14:textId="77777777" w:rsidTr="00181980">
        <w:trPr>
          <w:trHeight w:val="22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94DA6" w14:textId="77777777" w:rsidR="00ED27C7" w:rsidRPr="00D8683F" w:rsidRDefault="00ED27C7" w:rsidP="00ED27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P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4866A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55153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49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D9532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63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19A45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833B1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46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3D2FD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60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1E48B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9578E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8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098C3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2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147D4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D524A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5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AC0F1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8)</w:t>
            </w:r>
          </w:p>
        </w:tc>
      </w:tr>
      <w:tr w:rsidR="00ED27C7" w:rsidRPr="00D8683F" w14:paraId="2348E2B5" w14:textId="77777777" w:rsidTr="00181980">
        <w:trPr>
          <w:trHeight w:val="22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7120E" w14:textId="77777777" w:rsidR="00ED27C7" w:rsidRPr="00D8683F" w:rsidRDefault="00ED27C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Sibling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C6A0C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D025C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05F82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CE122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5A633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5CBFE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FA477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55739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0186C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5C4AC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6C15E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5068C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ED27C7" w:rsidRPr="00D8683F" w14:paraId="70CABAF8" w14:textId="77777777" w:rsidTr="00181980">
        <w:trPr>
          <w:trHeight w:val="22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DF5EC" w14:textId="77777777" w:rsidR="00ED27C7" w:rsidRPr="00D8683F" w:rsidRDefault="00ED27C7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N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0331C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55A84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4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E4D46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2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74FAC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839C6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4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D34ED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2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43354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2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1DF13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15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7D9A2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4EDE6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2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7666D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12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11D38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2)</w:t>
            </w:r>
          </w:p>
        </w:tc>
      </w:tr>
      <w:tr w:rsidR="00ED27C7" w:rsidRPr="00D8683F" w14:paraId="11F11DA7" w14:textId="77777777" w:rsidTr="00181980">
        <w:trPr>
          <w:trHeight w:val="22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39CD4" w14:textId="77777777" w:rsidR="00ED27C7" w:rsidRPr="00D8683F" w:rsidRDefault="00ED27C7" w:rsidP="00ED27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P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437AC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8A657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13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21DD0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0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E95F7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C2A08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12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52DC7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0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9FFF6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1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D63F2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1.00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0241E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41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64745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1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92100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00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3A516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1)</w:t>
            </w:r>
          </w:p>
        </w:tc>
      </w:tr>
      <w:tr w:rsidR="00ED27C7" w:rsidRPr="00D8683F" w14:paraId="38459884" w14:textId="77777777" w:rsidTr="00181980">
        <w:trPr>
          <w:trHeight w:val="224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0B4F48" w14:textId="77777777" w:rsidR="00ED27C7" w:rsidRPr="00D8683F" w:rsidRDefault="00ED27C7" w:rsidP="00ED27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PD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ED5F29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689837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5,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A4342B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67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724CAE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F4A11B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6,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D53FE1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68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0087FD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6DA217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18,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F03A80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65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011ACB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6D8C81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16,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B3F186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62)</w:t>
            </w:r>
          </w:p>
        </w:tc>
      </w:tr>
      <w:tr w:rsidR="0033606D" w:rsidRPr="00181980" w14:paraId="52A20ED4" w14:textId="77777777" w:rsidTr="00181980">
        <w:trPr>
          <w:trHeight w:val="224"/>
        </w:trPr>
        <w:tc>
          <w:tcPr>
            <w:tcW w:w="980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3C38E" w14:textId="089D63EF" w:rsidR="0033606D" w:rsidRPr="00D8683F" w:rsidRDefault="0033606D" w:rsidP="00500BF2">
            <w:pPr>
              <w:pStyle w:val="Liststycke"/>
              <w:numPr>
                <w:ilvl w:val="0"/>
                <w:numId w:val="17"/>
              </w:num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erinatal depression and subsequent risk of autoimmune disease</w:t>
            </w: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23837" w:rsidRPr="00D8683F" w14:paraId="1626CEE4" w14:textId="77777777" w:rsidTr="00181980">
        <w:trPr>
          <w:trHeight w:val="224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FB8C1" w14:textId="13B9A87E" w:rsidR="00ED27C7" w:rsidRPr="00181980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198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  <w:r w:rsidR="00181980" w:rsidRPr="00181980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Matching set</w:t>
            </w:r>
          </w:p>
        </w:tc>
        <w:tc>
          <w:tcPr>
            <w:tcW w:w="23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F8082" w14:textId="77777777" w:rsidR="00ED27C7" w:rsidRPr="00181980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198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odel 0</w:t>
            </w:r>
          </w:p>
        </w:tc>
        <w:tc>
          <w:tcPr>
            <w:tcW w:w="20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F1BE24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0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18266D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20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86D1AD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odel 3</w:t>
            </w:r>
          </w:p>
        </w:tc>
      </w:tr>
      <w:tr w:rsidR="00ED27C7" w:rsidRPr="00D8683F" w14:paraId="70751D0C" w14:textId="77777777" w:rsidTr="00181980">
        <w:trPr>
          <w:trHeight w:val="238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9DBC0BD" w14:textId="77777777" w:rsidR="00ED27C7" w:rsidRPr="00D8683F" w:rsidRDefault="00ED27C7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E7E108B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3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54D5DF8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41AB2C8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HR</w:t>
            </w:r>
            <w:proofErr w:type="spellEnd"/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F498BA2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37E8BC4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HR</w:t>
            </w:r>
            <w:proofErr w:type="spellEnd"/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8C47D60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50A94EF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HR</w:t>
            </w:r>
            <w:proofErr w:type="spellEnd"/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2004C1F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5% CI</w:t>
            </w:r>
          </w:p>
        </w:tc>
      </w:tr>
      <w:tr w:rsidR="00ED27C7" w:rsidRPr="00D8683F" w14:paraId="0EB60D55" w14:textId="77777777" w:rsidTr="00181980">
        <w:trPr>
          <w:trHeight w:val="23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E842C1" w14:textId="77777777" w:rsidR="00ED27C7" w:rsidRPr="00D8683F" w:rsidRDefault="00ED27C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opula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55C773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D13861" w14:textId="77777777" w:rsidR="00ED27C7" w:rsidRPr="00D8683F" w:rsidRDefault="00ED27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6CC485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BBEFA4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E551CE" w14:textId="77777777" w:rsidR="00ED27C7" w:rsidRPr="00D8683F" w:rsidRDefault="00ED27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7FFC8B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081686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54C4BC" w14:textId="77777777" w:rsidR="00ED27C7" w:rsidRPr="00D8683F" w:rsidRDefault="00ED27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0C20A9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DE55A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482D0" w14:textId="77777777" w:rsidR="00ED27C7" w:rsidRPr="00D8683F" w:rsidRDefault="00ED27C7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B4C97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ED27C7" w:rsidRPr="00D8683F" w14:paraId="7AAFE932" w14:textId="77777777" w:rsidTr="00181980">
        <w:trPr>
          <w:trHeight w:val="22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A2C80" w14:textId="77777777" w:rsidR="00ED27C7" w:rsidRPr="00D8683F" w:rsidRDefault="00ED27C7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N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A144C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993BB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50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54AE6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62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7047C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40C53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46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9889E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8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B05A4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44251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5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0D9D1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11032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7563C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2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4103E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4)</w:t>
            </w:r>
          </w:p>
        </w:tc>
      </w:tr>
      <w:tr w:rsidR="00ED27C7" w:rsidRPr="00D8683F" w14:paraId="07BB149D" w14:textId="77777777" w:rsidTr="00181980">
        <w:trPr>
          <w:trHeight w:val="22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218BA" w14:textId="77777777" w:rsidR="00ED27C7" w:rsidRPr="00D8683F" w:rsidRDefault="00ED27C7" w:rsidP="00ED27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P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B7143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4DB14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48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54989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63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2DA3F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B75B0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43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E8966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8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9EB32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2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0882C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0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4E3DE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67411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2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FA7C4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18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3B9C8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2)</w:t>
            </w:r>
          </w:p>
        </w:tc>
      </w:tr>
      <w:tr w:rsidR="00ED27C7" w:rsidRPr="00D8683F" w14:paraId="7DC90D97" w14:textId="77777777" w:rsidTr="00181980">
        <w:trPr>
          <w:trHeight w:val="22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26E54" w14:textId="77777777" w:rsidR="00ED27C7" w:rsidRPr="00D8683F" w:rsidRDefault="00ED27C7" w:rsidP="00ED27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P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F5532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44058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47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5606F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68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174D1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B3E62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45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501E2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6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5EB21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A3B63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5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51C1B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41B2A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2EE8D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4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67E53" w14:textId="77777777" w:rsidR="00ED27C7" w:rsidRPr="00D8683F" w:rsidRDefault="00ED27C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4)</w:t>
            </w:r>
          </w:p>
        </w:tc>
      </w:tr>
      <w:tr w:rsidR="00ED27C7" w:rsidRPr="00D8683F" w14:paraId="3F979233" w14:textId="77777777" w:rsidTr="00181980">
        <w:trPr>
          <w:trHeight w:val="22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B5916" w14:textId="77777777" w:rsidR="00ED27C7" w:rsidRPr="00D8683F" w:rsidRDefault="00ED27C7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Sibl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564F4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EB4D1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B770B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28E8D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3A1D9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4C785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6E9F1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9BE55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79F6B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B8BDD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15568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6527E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C00000"/>
                <w:sz w:val="22"/>
                <w:szCs w:val="22"/>
                <w:lang w:val="en-US"/>
              </w:rPr>
              <w:t> </w:t>
            </w:r>
          </w:p>
        </w:tc>
      </w:tr>
      <w:tr w:rsidR="00ED27C7" w:rsidRPr="00D8683F" w14:paraId="1A9656B7" w14:textId="77777777" w:rsidTr="00181980">
        <w:trPr>
          <w:trHeight w:val="22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093FB" w14:textId="77777777" w:rsidR="00ED27C7" w:rsidRPr="00D8683F" w:rsidRDefault="00ED27C7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N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9DBC6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121BC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5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7E4DE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6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3DBA3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DBE87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5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3115F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68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E1233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CFA35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12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78844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35757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2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A9F1E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08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6F4B4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4)</w:t>
            </w:r>
          </w:p>
        </w:tc>
      </w:tr>
      <w:tr w:rsidR="00ED27C7" w:rsidRPr="00D8683F" w14:paraId="74933435" w14:textId="77777777" w:rsidTr="00181980">
        <w:trPr>
          <w:trHeight w:val="22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95C3C" w14:textId="77777777" w:rsidR="00ED27C7" w:rsidRPr="00D8683F" w:rsidRDefault="00ED27C7" w:rsidP="00ED27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P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434A6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4AFC0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3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744DF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7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9FCF9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AADC1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3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8A206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80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CA302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673F7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07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BCED5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6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A7DD9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2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AB7B6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99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69EB3" w14:textId="77777777" w:rsidR="00ED27C7" w:rsidRPr="00D8683F" w:rsidRDefault="00ED27C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57)</w:t>
            </w:r>
          </w:p>
        </w:tc>
      </w:tr>
      <w:tr w:rsidR="00ED27C7" w:rsidRPr="00D8683F" w14:paraId="123A95A7" w14:textId="77777777" w:rsidTr="00181980">
        <w:trPr>
          <w:trHeight w:val="22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6C6C5" w14:textId="77777777" w:rsidR="00ED27C7" w:rsidRPr="00D8683F" w:rsidRDefault="00ED27C7" w:rsidP="00ED27C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P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4549A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E540A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11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AD10A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82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21219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D1C07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13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9154F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89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3263B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E778D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07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D5F6B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95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28E2C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502F4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10,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F23BC" w14:textId="77777777" w:rsidR="00ED27C7" w:rsidRPr="00D8683F" w:rsidRDefault="00ED27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68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.05)</w:t>
            </w:r>
          </w:p>
        </w:tc>
      </w:tr>
      <w:tr w:rsidR="00ED27C7" w:rsidRPr="00181980" w14:paraId="4CBEE7F9" w14:textId="77777777" w:rsidTr="00181980">
        <w:trPr>
          <w:trHeight w:val="224"/>
        </w:trPr>
        <w:tc>
          <w:tcPr>
            <w:tcW w:w="980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2B6ADA" w14:textId="2D20A428" w:rsidR="00E074A0" w:rsidRPr="00D8683F" w:rsidRDefault="00E074A0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ND = Perinatal depression, APD = antepartum depression, PPD = postpartum depression, OR = Odds ratio, HR = Hazard ratio, CI = confidence interval</w:t>
            </w:r>
          </w:p>
          <w:p w14:paraId="6C8BDD8A" w14:textId="49E6017A" w:rsidR="00ED27C7" w:rsidRPr="00D8683F" w:rsidRDefault="00ED27C7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odel 0: Unadjusted model (the matching variables: age at delivery and year of delivery</w:t>
            </w:r>
            <w:r w:rsidR="005C4B28" w:rsidRPr="00D8683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ED27C7" w:rsidRPr="00181980" w14:paraId="7D2C318D" w14:textId="77777777" w:rsidTr="00181980">
        <w:trPr>
          <w:trHeight w:val="407"/>
        </w:trPr>
        <w:tc>
          <w:tcPr>
            <w:tcW w:w="980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D62A93" w14:textId="00F72035" w:rsidR="00ED27C7" w:rsidRPr="00D8683F" w:rsidRDefault="00ED27C7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Model 1: the estimates were adjusted for maternal country of birth, </w:t>
            </w:r>
            <w:r w:rsidR="00B31722" w:rsidRPr="00D8683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egion</w:t>
            </w:r>
            <w:r w:rsidRPr="00D8683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of residence, educational level, income, </w:t>
            </w:r>
            <w:r w:rsidR="00626891" w:rsidRPr="00D8683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amily situation</w:t>
            </w:r>
            <w:r w:rsidRPr="00D8683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, and parity</w:t>
            </w:r>
          </w:p>
        </w:tc>
      </w:tr>
      <w:tr w:rsidR="00ED27C7" w:rsidRPr="00181980" w14:paraId="7B4BFFBE" w14:textId="77777777" w:rsidTr="00181980">
        <w:trPr>
          <w:trHeight w:val="224"/>
        </w:trPr>
        <w:tc>
          <w:tcPr>
            <w:tcW w:w="9807" w:type="dxa"/>
            <w:gridSpan w:val="13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375DA7F" w14:textId="77777777" w:rsidR="00ED27C7" w:rsidRPr="00D8683F" w:rsidRDefault="00ED27C7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odel 2: the estimated were additionally adjusted for BMI, smoking, and psychiatric comorbidity</w:t>
            </w:r>
          </w:p>
        </w:tc>
      </w:tr>
      <w:tr w:rsidR="00ED27C7" w:rsidRPr="00181980" w14:paraId="4A921FAF" w14:textId="77777777" w:rsidTr="00181980">
        <w:trPr>
          <w:trHeight w:val="224"/>
        </w:trPr>
        <w:tc>
          <w:tcPr>
            <w:tcW w:w="9807" w:type="dxa"/>
            <w:gridSpan w:val="13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D9F1269" w14:textId="77777777" w:rsidR="00ED27C7" w:rsidRPr="00D8683F" w:rsidRDefault="00ED27C7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8683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Model 3: the estimated were additionally adjusted for gestational diabetes, preeclampsia, gestational length, and mode of delivery </w:t>
            </w:r>
          </w:p>
        </w:tc>
      </w:tr>
    </w:tbl>
    <w:p w14:paraId="5DEC524A" w14:textId="21AB6F8E" w:rsidR="00B14F1F" w:rsidRPr="00D8683F" w:rsidRDefault="00B14F1F" w:rsidP="00B14F1F">
      <w:pPr>
        <w:rPr>
          <w:rFonts w:cstheme="minorHAnsi"/>
          <w:lang w:val="en-US"/>
        </w:rPr>
      </w:pPr>
    </w:p>
    <w:p w14:paraId="48E35ACD" w14:textId="551F377F" w:rsidR="0033606D" w:rsidRPr="00D8683F" w:rsidRDefault="0033606D" w:rsidP="00B14F1F">
      <w:pPr>
        <w:rPr>
          <w:rFonts w:cstheme="minorHAnsi"/>
          <w:lang w:val="en-US"/>
        </w:rPr>
      </w:pPr>
    </w:p>
    <w:p w14:paraId="29A0F8DA" w14:textId="1F778463" w:rsidR="0033606D" w:rsidRPr="00D8683F" w:rsidRDefault="0033606D" w:rsidP="00B14F1F">
      <w:pPr>
        <w:rPr>
          <w:rFonts w:cstheme="minorHAnsi"/>
          <w:lang w:val="en-US"/>
        </w:rPr>
      </w:pPr>
    </w:p>
    <w:p w14:paraId="471E7E7D" w14:textId="77E767E9" w:rsidR="0033606D" w:rsidRPr="00D8683F" w:rsidRDefault="0033606D" w:rsidP="00B14F1F">
      <w:pPr>
        <w:rPr>
          <w:rFonts w:cstheme="minorHAnsi"/>
          <w:lang w:val="en-US"/>
        </w:rPr>
      </w:pPr>
    </w:p>
    <w:p w14:paraId="038A4212" w14:textId="6A1559B8" w:rsidR="0033606D" w:rsidRPr="00D8683F" w:rsidRDefault="0033606D" w:rsidP="00B14F1F">
      <w:pPr>
        <w:rPr>
          <w:rFonts w:cstheme="minorHAnsi"/>
          <w:lang w:val="en-US"/>
        </w:rPr>
      </w:pPr>
    </w:p>
    <w:p w14:paraId="501FD5FD" w14:textId="70612532" w:rsidR="0033606D" w:rsidRPr="00D8683F" w:rsidRDefault="0033606D" w:rsidP="00B14F1F">
      <w:pPr>
        <w:rPr>
          <w:rFonts w:cstheme="minorHAnsi"/>
          <w:lang w:val="en-US"/>
        </w:rPr>
      </w:pPr>
    </w:p>
    <w:p w14:paraId="59DCEAA5" w14:textId="0B22A2F9" w:rsidR="0033606D" w:rsidRPr="00D8683F" w:rsidRDefault="0033606D" w:rsidP="00B14F1F">
      <w:pPr>
        <w:rPr>
          <w:rFonts w:cstheme="minorHAnsi"/>
          <w:lang w:val="en-US"/>
        </w:rPr>
      </w:pPr>
    </w:p>
    <w:p w14:paraId="4AD2D491" w14:textId="15319BAA" w:rsidR="0033606D" w:rsidRPr="00D8683F" w:rsidRDefault="0033606D" w:rsidP="00B14F1F">
      <w:pPr>
        <w:rPr>
          <w:rFonts w:cstheme="minorHAnsi"/>
          <w:lang w:val="en-US"/>
        </w:rPr>
      </w:pPr>
    </w:p>
    <w:p w14:paraId="2B2D8C32" w14:textId="0D681FED" w:rsidR="0033606D" w:rsidRPr="00D8683F" w:rsidRDefault="0033606D" w:rsidP="00B14F1F">
      <w:pPr>
        <w:rPr>
          <w:rFonts w:cstheme="minorHAnsi"/>
          <w:lang w:val="en-US"/>
        </w:rPr>
      </w:pPr>
    </w:p>
    <w:p w14:paraId="6E9D7EB1" w14:textId="2B1243F6" w:rsidR="0033606D" w:rsidRPr="00D8683F" w:rsidRDefault="0033606D" w:rsidP="00B14F1F">
      <w:pPr>
        <w:rPr>
          <w:rFonts w:cstheme="minorHAnsi"/>
          <w:lang w:val="en-US"/>
        </w:rPr>
      </w:pPr>
    </w:p>
    <w:p w14:paraId="76C6115A" w14:textId="2794937F" w:rsidR="0033606D" w:rsidRPr="00D8683F" w:rsidRDefault="0033606D" w:rsidP="00B14F1F">
      <w:pPr>
        <w:rPr>
          <w:rFonts w:cstheme="minorHAnsi"/>
          <w:lang w:val="en-US"/>
        </w:rPr>
      </w:pPr>
    </w:p>
    <w:p w14:paraId="09EB34E6" w14:textId="1F591327" w:rsidR="0033606D" w:rsidRPr="00D8683F" w:rsidRDefault="0033606D" w:rsidP="00B14F1F">
      <w:pPr>
        <w:rPr>
          <w:rFonts w:cstheme="minorHAnsi"/>
          <w:lang w:val="en-US"/>
        </w:rPr>
      </w:pPr>
    </w:p>
    <w:p w14:paraId="37409077" w14:textId="42F30224" w:rsidR="0033606D" w:rsidRPr="00D8683F" w:rsidRDefault="0033606D" w:rsidP="00B14F1F">
      <w:pPr>
        <w:rPr>
          <w:rFonts w:cstheme="minorHAnsi"/>
          <w:lang w:val="en-US"/>
        </w:rPr>
      </w:pPr>
    </w:p>
    <w:p w14:paraId="7FA601E8" w14:textId="1EA41187" w:rsidR="0033606D" w:rsidRPr="00D8683F" w:rsidRDefault="0033606D" w:rsidP="00B14F1F">
      <w:pPr>
        <w:rPr>
          <w:rFonts w:cstheme="minorHAnsi"/>
          <w:lang w:val="en-US"/>
        </w:rPr>
      </w:pPr>
    </w:p>
    <w:p w14:paraId="17411F6B" w14:textId="385F0844" w:rsidR="0033606D" w:rsidRPr="00D8683F" w:rsidRDefault="0033606D" w:rsidP="00B14F1F">
      <w:pPr>
        <w:rPr>
          <w:rFonts w:cstheme="minorHAnsi"/>
          <w:lang w:val="en-US"/>
        </w:rPr>
      </w:pPr>
    </w:p>
    <w:p w14:paraId="30CCDB9E" w14:textId="3E11F7BE" w:rsidR="0033606D" w:rsidRPr="00D8683F" w:rsidRDefault="0033606D" w:rsidP="00B14F1F">
      <w:pPr>
        <w:rPr>
          <w:rFonts w:cstheme="minorHAnsi"/>
          <w:lang w:val="en-US"/>
        </w:rPr>
      </w:pPr>
    </w:p>
    <w:p w14:paraId="525A0878" w14:textId="6303B244" w:rsidR="0033606D" w:rsidRPr="00D8683F" w:rsidRDefault="0033606D" w:rsidP="00B14F1F">
      <w:pPr>
        <w:rPr>
          <w:rFonts w:cstheme="minorHAnsi"/>
          <w:lang w:val="en-US"/>
        </w:rPr>
      </w:pPr>
    </w:p>
    <w:p w14:paraId="41ADE111" w14:textId="2698E29F" w:rsidR="00285D37" w:rsidRPr="00D8683F" w:rsidRDefault="001524B7" w:rsidP="00285D37">
      <w:pPr>
        <w:spacing w:line="276" w:lineRule="auto"/>
        <w:jc w:val="both"/>
        <w:rPr>
          <w:rFonts w:cstheme="minorHAnsi"/>
          <w:color w:val="000000" w:themeColor="text1"/>
          <w:lang w:val="en-US"/>
        </w:rPr>
      </w:pPr>
      <w:r w:rsidRPr="00D8683F">
        <w:rPr>
          <w:rFonts w:eastAsiaTheme="majorEastAsia"/>
          <w:color w:val="2F5496" w:themeColor="accent1" w:themeShade="BF"/>
          <w:lang w:val="en-US"/>
        </w:rPr>
        <w:lastRenderedPageBreak/>
        <w:t>Supplementary Table</w:t>
      </w:r>
      <w:r w:rsidR="0033606D" w:rsidRPr="00D8683F">
        <w:rPr>
          <w:rFonts w:eastAsiaTheme="majorEastAsia"/>
          <w:color w:val="2F5496" w:themeColor="accent1" w:themeShade="BF"/>
          <w:lang w:val="en-US"/>
        </w:rPr>
        <w:t xml:space="preserve"> 4.</w:t>
      </w:r>
      <w:r w:rsidR="00285D37" w:rsidRPr="00D8683F"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  <w:t xml:space="preserve"> </w:t>
      </w:r>
      <w:r w:rsidR="00C807CA" w:rsidRPr="00D8683F">
        <w:rPr>
          <w:rFonts w:cstheme="minorHAnsi"/>
          <w:color w:val="000000" w:themeColor="text1"/>
          <w:lang w:val="en-US"/>
        </w:rPr>
        <w:t>Associations between (a) a</w:t>
      </w:r>
      <w:r w:rsidR="00285D37" w:rsidRPr="00D8683F">
        <w:rPr>
          <w:rFonts w:cstheme="minorHAnsi"/>
          <w:color w:val="000000" w:themeColor="text1"/>
          <w:lang w:val="en-US"/>
        </w:rPr>
        <w:t>utoimmune disease and risk of subsequent perinatal depression</w:t>
      </w:r>
      <w:r w:rsidR="00C807CA" w:rsidRPr="00D8683F">
        <w:rPr>
          <w:rFonts w:cstheme="minorHAnsi"/>
          <w:color w:val="000000" w:themeColor="text1"/>
          <w:lang w:val="en-US"/>
        </w:rPr>
        <w:t xml:space="preserve"> </w:t>
      </w:r>
      <w:r w:rsidR="004A7069" w:rsidRPr="00D8683F">
        <w:rPr>
          <w:rFonts w:cstheme="minorHAnsi"/>
          <w:color w:val="000000" w:themeColor="text1"/>
          <w:lang w:val="en-US"/>
        </w:rPr>
        <w:t>a</w:t>
      </w:r>
      <w:r w:rsidR="00C807CA" w:rsidRPr="00D8683F">
        <w:rPr>
          <w:rFonts w:cstheme="minorHAnsi"/>
          <w:color w:val="000000" w:themeColor="text1"/>
          <w:lang w:val="en-US"/>
        </w:rPr>
        <w:t xml:space="preserve">nd </w:t>
      </w:r>
      <w:r w:rsidR="004A7069" w:rsidRPr="00D8683F">
        <w:rPr>
          <w:rFonts w:cstheme="minorHAnsi"/>
          <w:color w:val="000000" w:themeColor="text1"/>
          <w:lang w:val="en-US"/>
        </w:rPr>
        <w:t>(b) perinatal depression and subsequent risk of autoimmune disease</w:t>
      </w:r>
      <w:r w:rsidR="00285D37" w:rsidRPr="00D8683F">
        <w:rPr>
          <w:rFonts w:cstheme="minorHAnsi"/>
          <w:color w:val="000000" w:themeColor="text1"/>
          <w:lang w:val="en-US"/>
        </w:rPr>
        <w:t>, stratified by calendar year at delivery, and maternal country of birth</w:t>
      </w:r>
      <w:r w:rsidR="00044C7A" w:rsidRPr="00D8683F">
        <w:rPr>
          <w:rFonts w:cstheme="minorHAnsi"/>
          <w:color w:val="000000" w:themeColor="text1"/>
          <w:lang w:val="en-US"/>
        </w:rPr>
        <w:t xml:space="preserve"> and parity.</w:t>
      </w:r>
    </w:p>
    <w:p w14:paraId="46A01920" w14:textId="77777777" w:rsidR="00285D37" w:rsidRPr="00D8683F" w:rsidRDefault="00285D37" w:rsidP="00285D37">
      <w:pPr>
        <w:spacing w:line="276" w:lineRule="auto"/>
        <w:jc w:val="both"/>
        <w:rPr>
          <w:rFonts w:cstheme="minorHAnsi"/>
          <w:color w:val="000000" w:themeColor="text1"/>
          <w:lang w:val="en-US"/>
        </w:rPr>
      </w:pPr>
    </w:p>
    <w:tbl>
      <w:tblPr>
        <w:tblW w:w="10946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276"/>
        <w:gridCol w:w="1276"/>
        <w:gridCol w:w="992"/>
        <w:gridCol w:w="1276"/>
        <w:gridCol w:w="657"/>
        <w:gridCol w:w="659"/>
        <w:gridCol w:w="602"/>
        <w:gridCol w:w="1514"/>
      </w:tblGrid>
      <w:tr w:rsidR="00BD7C32" w:rsidRPr="00181980" w14:paraId="0E22FB53" w14:textId="77777777" w:rsidTr="00BD7C32">
        <w:trPr>
          <w:trHeight w:val="320"/>
        </w:trPr>
        <w:tc>
          <w:tcPr>
            <w:tcW w:w="10946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21BD8" w14:textId="77777777" w:rsidR="00BD7C32" w:rsidRPr="00BD7C32" w:rsidRDefault="00BD7C3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(a)</w:t>
            </w:r>
            <w:r>
              <w:rPr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 xml:space="preserve">   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Autoimmune disease and subsequent risk of perinatal depression</w:t>
            </w:r>
          </w:p>
        </w:tc>
      </w:tr>
      <w:tr w:rsidR="00BD7C32" w14:paraId="598E2673" w14:textId="77777777" w:rsidTr="00BD7C32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04810" w14:textId="77777777" w:rsidR="00BD7C32" w:rsidRPr="00BD7C32" w:rsidRDefault="00BD7C3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96E65" w14:textId="77777777" w:rsidR="00BD7C32" w:rsidRDefault="00BD7C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PND 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CF7C7" w14:textId="1D25C0B0" w:rsidR="00BD7C32" w:rsidRDefault="00BD7C3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No PND</w:t>
            </w:r>
            <w:r w:rsidR="00E136FC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9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A5407" w14:textId="77777777" w:rsidR="00BD7C32" w:rsidRDefault="00BD7C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365600" w14:textId="77777777" w:rsidR="00BD7C32" w:rsidRDefault="00BD7C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for interaction</w:t>
            </w:r>
          </w:p>
        </w:tc>
      </w:tr>
      <w:tr w:rsidR="00BD7C32" w14:paraId="5D91615C" w14:textId="77777777" w:rsidTr="00BD7C32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65EB8F" w14:textId="77777777" w:rsidR="00BD7C32" w:rsidRDefault="00BD7C3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0AA85E" w14:textId="77777777" w:rsidR="00BD7C32" w:rsidRDefault="00BD7C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E9C256" w14:textId="77777777" w:rsidR="00BD7C32" w:rsidRDefault="00BD7C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D, 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D1532F" w14:textId="77777777" w:rsidR="00BD7C32" w:rsidRDefault="00BD7C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70E1CF" w14:textId="77777777" w:rsidR="00BD7C32" w:rsidRDefault="00BD7C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, n (%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936A5C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OR</w:t>
            </w:r>
            <w:proofErr w:type="spellEnd"/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64330D" w14:textId="77777777" w:rsidR="00BD7C32" w:rsidRDefault="00BD7C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5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073538" w14:textId="77777777" w:rsidR="00BD7C32" w:rsidRDefault="00BD7C3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D7C32" w:rsidRPr="00181980" w14:paraId="041DB1AC" w14:textId="77777777" w:rsidTr="00BD7C32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0F338" w14:textId="77777777" w:rsidR="00BD7C32" w:rsidRPr="00BD7C32" w:rsidRDefault="00BD7C3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y calendar year at deliv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F7B4C" w14:textId="77777777" w:rsidR="00BD7C32" w:rsidRP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9BED1" w14:textId="77777777" w:rsidR="00BD7C32" w:rsidRP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A3836" w14:textId="77777777" w:rsidR="00BD7C32" w:rsidRP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B32C1" w14:textId="77777777" w:rsidR="00BD7C32" w:rsidRP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6E65D" w14:textId="77777777" w:rsidR="00BD7C32" w:rsidRP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045DD" w14:textId="77777777" w:rsidR="00BD7C32" w:rsidRP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52573" w14:textId="77777777" w:rsidR="00BD7C32" w:rsidRPr="00BD7C32" w:rsidRDefault="00BD7C3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A7169" w14:textId="77777777" w:rsidR="00BD7C32" w:rsidRP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BD7C32" w14:paraId="3BF3C430" w14:textId="77777777" w:rsidTr="00BD7C32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5D5E0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2001-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AA34D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2,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7B244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,217 (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EBDC1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25,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29A43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,834 (4.6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4CDA4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2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1C321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2,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78575" w14:textId="77777777" w:rsidR="00BD7C32" w:rsidRDefault="00BD7C3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7A361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599</w:t>
            </w:r>
          </w:p>
        </w:tc>
      </w:tr>
      <w:tr w:rsidR="00BD7C32" w14:paraId="28569AAC" w14:textId="77777777" w:rsidTr="00BD7C32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A3A56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2010-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CA100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,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959D5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,354 (1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8429A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7,8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00276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,605 (6.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B2DA6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32FC4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5,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C52C8" w14:textId="77777777" w:rsidR="00BD7C32" w:rsidRDefault="00BD7C3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0C808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BD7C32" w:rsidRPr="00181980" w14:paraId="465FBC0A" w14:textId="77777777" w:rsidTr="00BD7C32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88211" w14:textId="77777777" w:rsidR="00BD7C32" w:rsidRPr="00BD7C32" w:rsidRDefault="00BD7C3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y maternal country of bir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287E4" w14:textId="77777777" w:rsidR="00BD7C32" w:rsidRP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3F4C4" w14:textId="77777777" w:rsidR="00BD7C32" w:rsidRP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1F338" w14:textId="77777777" w:rsidR="00BD7C32" w:rsidRP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C9A63" w14:textId="77777777" w:rsidR="00BD7C32" w:rsidRP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BA925" w14:textId="77777777" w:rsidR="00BD7C32" w:rsidRP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4E0D5" w14:textId="77777777" w:rsidR="00BD7C32" w:rsidRP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236E7" w14:textId="77777777" w:rsidR="00BD7C32" w:rsidRPr="00BD7C32" w:rsidRDefault="00BD7C3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1087E" w14:textId="77777777" w:rsidR="00BD7C32" w:rsidRP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BD7C32" w14:paraId="78436913" w14:textId="77777777" w:rsidTr="00BD7C32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DA59F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Scandinav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7A45F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7,6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9A1A9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,040 (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B9F5E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36,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DC439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,360 (6.0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D87E9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2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3E13E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2,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4DB13" w14:textId="77777777" w:rsidR="00BD7C32" w:rsidRDefault="00BD7C3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50952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BD7C32" w14:paraId="4E661DE8" w14:textId="77777777" w:rsidTr="00BD7C32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2F962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Other countr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60BA1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,6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8EFF6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31 (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A8D5B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6,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D9F7E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,079 (3.5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C90E5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F7F26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40,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DCC77" w14:textId="77777777" w:rsidR="00BD7C32" w:rsidRDefault="00BD7C3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7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9CE25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BD7C32" w14:paraId="7B5CEBDD" w14:textId="77777777" w:rsidTr="00BD7C32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63D86" w14:textId="77777777" w:rsidR="00BD7C32" w:rsidRDefault="00BD7C3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y par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31B44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9D485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AE3D5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34369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DF59A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3E258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F3C2A" w14:textId="77777777" w:rsidR="00BD7C32" w:rsidRDefault="00BD7C3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3C3D7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BD7C32" w14:paraId="12FDAFDF" w14:textId="77777777" w:rsidTr="00BD7C32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1788B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imiparo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A3EB2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,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3F01B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,258 (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F138C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0,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DD69A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,994 (5.2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E856B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2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151E9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(1.22,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00AAC" w14:textId="77777777" w:rsidR="00BD7C32" w:rsidRDefault="00BD7C3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3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636B5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02</w:t>
            </w:r>
            <w:proofErr w:type="gramEnd"/>
          </w:p>
        </w:tc>
      </w:tr>
      <w:tr w:rsidR="00BD7C32" w14:paraId="072DF630" w14:textId="77777777" w:rsidTr="00BD7C32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0CA11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ultiparo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64AFAA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,8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B3DD29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13 (8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81D8D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2,0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D271C7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445</w:t>
            </w:r>
            <w:proofErr w:type="gramEnd"/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5.8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3D68C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3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2A5C4D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(1.25,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23CC98" w14:textId="77777777" w:rsidR="00BD7C32" w:rsidRDefault="00BD7C3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38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6CACCB" w14:textId="77777777" w:rsidR="00BD7C32" w:rsidRDefault="00BD7C3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BD7C32" w:rsidRPr="00181980" w14:paraId="02B088C4" w14:textId="77777777" w:rsidTr="00BD7C32">
        <w:trPr>
          <w:trHeight w:val="320"/>
        </w:trPr>
        <w:tc>
          <w:tcPr>
            <w:tcW w:w="10946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4A4E75" w14:textId="77777777" w:rsidR="00BD7C32" w:rsidRPr="00BD7C32" w:rsidRDefault="00BD7C3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(b)</w:t>
            </w:r>
            <w:r>
              <w:rPr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 xml:space="preserve">   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erinatal depression and subsequent risk of autoimmune disease</w:t>
            </w:r>
          </w:p>
        </w:tc>
      </w:tr>
      <w:tr w:rsidR="00BD7C32" w14:paraId="3A14E214" w14:textId="77777777" w:rsidTr="00BD7C32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B8BC3" w14:textId="77777777" w:rsidR="00BD7C32" w:rsidRP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D9967" w14:textId="77777777" w:rsidR="00BD7C32" w:rsidRDefault="00BD7C3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Exposed to PND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2BB90" w14:textId="0B28B685" w:rsidR="00BD7C32" w:rsidRDefault="00BD7C3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Unexposed to PND</w:t>
            </w:r>
            <w:r w:rsidR="00181980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27786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04551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01529" w14:textId="77777777" w:rsidR="00BD7C32" w:rsidRDefault="00BD7C3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588C8E" w14:textId="299729C2" w:rsidR="00BD7C32" w:rsidRDefault="00BD7C32" w:rsidP="00BD7C3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D7C3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for interaction</w:t>
            </w:r>
          </w:p>
        </w:tc>
      </w:tr>
      <w:tr w:rsidR="00BD7C32" w14:paraId="1AE6213F" w14:textId="77777777" w:rsidTr="00BD7C32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31DF79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57065D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BFCB9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D, 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3AFE01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2F3A10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, n (%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D35F83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HR</w:t>
            </w:r>
            <w:proofErr w:type="spellEnd"/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040D6A" w14:textId="77777777" w:rsidR="00BD7C32" w:rsidRDefault="00BD7C3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5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8379D8" w14:textId="77777777" w:rsidR="00BD7C32" w:rsidRDefault="00BD7C3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D7C32" w:rsidRPr="00181980" w14:paraId="1AAAE341" w14:textId="77777777" w:rsidTr="00BD7C32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63632" w14:textId="77777777" w:rsidR="00BD7C32" w:rsidRPr="00BD7C32" w:rsidRDefault="00BD7C3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y calendar year at deliv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9DA81" w14:textId="77777777" w:rsidR="00BD7C32" w:rsidRP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06580" w14:textId="77777777" w:rsidR="00BD7C32" w:rsidRP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2A2C9" w14:textId="77777777" w:rsidR="00BD7C32" w:rsidRP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BD735" w14:textId="77777777" w:rsidR="00BD7C32" w:rsidRP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BCC17" w14:textId="77777777" w:rsidR="00BD7C32" w:rsidRP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18545" w14:textId="77777777" w:rsidR="00BD7C32" w:rsidRP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265A9" w14:textId="77777777" w:rsidR="00BD7C32" w:rsidRPr="00BD7C32" w:rsidRDefault="00BD7C3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2C3B5" w14:textId="77777777" w:rsidR="00BD7C32" w:rsidRP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BD7C32" w14:paraId="13E4B3CA" w14:textId="77777777" w:rsidTr="00BD7C32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CE8B1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2001-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78AFE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,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C1110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,221 (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73DAC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93,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5C56D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,562 (4.7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3CD8D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163BA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5,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BB7AD" w14:textId="77777777" w:rsidR="00BD7C32" w:rsidRDefault="00BD7C3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25146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671</w:t>
            </w:r>
          </w:p>
        </w:tc>
      </w:tr>
      <w:tr w:rsidR="00BD7C32" w14:paraId="5AE91CFD" w14:textId="77777777" w:rsidTr="00BD7C32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1F931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2010-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1981A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,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50C57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07 (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738D9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0,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CD577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,761 (2.5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62101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2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CF70F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18,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ED02B" w14:textId="77777777" w:rsidR="00BD7C32" w:rsidRDefault="00BD7C3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4D3AB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BD7C32" w14:paraId="459ABBEE" w14:textId="77777777" w:rsidTr="00BD7C32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9F5E5" w14:textId="77777777" w:rsidR="00BD7C32" w:rsidRPr="00BD7C32" w:rsidRDefault="00BD7C3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y maternal country of bir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B1FD1" w14:textId="77777777" w:rsidR="00BD7C32" w:rsidRP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075A9" w14:textId="77777777" w:rsidR="00BD7C32" w:rsidRP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E9AF9" w14:textId="77777777" w:rsidR="00BD7C32" w:rsidRP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C46B5" w14:textId="77777777" w:rsidR="00BD7C32" w:rsidRP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15829" w14:textId="77777777" w:rsidR="00BD7C32" w:rsidRP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FDE89" w14:textId="77777777" w:rsidR="00BD7C32" w:rsidRP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8E5BD" w14:textId="77777777" w:rsidR="00BD7C32" w:rsidRPr="00BD7C32" w:rsidRDefault="00BD7C3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277CC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799</w:t>
            </w:r>
          </w:p>
        </w:tc>
      </w:tr>
      <w:tr w:rsidR="00BD7C32" w14:paraId="0ED793B4" w14:textId="77777777" w:rsidTr="00BD7C32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865D0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Scandinav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6B9ED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3,6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77904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,604 (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A3F9C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76,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6FD24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,545 (3.9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A3421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EBEF7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4,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0CF91" w14:textId="77777777" w:rsidR="00BD7C32" w:rsidRDefault="00BD7C3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7AC3E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BD7C32" w14:paraId="70B46584" w14:textId="77777777" w:rsidTr="00BD7C32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A174F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Other countr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D375F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,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21325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24 (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57844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3,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38C10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,778 (3.7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126F6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0B3CF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18,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F0390" w14:textId="77777777" w:rsidR="00BD7C32" w:rsidRDefault="00BD7C3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86C6D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BD7C32" w14:paraId="32A31A16" w14:textId="77777777" w:rsidTr="00BD7C32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76393" w14:textId="77777777" w:rsidR="00BD7C32" w:rsidRDefault="00BD7C3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y par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EA86" w14:textId="77777777" w:rsidR="00BD7C32" w:rsidRDefault="00BD7C3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8F4A4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E08E0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75649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1159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47394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2ABFC" w14:textId="77777777" w:rsidR="00BD7C32" w:rsidRDefault="00BD7C3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CDDBB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BD7C32" w14:paraId="3D85B0CA" w14:textId="77777777" w:rsidTr="00BD7C32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C9EF3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imiparo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AABC3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,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C4FBA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625 (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B5E07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9,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2E2A6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,115 (4.2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DC54E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2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73AB7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(1.17,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48892" w14:textId="77777777" w:rsidR="00BD7C32" w:rsidRDefault="00BD7C3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3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84040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12</w:t>
            </w:r>
            <w:proofErr w:type="gramEnd"/>
          </w:p>
        </w:tc>
      </w:tr>
      <w:tr w:rsidR="00BD7C32" w14:paraId="41D2A127" w14:textId="77777777" w:rsidTr="00BD7C32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DC118B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ultiparo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99EB5F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,5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E7683C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,403 (5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96C5FF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0,2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6BFC0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,208 (3.5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6E2BF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3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5837E" w14:textId="77777777" w:rsidR="00BD7C32" w:rsidRDefault="00BD7C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(1.29,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6244E6" w14:textId="77777777" w:rsidR="00BD7C32" w:rsidRDefault="00BD7C3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1.47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A1A60" w14:textId="77777777" w:rsidR="00BD7C32" w:rsidRDefault="00BD7C3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BD7C32" w:rsidRPr="00181980" w14:paraId="04FCF75A" w14:textId="77777777" w:rsidTr="00BD7C32">
        <w:trPr>
          <w:trHeight w:val="301"/>
        </w:trPr>
        <w:tc>
          <w:tcPr>
            <w:tcW w:w="1094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E4DA5" w14:textId="31C5691E" w:rsidR="00E85F7F" w:rsidRDefault="00BD7C3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D = autoimmune disease, PND = Perinatal depression, OR = Odds ratio, HR = Hazard ratio, CI = confidence interval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  <w:p w14:paraId="487D2B8F" w14:textId="520B00C0" w:rsidR="00BD7C32" w:rsidRPr="00181980" w:rsidRDefault="00181980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82EE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Women matched to PND women at the diagnosis date of PND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BD7C32" w:rsidRPr="00181980" w14:paraId="4C484D50" w14:textId="77777777" w:rsidTr="00BD7C32">
        <w:trPr>
          <w:trHeight w:val="453"/>
        </w:trPr>
        <w:tc>
          <w:tcPr>
            <w:tcW w:w="1094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9E878" w14:textId="77777777" w:rsidR="00BD7C32" w:rsidRPr="00BD7C32" w:rsidRDefault="00BD7C32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OR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: the estimates were adjusted for age and calendar year at matching, maternal country of birth, income, educational level, BMI, region of residence, smoking, family situation, parity, and psychiatric comorbidity</w:t>
            </w:r>
          </w:p>
        </w:tc>
      </w:tr>
    </w:tbl>
    <w:p w14:paraId="0630BA00" w14:textId="2D9BC12F" w:rsidR="00B14F1F" w:rsidRPr="00D8683F" w:rsidRDefault="00B14F1F" w:rsidP="00B14F1F">
      <w:pPr>
        <w:rPr>
          <w:rFonts w:cstheme="minorHAnsi"/>
          <w:color w:val="2F5496" w:themeColor="accent1" w:themeShade="BF"/>
          <w:sz w:val="26"/>
          <w:szCs w:val="26"/>
          <w:lang w:val="en-US"/>
        </w:rPr>
      </w:pPr>
    </w:p>
    <w:p w14:paraId="4B4EF1E1" w14:textId="77777777" w:rsidR="0049578A" w:rsidRPr="00D8683F" w:rsidRDefault="0049578A" w:rsidP="00B14F1F">
      <w:pPr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</w:pPr>
    </w:p>
    <w:p w14:paraId="5DCE29CB" w14:textId="77777777" w:rsidR="0007640F" w:rsidRPr="00D8683F" w:rsidRDefault="0007640F">
      <w:pPr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</w:pPr>
      <w:r w:rsidRPr="00D8683F"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  <w:br w:type="page"/>
      </w:r>
    </w:p>
    <w:p w14:paraId="165C4AE0" w14:textId="08DDEFAE" w:rsidR="00B14F1F" w:rsidRPr="00D8683F" w:rsidRDefault="001524B7" w:rsidP="00B14F1F">
      <w:pPr>
        <w:rPr>
          <w:rFonts w:eastAsiaTheme="majorEastAsia" w:cstheme="minorHAnsi"/>
          <w:color w:val="2F5496" w:themeColor="accent1" w:themeShade="BF"/>
          <w:sz w:val="32"/>
          <w:szCs w:val="32"/>
          <w:lang w:val="en-US"/>
        </w:rPr>
      </w:pPr>
      <w:r w:rsidRPr="00D8683F"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  <w:lastRenderedPageBreak/>
        <w:t>Supplementary Table</w:t>
      </w:r>
      <w:r w:rsidR="00B14F1F" w:rsidRPr="00D8683F"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  <w:t xml:space="preserve"> </w:t>
      </w:r>
      <w:r w:rsidR="0033606D" w:rsidRPr="00D8683F"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  <w:t>5</w:t>
      </w:r>
      <w:r w:rsidR="00B14F1F" w:rsidRPr="00D8683F"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  <w:t>.</w:t>
      </w:r>
      <w:r w:rsidR="00B14F1F" w:rsidRPr="00D8683F">
        <w:rPr>
          <w:rFonts w:eastAsiaTheme="majorEastAsia" w:cstheme="minorHAnsi"/>
          <w:color w:val="2F5496" w:themeColor="accent1" w:themeShade="BF"/>
          <w:sz w:val="32"/>
          <w:szCs w:val="32"/>
          <w:lang w:val="en-US"/>
        </w:rPr>
        <w:t xml:space="preserve"> </w:t>
      </w:r>
      <w:r w:rsidR="004279C8" w:rsidRPr="00D8683F">
        <w:rPr>
          <w:rFonts w:cstheme="minorHAnsi"/>
          <w:color w:val="000000" w:themeColor="text1"/>
          <w:lang w:val="en-US"/>
        </w:rPr>
        <w:t>Associations between (a) autoimmune disease and risk of subsequent perinatal depression and (b) perinatal depression and subsequent risk of autoimmune disease</w:t>
      </w:r>
      <w:r w:rsidR="00CF495C" w:rsidRPr="00D8683F">
        <w:rPr>
          <w:rFonts w:cstheme="minorHAnsi"/>
          <w:color w:val="000000" w:themeColor="text1"/>
          <w:lang w:val="en-US"/>
        </w:rPr>
        <w:t>,</w:t>
      </w:r>
      <w:r w:rsidR="004279C8" w:rsidRPr="00D8683F">
        <w:rPr>
          <w:rFonts w:eastAsiaTheme="majorEastAsia" w:cstheme="minorHAnsi"/>
          <w:color w:val="000000" w:themeColor="text1"/>
          <w:lang w:val="en-US"/>
        </w:rPr>
        <w:t xml:space="preserve"> </w:t>
      </w:r>
      <w:r w:rsidR="00CF495C" w:rsidRPr="00D8683F">
        <w:rPr>
          <w:rFonts w:eastAsiaTheme="majorEastAsia" w:cstheme="minorHAnsi"/>
          <w:color w:val="000000" w:themeColor="text1"/>
          <w:lang w:val="en-US"/>
        </w:rPr>
        <w:t xml:space="preserve">by time of </w:t>
      </w:r>
      <w:r w:rsidR="008C63AB" w:rsidRPr="00D8683F">
        <w:rPr>
          <w:rFonts w:cstheme="minorHAnsi"/>
          <w:color w:val="000000" w:themeColor="text1"/>
          <w:lang w:val="en-US"/>
        </w:rPr>
        <w:t>autoimmune disease to/from PND</w:t>
      </w:r>
      <w:r w:rsidR="00044C7A" w:rsidRPr="00D8683F">
        <w:rPr>
          <w:rFonts w:cstheme="minorHAnsi"/>
          <w:color w:val="000000" w:themeColor="text1"/>
          <w:lang w:val="en-US"/>
        </w:rPr>
        <w:t>.</w:t>
      </w:r>
    </w:p>
    <w:p w14:paraId="6A55FC3E" w14:textId="77777777" w:rsidR="00B14F1F" w:rsidRPr="00D8683F" w:rsidRDefault="00B14F1F" w:rsidP="00B14F1F">
      <w:pPr>
        <w:rPr>
          <w:rFonts w:cstheme="minorHAnsi"/>
          <w:lang w:val="en-US"/>
        </w:rPr>
      </w:pPr>
    </w:p>
    <w:tbl>
      <w:tblPr>
        <w:tblW w:w="9197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1624"/>
        <w:gridCol w:w="1604"/>
        <w:gridCol w:w="936"/>
        <w:gridCol w:w="747"/>
        <w:gridCol w:w="727"/>
      </w:tblGrid>
      <w:tr w:rsidR="00F72832" w:rsidRPr="00181980" w14:paraId="76D984E8" w14:textId="77777777" w:rsidTr="00F72832">
        <w:trPr>
          <w:trHeight w:val="268"/>
        </w:trPr>
        <w:tc>
          <w:tcPr>
            <w:tcW w:w="9197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152FD" w14:textId="77777777" w:rsidR="00F72832" w:rsidRPr="00F72832" w:rsidRDefault="00F72832">
            <w:pPr>
              <w:ind w:firstLineChars="400" w:firstLine="856"/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(a)</w:t>
            </w:r>
            <w:r>
              <w:rPr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 xml:space="preserve">   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Autoimmune disease and subsequent risk of perinatal depression</w:t>
            </w:r>
          </w:p>
        </w:tc>
      </w:tr>
      <w:tr w:rsidR="00F72832" w14:paraId="4FFD016C" w14:textId="77777777" w:rsidTr="00F72832">
        <w:trPr>
          <w:trHeight w:val="268"/>
        </w:trPr>
        <w:tc>
          <w:tcPr>
            <w:tcW w:w="3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C9FAF" w14:textId="77777777" w:rsidR="00F72832" w:rsidRPr="00F72832" w:rsidRDefault="00F72832">
            <w:pPr>
              <w:rPr>
                <w:rFonts w:ascii="Calibri" w:hAnsi="Calibri" w:cs="Calibri"/>
                <w:color w:val="FF0000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color w:val="FF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16C986" w14:textId="77777777" w:rsidR="00F72832" w:rsidRDefault="00F728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PND n (%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3E086C" w14:textId="28418AAE" w:rsidR="00F72832" w:rsidRDefault="00F7283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No PND</w:t>
            </w:r>
            <w:r w:rsidR="002734E9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*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, n (%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D6030F" w14:textId="77777777" w:rsidR="00F72832" w:rsidRDefault="00F7283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aOR</w:t>
            </w:r>
            <w:proofErr w:type="spellEnd"/>
          </w:p>
        </w:tc>
        <w:tc>
          <w:tcPr>
            <w:tcW w:w="14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40189C" w14:textId="77777777" w:rsidR="00F72832" w:rsidRDefault="00F7283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5% CI</w:t>
            </w:r>
          </w:p>
        </w:tc>
      </w:tr>
      <w:tr w:rsidR="00F72832" w14:paraId="0E35EADA" w14:textId="77777777" w:rsidTr="00F72832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C6387" w14:textId="77777777" w:rsidR="00F72832" w:rsidRDefault="00F7283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no A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2FCF9" w14:textId="77777777" w:rsidR="00F72832" w:rsidRDefault="00F72832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0,728 (91.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FA883" w14:textId="77777777" w:rsidR="00F72832" w:rsidRDefault="00F72832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 xml:space="preserve">522,569 (94.5) 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06B14" w14:textId="77777777" w:rsidR="00F72832" w:rsidRDefault="00F7283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ref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8AEAB" w14:textId="77777777" w:rsidR="00F72832" w:rsidRDefault="00F72832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ref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C185C7" w14:textId="77777777" w:rsidR="00F72832" w:rsidRDefault="00F728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72832" w14:paraId="258A9DF6" w14:textId="77777777" w:rsidTr="00F72832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F7294" w14:textId="77777777" w:rsidR="00F72832" w:rsidRPr="00F72832" w:rsidRDefault="00F72832">
            <w:pP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-1 year from AD to match/PN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B793F" w14:textId="77777777" w:rsidR="00F72832" w:rsidRDefault="00F72832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84 (1.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74BCA" w14:textId="77777777" w:rsidR="00F72832" w:rsidRDefault="00F72832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,026 (0.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35F6D" w14:textId="77777777" w:rsidR="00F72832" w:rsidRDefault="00F728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1.4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0804F" w14:textId="77777777" w:rsidR="00F72832" w:rsidRDefault="00F728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(1.32,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73AE1" w14:textId="77777777" w:rsidR="00F72832" w:rsidRDefault="00F7283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1.56)</w:t>
            </w:r>
          </w:p>
        </w:tc>
      </w:tr>
      <w:tr w:rsidR="00F72832" w14:paraId="37329B77" w14:textId="77777777" w:rsidTr="00F72832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AA023" w14:textId="77777777" w:rsidR="00F72832" w:rsidRPr="00F72832" w:rsidRDefault="00F72832">
            <w:pP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-5 years from AD to match/PN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E3A47" w14:textId="77777777" w:rsidR="00F72832" w:rsidRDefault="00F72832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,485 (2.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E8E49" w14:textId="77777777" w:rsidR="00F72832" w:rsidRDefault="00F72832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,269 (1.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54DDA" w14:textId="77777777" w:rsidR="00F72832" w:rsidRDefault="00F728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1.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87B09" w14:textId="77777777" w:rsidR="00F72832" w:rsidRDefault="00F728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(1.23,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4F61D" w14:textId="77777777" w:rsidR="00F72832" w:rsidRDefault="00F7283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1.39)</w:t>
            </w:r>
          </w:p>
        </w:tc>
      </w:tr>
      <w:tr w:rsidR="00F72832" w14:paraId="70B39DF9" w14:textId="77777777" w:rsidTr="00F72832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2F168" w14:textId="77777777" w:rsidR="00F72832" w:rsidRPr="00F72832" w:rsidRDefault="00F72832">
            <w:pP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-10 years from AD to match/PN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40011" w14:textId="77777777" w:rsidR="00F72832" w:rsidRDefault="00F72832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,127 (2.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36B7C" w14:textId="77777777" w:rsidR="00F72832" w:rsidRDefault="00F72832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,118 (1.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F4FB0" w14:textId="77777777" w:rsidR="00F72832" w:rsidRDefault="00F728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1.3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0CC08" w14:textId="77777777" w:rsidR="00F72832" w:rsidRDefault="00F728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(1.23,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0387B" w14:textId="77777777" w:rsidR="00F72832" w:rsidRDefault="00F7283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1.43)</w:t>
            </w:r>
          </w:p>
        </w:tc>
      </w:tr>
      <w:tr w:rsidR="00F72832" w14:paraId="4820BB03" w14:textId="77777777" w:rsidTr="00F72832">
        <w:trPr>
          <w:trHeight w:val="268"/>
        </w:trPr>
        <w:tc>
          <w:tcPr>
            <w:tcW w:w="3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C04AC0" w14:textId="77777777" w:rsidR="00F72832" w:rsidRPr="00F72832" w:rsidRDefault="00F72832">
            <w:pP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&gt;10 years from AD to match/PND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0073CE" w14:textId="77777777" w:rsidR="00F72832" w:rsidRDefault="00F72832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,175 (2.1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676754" w14:textId="77777777" w:rsidR="00F72832" w:rsidRDefault="00F72832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,008 (1.4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3AB8C" w14:textId="77777777" w:rsidR="00F72832" w:rsidRDefault="00F728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1.1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9163E" w14:textId="77777777" w:rsidR="00F72832" w:rsidRDefault="00F728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(1.11,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71014" w14:textId="77777777" w:rsidR="00F72832" w:rsidRDefault="00F7283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1.28)</w:t>
            </w:r>
          </w:p>
        </w:tc>
      </w:tr>
      <w:tr w:rsidR="00F72832" w:rsidRPr="00181980" w14:paraId="16A9EC57" w14:textId="77777777" w:rsidTr="00F72832">
        <w:trPr>
          <w:trHeight w:val="268"/>
        </w:trPr>
        <w:tc>
          <w:tcPr>
            <w:tcW w:w="772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B343B9" w14:textId="77777777" w:rsidR="00F72832" w:rsidRPr="00F72832" w:rsidRDefault="00F72832">
            <w:pPr>
              <w:ind w:firstLineChars="400" w:firstLine="856"/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(b)</w:t>
            </w:r>
            <w:r>
              <w:rPr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 xml:space="preserve">   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Perinatal depression and subsequent risk of autoimmune diseas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9DDAF" w14:textId="77777777" w:rsidR="00F72832" w:rsidRPr="00F72832" w:rsidRDefault="00F72832">
            <w:pP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A555E" w14:textId="77777777" w:rsidR="00F72832" w:rsidRPr="00F72832" w:rsidRDefault="00F72832">
            <w:pP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</w:t>
            </w:r>
          </w:p>
        </w:tc>
      </w:tr>
      <w:tr w:rsidR="00F72832" w14:paraId="083CF955" w14:textId="77777777" w:rsidTr="00F72832">
        <w:trPr>
          <w:trHeight w:val="521"/>
        </w:trPr>
        <w:tc>
          <w:tcPr>
            <w:tcW w:w="3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DC7C62" w14:textId="77777777" w:rsidR="00F72832" w:rsidRPr="00F72832" w:rsidRDefault="00F72832">
            <w:pPr>
              <w:rPr>
                <w:rFonts w:ascii="Calibri" w:hAnsi="Calibri" w:cs="Calibri"/>
                <w:color w:val="FF0000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color w:val="FF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9C669D" w14:textId="77777777" w:rsidR="00F72832" w:rsidRDefault="00F7283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Exposed to PND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 xml:space="preserve"> n (%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19528D" w14:textId="27565C40" w:rsidR="00F72832" w:rsidRDefault="00F72832">
            <w:pPr>
              <w:jc w:val="right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Unexposed to PND</w:t>
            </w:r>
            <w:r w:rsidR="00FF547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*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, n (%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80C9EF" w14:textId="77777777" w:rsidR="00F72832" w:rsidRDefault="00F7283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aHR</w:t>
            </w:r>
            <w:proofErr w:type="spellEnd"/>
          </w:p>
        </w:tc>
        <w:tc>
          <w:tcPr>
            <w:tcW w:w="14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CFA015" w14:textId="77777777" w:rsidR="00F72832" w:rsidRDefault="00F7283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5% CI</w:t>
            </w:r>
          </w:p>
        </w:tc>
      </w:tr>
      <w:tr w:rsidR="00F72832" w14:paraId="1CCB4898" w14:textId="77777777" w:rsidTr="00F72832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5F218" w14:textId="77777777" w:rsidR="00F72832" w:rsidRDefault="00F72832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no A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54FBE" w14:textId="77777777" w:rsidR="00F72832" w:rsidRDefault="00F72832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7,700 (94.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121BC" w14:textId="77777777" w:rsidR="00F72832" w:rsidRDefault="00F72832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22,119 (95.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810ED" w14:textId="77777777" w:rsidR="00F72832" w:rsidRDefault="00F7283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ref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E0F97" w14:textId="77777777" w:rsidR="00F72832" w:rsidRDefault="00F72832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ref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8F63C" w14:textId="77777777" w:rsidR="00F72832" w:rsidRDefault="00F72832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</w:t>
            </w:r>
          </w:p>
        </w:tc>
      </w:tr>
      <w:tr w:rsidR="00F72832" w14:paraId="0726C653" w14:textId="77777777" w:rsidTr="00F72832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CBF2B" w14:textId="77777777" w:rsidR="00F72832" w:rsidRPr="00F72832" w:rsidRDefault="00F72832">
            <w:pP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-1 year from match/PND to A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EA732" w14:textId="77777777" w:rsidR="00F72832" w:rsidRDefault="00F72832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37 (1.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0E315" w14:textId="77777777" w:rsidR="00F72832" w:rsidRDefault="00F72832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,714 (1.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48621" w14:textId="77777777" w:rsidR="00F72832" w:rsidRDefault="00F728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1.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A703D" w14:textId="77777777" w:rsidR="00F72832" w:rsidRDefault="00F728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(1.32,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09C3D" w14:textId="77777777" w:rsidR="00F72832" w:rsidRDefault="00F7283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1.93)</w:t>
            </w:r>
          </w:p>
        </w:tc>
      </w:tr>
      <w:tr w:rsidR="00F72832" w14:paraId="2ECC347F" w14:textId="77777777" w:rsidTr="00F72832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322DC" w14:textId="77777777" w:rsidR="00F72832" w:rsidRPr="00F72832" w:rsidRDefault="00F72832">
            <w:pP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-5 years from match/PND to A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416B" w14:textId="77777777" w:rsidR="00F72832" w:rsidRDefault="00F72832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,403 (2.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36424" w14:textId="77777777" w:rsidR="00F72832" w:rsidRDefault="00F72832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,390 (1.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56A62" w14:textId="77777777" w:rsidR="00F72832" w:rsidRDefault="00F728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1.2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EF902" w14:textId="77777777" w:rsidR="00F72832" w:rsidRDefault="00F728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(1.12,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39F8A" w14:textId="77777777" w:rsidR="00F72832" w:rsidRDefault="00F7283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1.38)</w:t>
            </w:r>
          </w:p>
        </w:tc>
      </w:tr>
      <w:tr w:rsidR="00F72832" w14:paraId="1B2CF750" w14:textId="77777777" w:rsidTr="00F72832">
        <w:trPr>
          <w:trHeight w:val="252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6AAED" w14:textId="77777777" w:rsidR="00F72832" w:rsidRPr="00F72832" w:rsidRDefault="00F72832">
            <w:pP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-10 years from match/PND to A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8282D" w14:textId="77777777" w:rsidR="00F72832" w:rsidRDefault="00F72832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20 (1.2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A3DB5" w14:textId="77777777" w:rsidR="00F72832" w:rsidRDefault="00F72832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,795 (0.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E303A" w14:textId="77777777" w:rsidR="00F72832" w:rsidRDefault="00F728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1.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D1B6D" w14:textId="77777777" w:rsidR="00F72832" w:rsidRDefault="00F728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(1.16,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21643" w14:textId="77777777" w:rsidR="00F72832" w:rsidRDefault="00F7283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1.47)</w:t>
            </w:r>
          </w:p>
        </w:tc>
      </w:tr>
      <w:tr w:rsidR="00F72832" w14:paraId="194809E7" w14:textId="77777777" w:rsidTr="00F72832">
        <w:trPr>
          <w:trHeight w:val="26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86BEA" w14:textId="77777777" w:rsidR="00F72832" w:rsidRPr="00F72832" w:rsidRDefault="00F72832">
            <w:pP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&gt;10 years from match/PND to A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0BE28" w14:textId="77777777" w:rsidR="00F72832" w:rsidRDefault="00F72832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8 (0.1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BEFAE" w14:textId="77777777" w:rsidR="00F72832" w:rsidRDefault="00F72832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22 (0.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6B675" w14:textId="77777777" w:rsidR="00F72832" w:rsidRDefault="00F7283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1.5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294F3" w14:textId="77777777" w:rsidR="00F72832" w:rsidRDefault="00F7283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(1.12,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8FE13" w14:textId="77777777" w:rsidR="00F72832" w:rsidRDefault="00F72832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US"/>
              </w:rPr>
              <w:t>2.08)</w:t>
            </w:r>
          </w:p>
        </w:tc>
      </w:tr>
      <w:tr w:rsidR="00F72832" w:rsidRPr="00181980" w14:paraId="42B9D904" w14:textId="77777777" w:rsidTr="00F72832">
        <w:trPr>
          <w:trHeight w:val="252"/>
        </w:trPr>
        <w:tc>
          <w:tcPr>
            <w:tcW w:w="9197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EB9FB" w14:textId="77777777" w:rsidR="00F72832" w:rsidRDefault="00F7283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D = autoimmune disease. PND = Perinatal depression. OR = Odds ratio, HR = Hazard ratio, CI = confidence interval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  <w:p w14:paraId="7BB0A514" w14:textId="2A09E744" w:rsidR="002734E9" w:rsidRPr="00181980" w:rsidRDefault="002734E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*</w:t>
            </w:r>
            <w:r w:rsidRPr="00E85F7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181980" w:rsidRPr="00E82EE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Women matched to PND women at the diagnosis date of PND.</w:t>
            </w:r>
          </w:p>
        </w:tc>
      </w:tr>
      <w:tr w:rsidR="00F72832" w:rsidRPr="00181980" w14:paraId="6DD13B0E" w14:textId="77777777" w:rsidTr="00F72832">
        <w:trPr>
          <w:trHeight w:val="379"/>
        </w:trPr>
        <w:tc>
          <w:tcPr>
            <w:tcW w:w="91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745E4" w14:textId="77777777" w:rsidR="00F72832" w:rsidRPr="00F72832" w:rsidRDefault="00F72832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OR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: Adjusted for Maternal country of birth, income, educational level, BMI, region of residence, smoking, family situation, parity, and psychiatric comorbidity</w:t>
            </w:r>
          </w:p>
        </w:tc>
      </w:tr>
      <w:tr w:rsidR="00F72832" w:rsidRPr="00181980" w14:paraId="60D8F664" w14:textId="77777777" w:rsidTr="00087293">
        <w:trPr>
          <w:trHeight w:val="422"/>
        </w:trPr>
        <w:tc>
          <w:tcPr>
            <w:tcW w:w="91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3726A" w14:textId="77777777" w:rsidR="00F72832" w:rsidRPr="00F72832" w:rsidRDefault="00F72832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HR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: Adjusted for Maternal country of birth, income, educational level, BMI, region of residence, smoking, family situation, parity, and psychiatric comorbidity</w:t>
            </w:r>
          </w:p>
        </w:tc>
      </w:tr>
    </w:tbl>
    <w:p w14:paraId="58A9C940" w14:textId="77777777" w:rsidR="0007640F" w:rsidRPr="00D8683F" w:rsidRDefault="0007640F" w:rsidP="00B14F1F">
      <w:pPr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</w:pPr>
    </w:p>
    <w:p w14:paraId="3427283C" w14:textId="77777777" w:rsidR="0007640F" w:rsidRPr="00D8683F" w:rsidRDefault="0007640F">
      <w:pPr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</w:pPr>
      <w:r w:rsidRPr="00D8683F"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  <w:br w:type="page"/>
      </w:r>
    </w:p>
    <w:p w14:paraId="38C4A92E" w14:textId="440EDA2B" w:rsidR="00B14F1F" w:rsidRPr="00D8683F" w:rsidRDefault="001524B7" w:rsidP="00B14F1F">
      <w:pPr>
        <w:rPr>
          <w:rFonts w:eastAsiaTheme="majorEastAsia" w:cstheme="minorHAnsi"/>
          <w:color w:val="2F5496" w:themeColor="accent1" w:themeShade="BF"/>
          <w:lang w:val="en-US"/>
        </w:rPr>
      </w:pPr>
      <w:r w:rsidRPr="00D8683F"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  <w:lastRenderedPageBreak/>
        <w:t>Supplementary Table</w:t>
      </w:r>
      <w:r w:rsidR="00B14F1F" w:rsidRPr="00D8683F"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  <w:t xml:space="preserve"> </w:t>
      </w:r>
      <w:r w:rsidR="0033606D" w:rsidRPr="00D8683F"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  <w:t>6</w:t>
      </w:r>
      <w:r w:rsidR="00B14F1F" w:rsidRPr="00D8683F"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  <w:t>.</w:t>
      </w:r>
      <w:r w:rsidR="00B14F1F" w:rsidRPr="00D8683F">
        <w:rPr>
          <w:rFonts w:eastAsiaTheme="majorEastAsia" w:cstheme="minorHAnsi"/>
          <w:color w:val="2F5496" w:themeColor="accent1" w:themeShade="BF"/>
          <w:sz w:val="32"/>
          <w:szCs w:val="32"/>
          <w:lang w:val="en-US"/>
        </w:rPr>
        <w:t xml:space="preserve"> </w:t>
      </w:r>
      <w:r w:rsidR="00F75DD6" w:rsidRPr="00D8683F">
        <w:rPr>
          <w:rFonts w:cstheme="minorHAnsi"/>
          <w:color w:val="000000" w:themeColor="text1"/>
          <w:lang w:val="en-US"/>
        </w:rPr>
        <w:t>Associations between (a) autoimmune disease and risk of subsequent perinatal depression and (b) perinatal depression and subsequent risk of autoimmune disease, considering the</w:t>
      </w:r>
      <w:r w:rsidR="005C4B28" w:rsidRPr="00D8683F">
        <w:rPr>
          <w:rFonts w:cstheme="minorHAnsi"/>
          <w:color w:val="000000" w:themeColor="text1"/>
          <w:lang w:val="en-US"/>
        </w:rPr>
        <w:t xml:space="preserve"> </w:t>
      </w:r>
      <w:r w:rsidR="00B14F1F" w:rsidRPr="00D8683F">
        <w:rPr>
          <w:rFonts w:eastAsiaTheme="majorEastAsia" w:cstheme="minorHAnsi"/>
          <w:color w:val="000000" w:themeColor="text1"/>
          <w:lang w:val="en-US"/>
        </w:rPr>
        <w:t xml:space="preserve">timing of </w:t>
      </w:r>
      <w:r w:rsidR="001E4DE4" w:rsidRPr="00D8683F">
        <w:rPr>
          <w:rFonts w:eastAsiaTheme="majorEastAsia" w:cstheme="minorHAnsi"/>
          <w:color w:val="000000" w:themeColor="text1"/>
          <w:lang w:val="en-US"/>
        </w:rPr>
        <w:t xml:space="preserve">the perinatal depression </w:t>
      </w:r>
      <w:proofErr w:type="gramStart"/>
      <w:r w:rsidR="00B14F1F" w:rsidRPr="00D8683F">
        <w:rPr>
          <w:rFonts w:eastAsiaTheme="majorEastAsia" w:cstheme="minorHAnsi"/>
          <w:color w:val="000000" w:themeColor="text1"/>
          <w:lang w:val="en-US"/>
        </w:rPr>
        <w:t>diagnosis</w:t>
      </w:r>
      <w:proofErr w:type="gramEnd"/>
      <w:r w:rsidR="00B14F1F" w:rsidRPr="00D8683F">
        <w:rPr>
          <w:rFonts w:eastAsiaTheme="majorEastAsia" w:cstheme="minorHAnsi"/>
          <w:color w:val="000000" w:themeColor="text1"/>
          <w:lang w:val="en-US"/>
        </w:rPr>
        <w:t xml:space="preserve"> </w:t>
      </w:r>
    </w:p>
    <w:p w14:paraId="060835F8" w14:textId="77777777" w:rsidR="00B14F1F" w:rsidRPr="00D8683F" w:rsidRDefault="00B14F1F" w:rsidP="00B14F1F">
      <w:pPr>
        <w:rPr>
          <w:rFonts w:cstheme="minorHAnsi"/>
          <w:sz w:val="21"/>
          <w:szCs w:val="21"/>
          <w:lang w:val="en-US"/>
        </w:rPr>
      </w:pPr>
    </w:p>
    <w:tbl>
      <w:tblPr>
        <w:tblW w:w="9606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3"/>
        <w:gridCol w:w="1023"/>
        <w:gridCol w:w="1237"/>
        <w:gridCol w:w="1082"/>
        <w:gridCol w:w="1210"/>
        <w:gridCol w:w="670"/>
        <w:gridCol w:w="659"/>
        <w:gridCol w:w="602"/>
      </w:tblGrid>
      <w:tr w:rsidR="00073790" w:rsidRPr="00181980" w14:paraId="3F3F46E9" w14:textId="77777777" w:rsidTr="00073790">
        <w:trPr>
          <w:trHeight w:val="304"/>
        </w:trPr>
        <w:tc>
          <w:tcPr>
            <w:tcW w:w="960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1881FA" w14:textId="1739B914" w:rsidR="00073790" w:rsidRPr="00073790" w:rsidRDefault="00073790">
            <w:pPr>
              <w:ind w:firstLineChars="400" w:firstLine="897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(a)</w:t>
            </w:r>
            <w:r>
              <w:rPr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 xml:space="preserve">   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Autoimmune disease and subsequent risk of perinatal 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depression</w:t>
            </w:r>
            <w:r w:rsidR="006556C7" w:rsidRPr="006556C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="006556C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val="en-US"/>
              </w:rPr>
              <w:t>.</w:t>
            </w:r>
          </w:p>
        </w:tc>
      </w:tr>
      <w:tr w:rsidR="00073790" w14:paraId="1FCE6236" w14:textId="77777777" w:rsidTr="00073790">
        <w:trPr>
          <w:trHeight w:val="286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0327B" w14:textId="77777777" w:rsidR="00073790" w:rsidRPr="00073790" w:rsidRDefault="0007379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D90B8" w14:textId="77777777" w:rsidR="00073790" w:rsidRDefault="0007379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ND</w:t>
            </w:r>
          </w:p>
        </w:tc>
        <w:tc>
          <w:tcPr>
            <w:tcW w:w="22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5BC62" w14:textId="0F7DACD3" w:rsidR="00073790" w:rsidRDefault="0007379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No PND</w:t>
            </w:r>
            <w:r w:rsidR="006556C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8D7C3" w14:textId="77777777" w:rsidR="00073790" w:rsidRDefault="000737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6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A3DB6" w14:textId="77777777" w:rsidR="00073790" w:rsidRDefault="000737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73790" w14:paraId="1D6DB7E5" w14:textId="77777777" w:rsidTr="00073790">
        <w:trPr>
          <w:trHeight w:val="304"/>
        </w:trPr>
        <w:tc>
          <w:tcPr>
            <w:tcW w:w="3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9A6518" w14:textId="19773A14" w:rsidR="00073790" w:rsidRPr="006556C7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  <w:r w:rsidR="00181980" w:rsidRPr="006556C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atching se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251B63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n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98A4B8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, n (%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F3F524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n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105F29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, n (%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1F961C" w14:textId="77777777" w:rsidR="00073790" w:rsidRDefault="000737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OR</w:t>
            </w:r>
            <w:proofErr w:type="spellEnd"/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CEB7CB" w14:textId="77777777" w:rsidR="00073790" w:rsidRDefault="000737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5% CI</w:t>
            </w:r>
          </w:p>
        </w:tc>
      </w:tr>
      <w:tr w:rsidR="00073790" w14:paraId="1B089E24" w14:textId="77777777" w:rsidTr="00073790">
        <w:trPr>
          <w:trHeight w:val="286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49B2B" w14:textId="77777777" w:rsidR="00073790" w:rsidRDefault="000737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PD 1st trimest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18555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,6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4D702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1,267 (8.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94C5B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6,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316CC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,105 (5.2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E84DA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2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B5285" w14:textId="77777777" w:rsidR="00073790" w:rsidRDefault="0007379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0,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9A26B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8)</w:t>
            </w:r>
          </w:p>
        </w:tc>
      </w:tr>
      <w:tr w:rsidR="00073790" w14:paraId="06D7F3A6" w14:textId="77777777" w:rsidTr="00073790">
        <w:trPr>
          <w:trHeight w:val="286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7988E" w14:textId="77777777" w:rsidR="00073790" w:rsidRDefault="000737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PD 2nd trimest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45262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,9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9486E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2 (8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C5ABC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9,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1AFAB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,111 (5.4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D2280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2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175E6" w14:textId="77777777" w:rsidR="00073790" w:rsidRDefault="0007379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06,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4B386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4)</w:t>
            </w:r>
          </w:p>
        </w:tc>
      </w:tr>
      <w:tr w:rsidR="00073790" w14:paraId="1999E579" w14:textId="77777777" w:rsidTr="00073790">
        <w:trPr>
          <w:trHeight w:val="286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AE439" w14:textId="77777777" w:rsidR="00073790" w:rsidRDefault="000737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PD 3rd trimest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22C09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,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01A20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5 (8.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73B0E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1649F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91 (5.2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E0E1D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04D06" w14:textId="77777777" w:rsidR="00073790" w:rsidRDefault="0007379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3,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79488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95)</w:t>
            </w:r>
          </w:p>
        </w:tc>
      </w:tr>
      <w:tr w:rsidR="00073790" w14:paraId="5C779AE5" w14:textId="77777777" w:rsidTr="00073790">
        <w:trPr>
          <w:trHeight w:val="286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5120C" w14:textId="77777777" w:rsidR="00073790" w:rsidRDefault="000737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PD 0-3 months postpartu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22DF4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,9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9AA15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53 (9.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EA333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9,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79E83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,807 (6.4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8F044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2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63107" w14:textId="77777777" w:rsidR="00073790" w:rsidRDefault="0007379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10,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3A898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7)</w:t>
            </w:r>
          </w:p>
        </w:tc>
      </w:tr>
      <w:tr w:rsidR="00073790" w14:paraId="50D82359" w14:textId="77777777" w:rsidTr="00073790">
        <w:trPr>
          <w:trHeight w:val="286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E2E90" w14:textId="77777777" w:rsidR="00073790" w:rsidRDefault="000737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PD 3-6 months postpartu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D2F51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,2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D0A92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86 (9.4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B5C33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2,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D1694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,733 (6.0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7DD98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CE20A" w14:textId="77777777" w:rsidR="00073790" w:rsidRDefault="0007379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8,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880F6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7)</w:t>
            </w:r>
          </w:p>
        </w:tc>
      </w:tr>
      <w:tr w:rsidR="00073790" w14:paraId="70DB5DDA" w14:textId="77777777" w:rsidTr="00073790">
        <w:trPr>
          <w:trHeight w:val="304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10033" w14:textId="77777777" w:rsidR="00073790" w:rsidRDefault="000737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PD 6-12 months postpartu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16977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,67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7B1E6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,215 (9.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0C330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6,7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CD1DF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,133 (6.4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C0BCA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D0B90" w14:textId="77777777" w:rsidR="00073790" w:rsidRDefault="0007379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8,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18296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6)</w:t>
            </w:r>
          </w:p>
        </w:tc>
      </w:tr>
      <w:tr w:rsidR="00073790" w:rsidRPr="00181980" w14:paraId="30C16F6E" w14:textId="77777777" w:rsidTr="00073790">
        <w:trPr>
          <w:trHeight w:val="304"/>
        </w:trPr>
        <w:tc>
          <w:tcPr>
            <w:tcW w:w="960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AC583A" w14:textId="1C7DE6EB" w:rsidR="00073790" w:rsidRPr="00073790" w:rsidRDefault="00073790">
            <w:pPr>
              <w:ind w:firstLineChars="400" w:firstLine="897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(b)</w:t>
            </w:r>
            <w:r>
              <w:rPr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 xml:space="preserve">   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 xml:space="preserve">Perinatal depression and subsequent risk of autoimmune 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disease</w:t>
            </w:r>
            <w:r w:rsidR="006556C7" w:rsidRPr="006556C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 w:rsidR="006556C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val="en-US"/>
              </w:rPr>
              <w:t>.</w:t>
            </w:r>
          </w:p>
        </w:tc>
      </w:tr>
      <w:tr w:rsidR="00073790" w14:paraId="5712D8B6" w14:textId="77777777" w:rsidTr="00073790">
        <w:trPr>
          <w:trHeight w:val="286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C97F2" w14:textId="77777777" w:rsidR="00073790" w:rsidRPr="00073790" w:rsidRDefault="00073790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DCF3E" w14:textId="77777777" w:rsidR="00073790" w:rsidRDefault="0007379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Exposed to PND</w:t>
            </w:r>
          </w:p>
        </w:tc>
        <w:tc>
          <w:tcPr>
            <w:tcW w:w="22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45D6E" w14:textId="635BDE9C" w:rsidR="00073790" w:rsidRDefault="0007379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Unexposed to PND</w:t>
            </w:r>
            <w:r w:rsidR="006556C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131FB" w14:textId="77777777" w:rsidR="00073790" w:rsidRDefault="000737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6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74F1D" w14:textId="77777777" w:rsidR="00073790" w:rsidRDefault="000737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073790" w14:paraId="6B82520A" w14:textId="77777777" w:rsidTr="00073790">
        <w:trPr>
          <w:trHeight w:val="304"/>
        </w:trPr>
        <w:tc>
          <w:tcPr>
            <w:tcW w:w="3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09B68" w14:textId="6D280323" w:rsidR="00073790" w:rsidRDefault="000737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  <w:r w:rsidR="006556C7" w:rsidRPr="006556C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atching se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269DBA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n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7DC436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, n (%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DD04B6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n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0AA3B1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, n (%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369484" w14:textId="77777777" w:rsidR="00073790" w:rsidRDefault="000737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HR</w:t>
            </w:r>
            <w:proofErr w:type="spellEnd"/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EC7646" w14:textId="77777777" w:rsidR="00073790" w:rsidRDefault="000737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5% CI</w:t>
            </w:r>
          </w:p>
        </w:tc>
      </w:tr>
      <w:tr w:rsidR="00073790" w14:paraId="3BFA5C75" w14:textId="77777777" w:rsidTr="00073790">
        <w:trPr>
          <w:trHeight w:val="286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23815" w14:textId="77777777" w:rsidR="00073790" w:rsidRDefault="000737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PD 1st trimest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E2736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,33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33B8E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00 (6.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07BF8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5,98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0BA93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,476 (4.0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27F4E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1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AAE60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10,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066F3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0)</w:t>
            </w:r>
          </w:p>
        </w:tc>
      </w:tr>
      <w:tr w:rsidR="00073790" w14:paraId="3F014E4D" w14:textId="77777777" w:rsidTr="00073790">
        <w:trPr>
          <w:trHeight w:val="286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9C8BA" w14:textId="77777777" w:rsidR="00073790" w:rsidRDefault="000737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PD 2nd trimest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64158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,6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5822A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0 (6.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F841E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,1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C13F1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,338 (3.9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5E25C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9CD25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6,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FE999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80)</w:t>
            </w:r>
          </w:p>
        </w:tc>
      </w:tr>
      <w:tr w:rsidR="00073790" w14:paraId="074E25AB" w14:textId="77777777" w:rsidTr="00073790">
        <w:trPr>
          <w:trHeight w:val="286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5B0E6" w14:textId="77777777" w:rsidR="00073790" w:rsidRDefault="000737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PD 3rd trimest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021A0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,7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6C832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7 (7.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B1489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,5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F94AD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85 (4.1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78093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C4512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13,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289D2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91)</w:t>
            </w:r>
          </w:p>
        </w:tc>
      </w:tr>
      <w:tr w:rsidR="00073790" w14:paraId="680075C7" w14:textId="77777777" w:rsidTr="00073790">
        <w:trPr>
          <w:trHeight w:val="286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7C592" w14:textId="77777777" w:rsidR="00073790" w:rsidRDefault="000737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PD 0-3 months postpartu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35193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,4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D3E96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0 (4.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6AD3A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0,7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04E67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,516 (3.0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CB86E" w14:textId="77777777" w:rsidR="00073790" w:rsidRDefault="000737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0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C4D45" w14:textId="77777777" w:rsidR="00073790" w:rsidRDefault="000737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92,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D2CE6" w14:textId="77777777" w:rsidR="00073790" w:rsidRDefault="000737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29)</w:t>
            </w:r>
          </w:p>
        </w:tc>
      </w:tr>
      <w:tr w:rsidR="00073790" w14:paraId="0362EB72" w14:textId="77777777" w:rsidTr="00073790">
        <w:trPr>
          <w:trHeight w:val="286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347A7" w14:textId="77777777" w:rsidR="00073790" w:rsidRDefault="000737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PD 3-6 months postpartu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0D53F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,6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183DE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1 (5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C950A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2,9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EA615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,598 (3.0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63A6F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CA71D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7,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3E7DC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71)</w:t>
            </w:r>
          </w:p>
        </w:tc>
      </w:tr>
      <w:tr w:rsidR="00073790" w14:paraId="03A9AFAC" w14:textId="77777777" w:rsidTr="00073790">
        <w:trPr>
          <w:trHeight w:val="304"/>
        </w:trPr>
        <w:tc>
          <w:tcPr>
            <w:tcW w:w="3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EF2618" w14:textId="77777777" w:rsidR="00073790" w:rsidRDefault="0007379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PD 6-12 months postpartum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52A9A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,46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04584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51 (4.8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79E31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7,35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C6AFC" w14:textId="77777777" w:rsidR="00073790" w:rsidRDefault="0007379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,199 (3.0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710D54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4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1929CE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8,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598F4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57)</w:t>
            </w:r>
          </w:p>
        </w:tc>
      </w:tr>
      <w:tr w:rsidR="00073790" w:rsidRPr="00E82EE2" w14:paraId="642A9B13" w14:textId="77777777" w:rsidTr="00073790">
        <w:trPr>
          <w:trHeight w:val="393"/>
        </w:trPr>
        <w:tc>
          <w:tcPr>
            <w:tcW w:w="9606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9C1BB" w14:textId="77777777" w:rsidR="00073790" w:rsidRDefault="0007379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AD = autoimmune disease, PND = Perinatal depression, APD = antepartum depression, PPD = postpartum </w:t>
            </w: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epression,  OR</w:t>
            </w:r>
            <w:proofErr w:type="gramEnd"/>
            <w: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= Odds ratio, HR = Hazard ratio, CI = confidence interval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  <w:p w14:paraId="1FC503AC" w14:textId="40AAB545" w:rsidR="006556C7" w:rsidRPr="00073790" w:rsidRDefault="006556C7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556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* Women matched to PND women at the diagnosis date of PND</w:t>
            </w:r>
          </w:p>
        </w:tc>
      </w:tr>
      <w:tr w:rsidR="00073790" w:rsidRPr="00E82EE2" w14:paraId="04F1D344" w14:textId="77777777" w:rsidTr="00073790">
        <w:trPr>
          <w:trHeight w:val="393"/>
        </w:trPr>
        <w:tc>
          <w:tcPr>
            <w:tcW w:w="96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C0D94" w14:textId="77777777" w:rsidR="00073790" w:rsidRPr="00B37999" w:rsidRDefault="0007379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O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: Adjusted for Maternal country of birth, income, educational level, BMI, region of residence, smoking, family situation, parity, and psychiatric comorbidity </w:t>
            </w:r>
          </w:p>
        </w:tc>
      </w:tr>
      <w:tr w:rsidR="00073790" w:rsidRPr="00E82EE2" w14:paraId="2FF93459" w14:textId="77777777" w:rsidTr="00073790">
        <w:trPr>
          <w:trHeight w:val="393"/>
        </w:trPr>
        <w:tc>
          <w:tcPr>
            <w:tcW w:w="96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28BC7" w14:textId="77777777" w:rsidR="00073790" w:rsidRPr="00B37999" w:rsidRDefault="0007379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H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: Adjusted for Maternal country of birth, income, educational level, BMI, region of residence, smoking, family situation, parity, and psychiatric comorbidity</w:t>
            </w:r>
          </w:p>
        </w:tc>
      </w:tr>
      <w:tr w:rsidR="00073790" w:rsidRPr="00D87F2E" w14:paraId="4982651F" w14:textId="77777777" w:rsidTr="00073790">
        <w:trPr>
          <w:trHeight w:val="286"/>
        </w:trPr>
        <w:tc>
          <w:tcPr>
            <w:tcW w:w="96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A191F" w14:textId="488F592D" w:rsidR="00073790" w:rsidRPr="00B37999" w:rsidRDefault="006556C7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a. </w:t>
            </w:r>
            <w:r w:rsidR="0007379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99 066 women excluded due to imputed date of diagnosis </w:t>
            </w:r>
          </w:p>
        </w:tc>
      </w:tr>
      <w:tr w:rsidR="00073790" w:rsidRPr="00D87F2E" w14:paraId="5FA2ADD7" w14:textId="77777777" w:rsidTr="00073790">
        <w:trPr>
          <w:trHeight w:val="286"/>
        </w:trPr>
        <w:tc>
          <w:tcPr>
            <w:tcW w:w="96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E2C35" w14:textId="569E3C57" w:rsidR="00073790" w:rsidRPr="00B37999" w:rsidRDefault="006556C7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.</w:t>
            </w:r>
            <w:r w:rsidR="00073790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50 261 women excluded due to imputed date of diagnosis </w:t>
            </w:r>
          </w:p>
        </w:tc>
      </w:tr>
    </w:tbl>
    <w:p w14:paraId="2F21CCFA" w14:textId="2ED63C65" w:rsidR="001C1FCA" w:rsidRPr="00D8683F" w:rsidRDefault="001C1FCA">
      <w:pPr>
        <w:rPr>
          <w:lang w:val="en-US"/>
        </w:rPr>
      </w:pPr>
    </w:p>
    <w:p w14:paraId="6BD7CDA0" w14:textId="50F85249" w:rsidR="00C03B0F" w:rsidRPr="00D8683F" w:rsidRDefault="00C03B0F">
      <w:pPr>
        <w:rPr>
          <w:lang w:val="en-US"/>
        </w:rPr>
      </w:pPr>
    </w:p>
    <w:p w14:paraId="64197851" w14:textId="77777777" w:rsidR="0007640F" w:rsidRPr="00D8683F" w:rsidRDefault="0007640F">
      <w:pPr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</w:pPr>
      <w:r w:rsidRPr="00D8683F"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  <w:br w:type="page"/>
      </w:r>
    </w:p>
    <w:p w14:paraId="55680BA7" w14:textId="4540A839" w:rsidR="00C03B0F" w:rsidRDefault="001524B7" w:rsidP="00C03B0F">
      <w:pPr>
        <w:rPr>
          <w:rFonts w:eastAsiaTheme="majorEastAsia" w:cstheme="minorHAnsi"/>
          <w:color w:val="000000" w:themeColor="text1"/>
          <w:lang w:val="en-US"/>
        </w:rPr>
      </w:pPr>
      <w:r w:rsidRPr="00D8683F"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  <w:lastRenderedPageBreak/>
        <w:t>Supplementary Table</w:t>
      </w:r>
      <w:r w:rsidR="00C03B0F" w:rsidRPr="00D8683F"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  <w:t xml:space="preserve"> </w:t>
      </w:r>
      <w:r w:rsidR="0033606D" w:rsidRPr="00D8683F"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  <w:t>7</w:t>
      </w:r>
      <w:r w:rsidR="00C03B0F" w:rsidRPr="00D8683F"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  <w:t>.</w:t>
      </w:r>
      <w:r w:rsidR="00C03B0F" w:rsidRPr="00D8683F">
        <w:rPr>
          <w:rFonts w:eastAsiaTheme="majorEastAsia" w:cstheme="minorHAnsi"/>
          <w:color w:val="2F5496" w:themeColor="accent1" w:themeShade="BF"/>
          <w:sz w:val="32"/>
          <w:szCs w:val="32"/>
          <w:lang w:val="en-US"/>
        </w:rPr>
        <w:t xml:space="preserve"> </w:t>
      </w:r>
      <w:r w:rsidR="00996291" w:rsidRPr="00D8683F">
        <w:rPr>
          <w:rFonts w:eastAsiaTheme="majorEastAsia" w:cstheme="minorHAnsi"/>
          <w:color w:val="2F5496" w:themeColor="accent1" w:themeShade="BF"/>
          <w:sz w:val="26"/>
          <w:szCs w:val="26"/>
          <w:lang w:val="en-US"/>
        </w:rPr>
        <w:t xml:space="preserve">Associations between (a) </w:t>
      </w:r>
      <w:r w:rsidR="00996291" w:rsidRPr="00D8683F">
        <w:rPr>
          <w:rFonts w:cstheme="minorHAnsi"/>
          <w:color w:val="000000" w:themeColor="text1"/>
          <w:lang w:val="en-US"/>
        </w:rPr>
        <w:t xml:space="preserve">autoimmune disease and risk of subsequent perinatal depression and (b) perinatal depression and subsequent risk of autoimmune disease, </w:t>
      </w:r>
      <w:r w:rsidR="00260FD6" w:rsidRPr="00D8683F">
        <w:rPr>
          <w:rFonts w:eastAsiaTheme="majorEastAsia" w:cstheme="minorHAnsi"/>
          <w:color w:val="000000" w:themeColor="text1"/>
          <w:lang w:val="en-US"/>
        </w:rPr>
        <w:t xml:space="preserve">after </w:t>
      </w:r>
      <w:r w:rsidR="00C03B0F" w:rsidRPr="00D8683F">
        <w:rPr>
          <w:rFonts w:eastAsiaTheme="majorEastAsia" w:cstheme="minorHAnsi"/>
          <w:color w:val="000000" w:themeColor="text1"/>
          <w:lang w:val="en-US"/>
        </w:rPr>
        <w:t xml:space="preserve">excluding women with grief/stressors, </w:t>
      </w:r>
      <w:r w:rsidR="0064061D" w:rsidRPr="00D8683F">
        <w:rPr>
          <w:rFonts w:eastAsiaTheme="majorEastAsia" w:cstheme="minorHAnsi"/>
          <w:color w:val="000000" w:themeColor="text1"/>
          <w:lang w:val="en-US"/>
        </w:rPr>
        <w:t xml:space="preserve">and </w:t>
      </w:r>
      <w:r w:rsidR="00A669DE" w:rsidRPr="00D8683F">
        <w:rPr>
          <w:rFonts w:eastAsiaTheme="majorEastAsia" w:cstheme="minorHAnsi"/>
          <w:color w:val="000000" w:themeColor="text1"/>
          <w:lang w:val="en-US"/>
        </w:rPr>
        <w:t xml:space="preserve">whose perinatal depression was defined only based on </w:t>
      </w:r>
      <w:r w:rsidR="00991673" w:rsidRPr="00D8683F">
        <w:rPr>
          <w:rFonts w:eastAsiaTheme="majorEastAsia" w:cstheme="minorHAnsi"/>
          <w:color w:val="000000" w:themeColor="text1"/>
          <w:lang w:val="en-US"/>
        </w:rPr>
        <w:t>use of antidepressants</w:t>
      </w:r>
      <w:r w:rsidR="00044C7A" w:rsidRPr="00D8683F">
        <w:rPr>
          <w:rFonts w:eastAsiaTheme="majorEastAsia" w:cstheme="minorHAnsi"/>
          <w:color w:val="000000" w:themeColor="text1"/>
          <w:lang w:val="en-US"/>
        </w:rPr>
        <w:t>.</w:t>
      </w:r>
    </w:p>
    <w:p w14:paraId="5680884F" w14:textId="77777777" w:rsidR="006F3382" w:rsidRPr="00D8683F" w:rsidRDefault="006F3382" w:rsidP="00C03B0F">
      <w:pPr>
        <w:rPr>
          <w:rFonts w:eastAsiaTheme="majorEastAsia" w:cstheme="minorHAnsi"/>
          <w:color w:val="2F5496" w:themeColor="accent1" w:themeShade="BF"/>
          <w:sz w:val="32"/>
          <w:szCs w:val="32"/>
          <w:lang w:val="en-US"/>
        </w:rPr>
      </w:pPr>
    </w:p>
    <w:tbl>
      <w:tblPr>
        <w:tblW w:w="10463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992"/>
        <w:gridCol w:w="1134"/>
        <w:gridCol w:w="992"/>
        <w:gridCol w:w="1277"/>
        <w:gridCol w:w="539"/>
        <w:gridCol w:w="665"/>
        <w:gridCol w:w="611"/>
      </w:tblGrid>
      <w:tr w:rsidR="00B37999" w:rsidRPr="00181980" w14:paraId="614CD13B" w14:textId="77777777" w:rsidTr="00B37999">
        <w:trPr>
          <w:trHeight w:val="249"/>
        </w:trPr>
        <w:tc>
          <w:tcPr>
            <w:tcW w:w="10463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CBE640" w14:textId="77777777" w:rsidR="00B37999" w:rsidRPr="00B37999" w:rsidRDefault="00B37999">
            <w:pPr>
              <w:ind w:firstLineChars="400" w:firstLine="897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(a)</w:t>
            </w:r>
            <w:r>
              <w:rPr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 xml:space="preserve">   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Autoimmune disease and subsequent risk of perinatal depression</w:t>
            </w:r>
          </w:p>
        </w:tc>
      </w:tr>
      <w:tr w:rsidR="00B37999" w14:paraId="58F242F6" w14:textId="77777777" w:rsidTr="00B37999">
        <w:trPr>
          <w:trHeight w:val="23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3B62C" w14:textId="77777777" w:rsidR="00B37999" w:rsidRPr="00B37999" w:rsidRDefault="00B37999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0ABD9" w14:textId="77777777" w:rsidR="00B37999" w:rsidRDefault="00B3799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ND</w:t>
            </w:r>
          </w:p>
        </w:tc>
        <w:tc>
          <w:tcPr>
            <w:tcW w:w="22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D72F5" w14:textId="2510971F" w:rsidR="00B37999" w:rsidRDefault="00B3799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No PND</w:t>
            </w:r>
            <w:r w:rsidR="006556C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FF3A6" w14:textId="77777777" w:rsidR="00B37999" w:rsidRDefault="00B3799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30E8F" w14:textId="77777777" w:rsidR="00B37999" w:rsidRDefault="00B379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B37999" w14:paraId="5CEDB4B6" w14:textId="77777777" w:rsidTr="00B37999">
        <w:trPr>
          <w:trHeight w:val="249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FCE5A" w14:textId="77777777" w:rsidR="00B37999" w:rsidRDefault="00B379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9C3D9E" w14:textId="77777777" w:rsidR="00B37999" w:rsidRDefault="00B3799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F4B7F5" w14:textId="77777777" w:rsidR="00B37999" w:rsidRDefault="00B3799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, 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41F884" w14:textId="77777777" w:rsidR="00B37999" w:rsidRDefault="00B3799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E79081" w14:textId="77777777" w:rsidR="00B37999" w:rsidRDefault="00B3799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, n (%)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9F99AD" w14:textId="77777777" w:rsidR="00B37999" w:rsidRDefault="00B3799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OR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D76295" w14:textId="77777777" w:rsidR="00B37999" w:rsidRDefault="00B379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5% CI</w:t>
            </w:r>
          </w:p>
        </w:tc>
      </w:tr>
      <w:tr w:rsidR="00B37999" w14:paraId="06F3F298" w14:textId="77777777" w:rsidTr="00B37999">
        <w:trPr>
          <w:trHeight w:val="23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A8801" w14:textId="77777777" w:rsidR="00B37999" w:rsidRPr="00B37999" w:rsidRDefault="00B37999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Excluding women with stillbirth, neonatal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eat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or very preterm 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058B2" w14:textId="77777777" w:rsidR="00B37999" w:rsidRDefault="00B3799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4,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75F56" w14:textId="77777777" w:rsidR="00B37999" w:rsidRDefault="00B3799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,456 (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12256" w14:textId="77777777" w:rsidR="00B37999" w:rsidRDefault="00B3799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47,05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F0AA5" w14:textId="77777777" w:rsidR="00B37999" w:rsidRDefault="00B3799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,967 (5.5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827C4" w14:textId="77777777" w:rsidR="00B37999" w:rsidRDefault="00B37999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A8383" w14:textId="77777777" w:rsidR="00B37999" w:rsidRDefault="00B37999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5,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4155B" w14:textId="77777777" w:rsidR="00B37999" w:rsidRDefault="00B3799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5)</w:t>
            </w:r>
          </w:p>
        </w:tc>
      </w:tr>
      <w:tr w:rsidR="00B37999" w14:paraId="7A2FD331" w14:textId="77777777" w:rsidTr="00B37999">
        <w:trPr>
          <w:trHeight w:val="249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AE5CFA" w14:textId="77777777" w:rsidR="00B37999" w:rsidRPr="00B37999" w:rsidRDefault="00B37999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xcluding PNDs classified by antidepressant prescription on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31BFA8" w14:textId="77777777" w:rsidR="00B37999" w:rsidRDefault="00B3799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,1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926BE5" w14:textId="77777777" w:rsidR="00B37999" w:rsidRDefault="00B379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,313 (6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1FE31" w14:textId="77777777" w:rsidR="00B37999" w:rsidRDefault="00B3799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1,7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C17B03" w14:textId="77777777" w:rsidR="00B37999" w:rsidRDefault="00B3799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,001 (4.7)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98FA6F" w14:textId="77777777" w:rsidR="00B37999" w:rsidRDefault="00B37999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1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C2DB9" w14:textId="77777777" w:rsidR="00B37999" w:rsidRDefault="00B37999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09,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02CAEF" w14:textId="77777777" w:rsidR="00B37999" w:rsidRDefault="00B3799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26)</w:t>
            </w:r>
          </w:p>
        </w:tc>
      </w:tr>
      <w:tr w:rsidR="00B37999" w:rsidRPr="00181980" w14:paraId="1EC6BE4A" w14:textId="77777777" w:rsidTr="00B37999">
        <w:trPr>
          <w:trHeight w:val="249"/>
        </w:trPr>
        <w:tc>
          <w:tcPr>
            <w:tcW w:w="10463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C5EAA0" w14:textId="77777777" w:rsidR="00B37999" w:rsidRPr="00B37999" w:rsidRDefault="00B37999">
            <w:pPr>
              <w:ind w:firstLineChars="400" w:firstLine="897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(b)</w:t>
            </w:r>
            <w:r>
              <w:rPr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 xml:space="preserve">   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erinatal depression and subsequent risk of autoimmune disease</w:t>
            </w:r>
          </w:p>
        </w:tc>
      </w:tr>
      <w:tr w:rsidR="00B37999" w14:paraId="4ACC6CB5" w14:textId="77777777" w:rsidTr="00B37999">
        <w:trPr>
          <w:trHeight w:val="23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EDF45" w14:textId="77777777" w:rsidR="00B37999" w:rsidRPr="00B37999" w:rsidRDefault="00B37999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8315C" w14:textId="77777777" w:rsidR="00B37999" w:rsidRDefault="00B3799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Exposed to PND</w:t>
            </w:r>
          </w:p>
        </w:tc>
        <w:tc>
          <w:tcPr>
            <w:tcW w:w="22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A615A" w14:textId="08823A43" w:rsidR="00B37999" w:rsidRDefault="00B3799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Unexposed to PND</w:t>
            </w:r>
            <w:r w:rsidR="006556C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585BF" w14:textId="77777777" w:rsidR="00B37999" w:rsidRDefault="00B3799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8D83D" w14:textId="77777777" w:rsidR="00B37999" w:rsidRDefault="00B379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B37999" w14:paraId="11BE7F47" w14:textId="77777777" w:rsidTr="00B37999">
        <w:trPr>
          <w:trHeight w:val="249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733FB6" w14:textId="77777777" w:rsidR="00B37999" w:rsidRDefault="00B3799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5FE86F" w14:textId="77777777" w:rsidR="00B37999" w:rsidRDefault="00B3799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64B075" w14:textId="77777777" w:rsidR="00B37999" w:rsidRDefault="00B3799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, 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D252F0" w14:textId="77777777" w:rsidR="00B37999" w:rsidRDefault="00B3799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n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C4CA9B" w14:textId="77777777" w:rsidR="00B37999" w:rsidRDefault="00B3799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, n (%)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9D7B3E" w14:textId="77777777" w:rsidR="00B37999" w:rsidRDefault="00B3799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HR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8DD8AF" w14:textId="77777777" w:rsidR="00B37999" w:rsidRDefault="00B379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5% CI</w:t>
            </w:r>
          </w:p>
        </w:tc>
      </w:tr>
      <w:tr w:rsidR="00B37999" w14:paraId="70E5F26A" w14:textId="77777777" w:rsidTr="00B37999">
        <w:trPr>
          <w:trHeight w:val="23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58821" w14:textId="77777777" w:rsidR="00B37999" w:rsidRPr="00B37999" w:rsidRDefault="00B37999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xcluding stillborn/neonatal death/prema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442D0" w14:textId="77777777" w:rsidR="00B37999" w:rsidRDefault="00B3799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9,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403D2" w14:textId="77777777" w:rsidR="00B37999" w:rsidRDefault="00B379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,952 (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37C76" w14:textId="77777777" w:rsidR="00B37999" w:rsidRDefault="00B379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74,6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A874C" w14:textId="77777777" w:rsidR="00B37999" w:rsidRDefault="00B379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,012 (3.8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52C93" w14:textId="77777777" w:rsidR="00B37999" w:rsidRDefault="00B37999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BE58F" w14:textId="77777777" w:rsidR="00B37999" w:rsidRDefault="00B3799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5,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276D7" w14:textId="77777777" w:rsidR="00B37999" w:rsidRDefault="00B3799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6)</w:t>
            </w:r>
          </w:p>
        </w:tc>
      </w:tr>
      <w:tr w:rsidR="00B37999" w14:paraId="66273673" w14:textId="77777777" w:rsidTr="00B37999">
        <w:trPr>
          <w:trHeight w:val="24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1C452" w14:textId="77777777" w:rsidR="00B37999" w:rsidRPr="00B37999" w:rsidRDefault="00B37999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xcluding PNDs classified by antidepressant prescription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54259" w14:textId="77777777" w:rsidR="00B37999" w:rsidRDefault="00B3799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,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F31E4" w14:textId="77777777" w:rsidR="00B37999" w:rsidRDefault="00B379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,406 (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9BE56" w14:textId="77777777" w:rsidR="00B37999" w:rsidRDefault="00B379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6,3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7C029" w14:textId="77777777" w:rsidR="00B37999" w:rsidRDefault="00B3799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,638 (4.6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3B358" w14:textId="77777777" w:rsidR="00B37999" w:rsidRDefault="00B37999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417A0" w14:textId="77777777" w:rsidR="00B37999" w:rsidRDefault="00B3799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1.21,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B3B1A" w14:textId="77777777" w:rsidR="00B37999" w:rsidRDefault="00B3799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1.39)</w:t>
            </w:r>
          </w:p>
        </w:tc>
      </w:tr>
      <w:tr w:rsidR="00B37999" w:rsidRPr="00E82EE2" w14:paraId="6135DF45" w14:textId="77777777" w:rsidTr="00B37999">
        <w:trPr>
          <w:trHeight w:val="235"/>
        </w:trPr>
        <w:tc>
          <w:tcPr>
            <w:tcW w:w="10463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2B1C1" w14:textId="77777777" w:rsidR="00B37999" w:rsidRPr="006556C7" w:rsidRDefault="00B37999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AD = autoimmune disease, PND = Perinatal </w:t>
            </w: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epression,  OR</w:t>
            </w:r>
            <w:proofErr w:type="gramEnd"/>
            <w:r w:rsidRPr="006556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= Odds ratio, HR = Hazard ratio, CI = confidence interval</w:t>
            </w:r>
            <w:r w:rsidRPr="006556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  <w:p w14:paraId="0960CA19" w14:textId="443AC81A" w:rsidR="006556C7" w:rsidRPr="00B37999" w:rsidRDefault="006556C7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6556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*Women matched to PND women at the diagnosis date of PND</w:t>
            </w:r>
          </w:p>
        </w:tc>
      </w:tr>
      <w:tr w:rsidR="00B37999" w:rsidRPr="00E82EE2" w14:paraId="620C2A84" w14:textId="77777777" w:rsidTr="00B37999">
        <w:trPr>
          <w:trHeight w:val="235"/>
        </w:trPr>
        <w:tc>
          <w:tcPr>
            <w:tcW w:w="1046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35120" w14:textId="77777777" w:rsidR="00B37999" w:rsidRPr="00B37999" w:rsidRDefault="00B37999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O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: Adjusted for Maternal country of birth, income, educational level, BMI, region of residence, smoking, family situation, parity, and psychiatric comorbidity</w:t>
            </w:r>
          </w:p>
        </w:tc>
      </w:tr>
      <w:tr w:rsidR="00B37999" w:rsidRPr="00E82EE2" w14:paraId="1B04AE36" w14:textId="77777777" w:rsidTr="00B37999">
        <w:trPr>
          <w:trHeight w:val="235"/>
        </w:trPr>
        <w:tc>
          <w:tcPr>
            <w:tcW w:w="1046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7E764" w14:textId="77777777" w:rsidR="00B37999" w:rsidRPr="00B37999" w:rsidRDefault="00B37999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H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: Adjusted for Maternal country of birth, income, educational level, BMI, region of residence, smoking, family situation, parity, and psychiatric comorbidity</w:t>
            </w:r>
          </w:p>
        </w:tc>
      </w:tr>
    </w:tbl>
    <w:p w14:paraId="6179885E" w14:textId="77777777" w:rsidR="00C03B0F" w:rsidRPr="003C28CA" w:rsidRDefault="00C03B0F">
      <w:pPr>
        <w:rPr>
          <w:lang w:val="en-US"/>
        </w:rPr>
      </w:pPr>
    </w:p>
    <w:sectPr w:rsidR="00C03B0F" w:rsidRPr="003C28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42554"/>
    <w:multiLevelType w:val="hybridMultilevel"/>
    <w:tmpl w:val="063ECE9E"/>
    <w:lvl w:ilvl="0" w:tplc="B6821D00">
      <w:start w:val="1"/>
      <w:numFmt w:val="lowerLetter"/>
      <w:lvlText w:val="(%1)"/>
      <w:lvlJc w:val="left"/>
      <w:pPr>
        <w:ind w:left="720" w:hanging="360"/>
      </w:pPr>
      <w:rPr>
        <w:rFonts w:ascii="Calibri" w:hAnsi="Calibri" w:cs="Calibri" w:hint="default"/>
        <w:b/>
        <w:i/>
        <w:color w:val="00000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F0F2D"/>
    <w:multiLevelType w:val="hybridMultilevel"/>
    <w:tmpl w:val="EBA0FB56"/>
    <w:lvl w:ilvl="0" w:tplc="7D0EE460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FC372C"/>
    <w:multiLevelType w:val="hybridMultilevel"/>
    <w:tmpl w:val="DA7ED2AA"/>
    <w:lvl w:ilvl="0" w:tplc="30023B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783F51"/>
    <w:multiLevelType w:val="hybridMultilevel"/>
    <w:tmpl w:val="18AAA9FC"/>
    <w:lvl w:ilvl="0" w:tplc="DCDA3A9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3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F84BB6"/>
    <w:multiLevelType w:val="hybridMultilevel"/>
    <w:tmpl w:val="B49AE69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E95BFC"/>
    <w:multiLevelType w:val="hybridMultilevel"/>
    <w:tmpl w:val="2E606CD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C31E31"/>
    <w:multiLevelType w:val="hybridMultilevel"/>
    <w:tmpl w:val="BB6CC16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FF50A4"/>
    <w:multiLevelType w:val="hybridMultilevel"/>
    <w:tmpl w:val="C9ECE630"/>
    <w:lvl w:ilvl="0" w:tplc="0E88B7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0B251E"/>
    <w:multiLevelType w:val="hybridMultilevel"/>
    <w:tmpl w:val="AA6EB8B2"/>
    <w:lvl w:ilvl="0" w:tplc="DAB258C4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theme="minorHAnsi" w:hint="default"/>
        <w:color w:val="000000" w:themeColor="text1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4928BF"/>
    <w:multiLevelType w:val="hybridMultilevel"/>
    <w:tmpl w:val="DA6C0F06"/>
    <w:lvl w:ilvl="0" w:tplc="C0E25A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AE463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5C47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6587B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074AD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3417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42E4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3EAF6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E966C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35A1119F"/>
    <w:multiLevelType w:val="hybridMultilevel"/>
    <w:tmpl w:val="E9BC4F9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1C6437"/>
    <w:multiLevelType w:val="hybridMultilevel"/>
    <w:tmpl w:val="0DDC0A70"/>
    <w:lvl w:ilvl="0" w:tplc="2DDCA652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7D74C9"/>
    <w:multiLevelType w:val="hybridMultilevel"/>
    <w:tmpl w:val="0C103A9E"/>
    <w:lvl w:ilvl="0" w:tplc="EFDA0FA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E5615E"/>
    <w:multiLevelType w:val="hybridMultilevel"/>
    <w:tmpl w:val="38FA32D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797271"/>
    <w:multiLevelType w:val="hybridMultilevel"/>
    <w:tmpl w:val="B1CC81EE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AF46DB"/>
    <w:multiLevelType w:val="hybridMultilevel"/>
    <w:tmpl w:val="F6D04BA6"/>
    <w:lvl w:ilvl="0" w:tplc="041D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D21156F"/>
    <w:multiLevelType w:val="hybridMultilevel"/>
    <w:tmpl w:val="9C3A0C7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D20905"/>
    <w:multiLevelType w:val="hybridMultilevel"/>
    <w:tmpl w:val="32A42B8E"/>
    <w:lvl w:ilvl="0" w:tplc="2346959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D063B2"/>
    <w:multiLevelType w:val="hybridMultilevel"/>
    <w:tmpl w:val="4CB8ABA0"/>
    <w:lvl w:ilvl="0" w:tplc="B7166C1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A2B159F"/>
    <w:multiLevelType w:val="hybridMultilevel"/>
    <w:tmpl w:val="34ECB2FA"/>
    <w:lvl w:ilvl="0" w:tplc="0B06550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B6A6BB1"/>
    <w:multiLevelType w:val="hybridMultilevel"/>
    <w:tmpl w:val="3A9A7E0A"/>
    <w:lvl w:ilvl="0" w:tplc="041D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2109472">
    <w:abstractNumId w:val="16"/>
  </w:num>
  <w:num w:numId="2" w16cid:durableId="1845582903">
    <w:abstractNumId w:val="18"/>
  </w:num>
  <w:num w:numId="3" w16cid:durableId="1957298296">
    <w:abstractNumId w:val="14"/>
  </w:num>
  <w:num w:numId="4" w16cid:durableId="445471610">
    <w:abstractNumId w:val="19"/>
  </w:num>
  <w:num w:numId="5" w16cid:durableId="790519817">
    <w:abstractNumId w:val="13"/>
  </w:num>
  <w:num w:numId="6" w16cid:durableId="183518727">
    <w:abstractNumId w:val="4"/>
  </w:num>
  <w:num w:numId="7" w16cid:durableId="970987520">
    <w:abstractNumId w:val="11"/>
  </w:num>
  <w:num w:numId="8" w16cid:durableId="1948659436">
    <w:abstractNumId w:val="5"/>
  </w:num>
  <w:num w:numId="9" w16cid:durableId="1404059217">
    <w:abstractNumId w:val="10"/>
  </w:num>
  <w:num w:numId="10" w16cid:durableId="1702625566">
    <w:abstractNumId w:val="12"/>
  </w:num>
  <w:num w:numId="11" w16cid:durableId="16662659">
    <w:abstractNumId w:val="15"/>
  </w:num>
  <w:num w:numId="12" w16cid:durableId="346255093">
    <w:abstractNumId w:val="6"/>
  </w:num>
  <w:num w:numId="13" w16cid:durableId="178279933">
    <w:abstractNumId w:val="9"/>
  </w:num>
  <w:num w:numId="14" w16cid:durableId="328558048">
    <w:abstractNumId w:val="3"/>
  </w:num>
  <w:num w:numId="15" w16cid:durableId="148642801">
    <w:abstractNumId w:val="20"/>
  </w:num>
  <w:num w:numId="16" w16cid:durableId="1062363725">
    <w:abstractNumId w:val="8"/>
  </w:num>
  <w:num w:numId="17" w16cid:durableId="799541500">
    <w:abstractNumId w:val="0"/>
  </w:num>
  <w:num w:numId="18" w16cid:durableId="494033974">
    <w:abstractNumId w:val="1"/>
  </w:num>
  <w:num w:numId="19" w16cid:durableId="1705250045">
    <w:abstractNumId w:val="7"/>
  </w:num>
  <w:num w:numId="20" w16cid:durableId="4212764">
    <w:abstractNumId w:val="2"/>
  </w:num>
  <w:num w:numId="21" w16cid:durableId="5269861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F1F"/>
    <w:rsid w:val="000137AD"/>
    <w:rsid w:val="00020EDE"/>
    <w:rsid w:val="000372EC"/>
    <w:rsid w:val="000430AB"/>
    <w:rsid w:val="0004496D"/>
    <w:rsid w:val="00044C7A"/>
    <w:rsid w:val="00044F48"/>
    <w:rsid w:val="000458F8"/>
    <w:rsid w:val="00056035"/>
    <w:rsid w:val="00067D0A"/>
    <w:rsid w:val="00073790"/>
    <w:rsid w:val="0007640F"/>
    <w:rsid w:val="00077451"/>
    <w:rsid w:val="00080115"/>
    <w:rsid w:val="00087293"/>
    <w:rsid w:val="00094567"/>
    <w:rsid w:val="000A2DF7"/>
    <w:rsid w:val="000B3929"/>
    <w:rsid w:val="000B3BEB"/>
    <w:rsid w:val="000B4447"/>
    <w:rsid w:val="000F71F2"/>
    <w:rsid w:val="00100A65"/>
    <w:rsid w:val="0010103E"/>
    <w:rsid w:val="001376E0"/>
    <w:rsid w:val="00142981"/>
    <w:rsid w:val="001524B7"/>
    <w:rsid w:val="0015794C"/>
    <w:rsid w:val="00162A86"/>
    <w:rsid w:val="001761EF"/>
    <w:rsid w:val="00181980"/>
    <w:rsid w:val="00184982"/>
    <w:rsid w:val="00187F94"/>
    <w:rsid w:val="00193E09"/>
    <w:rsid w:val="00194168"/>
    <w:rsid w:val="001958FC"/>
    <w:rsid w:val="001A16B2"/>
    <w:rsid w:val="001A4742"/>
    <w:rsid w:val="001A7FF4"/>
    <w:rsid w:val="001C1E7D"/>
    <w:rsid w:val="001C1FCA"/>
    <w:rsid w:val="001E4DE4"/>
    <w:rsid w:val="001F2337"/>
    <w:rsid w:val="002022F8"/>
    <w:rsid w:val="00210AAC"/>
    <w:rsid w:val="002259B0"/>
    <w:rsid w:val="00243A40"/>
    <w:rsid w:val="002543C7"/>
    <w:rsid w:val="00256FD8"/>
    <w:rsid w:val="00260FD6"/>
    <w:rsid w:val="0026466A"/>
    <w:rsid w:val="002734E9"/>
    <w:rsid w:val="002766DF"/>
    <w:rsid w:val="00284B6E"/>
    <w:rsid w:val="00285D37"/>
    <w:rsid w:val="002860FA"/>
    <w:rsid w:val="00286889"/>
    <w:rsid w:val="00294A66"/>
    <w:rsid w:val="002C2093"/>
    <w:rsid w:val="002D0173"/>
    <w:rsid w:val="002D7F47"/>
    <w:rsid w:val="002F0C60"/>
    <w:rsid w:val="002F3EB2"/>
    <w:rsid w:val="002F4394"/>
    <w:rsid w:val="00306CA6"/>
    <w:rsid w:val="0033606D"/>
    <w:rsid w:val="003469F3"/>
    <w:rsid w:val="0035082C"/>
    <w:rsid w:val="00363FF1"/>
    <w:rsid w:val="00397845"/>
    <w:rsid w:val="003A265E"/>
    <w:rsid w:val="003A5E37"/>
    <w:rsid w:val="003B1388"/>
    <w:rsid w:val="003B49CC"/>
    <w:rsid w:val="003C28CA"/>
    <w:rsid w:val="003C5426"/>
    <w:rsid w:val="003C77D0"/>
    <w:rsid w:val="003D516F"/>
    <w:rsid w:val="003E1CAF"/>
    <w:rsid w:val="00416066"/>
    <w:rsid w:val="00420DF7"/>
    <w:rsid w:val="004279C8"/>
    <w:rsid w:val="00434084"/>
    <w:rsid w:val="004558E9"/>
    <w:rsid w:val="004571A0"/>
    <w:rsid w:val="00465FEC"/>
    <w:rsid w:val="0046658E"/>
    <w:rsid w:val="00473CCC"/>
    <w:rsid w:val="0049578A"/>
    <w:rsid w:val="004A1028"/>
    <w:rsid w:val="004A3B3B"/>
    <w:rsid w:val="004A7069"/>
    <w:rsid w:val="004B1BC2"/>
    <w:rsid w:val="004B6014"/>
    <w:rsid w:val="004C1479"/>
    <w:rsid w:val="004C6CD5"/>
    <w:rsid w:val="004E2144"/>
    <w:rsid w:val="00500BF2"/>
    <w:rsid w:val="0051366C"/>
    <w:rsid w:val="0052167A"/>
    <w:rsid w:val="00523837"/>
    <w:rsid w:val="00533CB1"/>
    <w:rsid w:val="005478EB"/>
    <w:rsid w:val="00551C5C"/>
    <w:rsid w:val="00554B11"/>
    <w:rsid w:val="00584F0B"/>
    <w:rsid w:val="005A0F07"/>
    <w:rsid w:val="005A3FAD"/>
    <w:rsid w:val="005A540D"/>
    <w:rsid w:val="005C4B28"/>
    <w:rsid w:val="005C7086"/>
    <w:rsid w:val="005E18D0"/>
    <w:rsid w:val="005F296C"/>
    <w:rsid w:val="00610655"/>
    <w:rsid w:val="00622734"/>
    <w:rsid w:val="00626891"/>
    <w:rsid w:val="00634224"/>
    <w:rsid w:val="006344F1"/>
    <w:rsid w:val="00637BB8"/>
    <w:rsid w:val="0064061D"/>
    <w:rsid w:val="00640840"/>
    <w:rsid w:val="006556C7"/>
    <w:rsid w:val="006646BE"/>
    <w:rsid w:val="006979C0"/>
    <w:rsid w:val="006A641C"/>
    <w:rsid w:val="006A6858"/>
    <w:rsid w:val="006B3342"/>
    <w:rsid w:val="006B44B6"/>
    <w:rsid w:val="006B7FED"/>
    <w:rsid w:val="006F3382"/>
    <w:rsid w:val="00704DCB"/>
    <w:rsid w:val="00705DFC"/>
    <w:rsid w:val="00711B20"/>
    <w:rsid w:val="00752064"/>
    <w:rsid w:val="0076162C"/>
    <w:rsid w:val="00761DA9"/>
    <w:rsid w:val="00765CE1"/>
    <w:rsid w:val="00791BE2"/>
    <w:rsid w:val="007947F6"/>
    <w:rsid w:val="007A2C0E"/>
    <w:rsid w:val="007D60FC"/>
    <w:rsid w:val="007D69C1"/>
    <w:rsid w:val="007E1B8B"/>
    <w:rsid w:val="007E44A1"/>
    <w:rsid w:val="007E63D8"/>
    <w:rsid w:val="00800436"/>
    <w:rsid w:val="00813838"/>
    <w:rsid w:val="0083322B"/>
    <w:rsid w:val="008561CD"/>
    <w:rsid w:val="00861169"/>
    <w:rsid w:val="008626CB"/>
    <w:rsid w:val="00886276"/>
    <w:rsid w:val="00890409"/>
    <w:rsid w:val="00892018"/>
    <w:rsid w:val="008A195B"/>
    <w:rsid w:val="008A5732"/>
    <w:rsid w:val="008A599E"/>
    <w:rsid w:val="008C5308"/>
    <w:rsid w:val="008C63AB"/>
    <w:rsid w:val="008D789B"/>
    <w:rsid w:val="008E178F"/>
    <w:rsid w:val="008E2991"/>
    <w:rsid w:val="008E4831"/>
    <w:rsid w:val="009079A6"/>
    <w:rsid w:val="00921DB7"/>
    <w:rsid w:val="009310B9"/>
    <w:rsid w:val="00946DAC"/>
    <w:rsid w:val="00960D69"/>
    <w:rsid w:val="009652D5"/>
    <w:rsid w:val="0097441B"/>
    <w:rsid w:val="009828BF"/>
    <w:rsid w:val="00991673"/>
    <w:rsid w:val="0099595A"/>
    <w:rsid w:val="00995A6D"/>
    <w:rsid w:val="00996291"/>
    <w:rsid w:val="009A14BE"/>
    <w:rsid w:val="009B0ED1"/>
    <w:rsid w:val="009B3B78"/>
    <w:rsid w:val="009C162E"/>
    <w:rsid w:val="009C2A02"/>
    <w:rsid w:val="009D5396"/>
    <w:rsid w:val="009D7988"/>
    <w:rsid w:val="009E723A"/>
    <w:rsid w:val="00A0192A"/>
    <w:rsid w:val="00A022A5"/>
    <w:rsid w:val="00A05925"/>
    <w:rsid w:val="00A06E37"/>
    <w:rsid w:val="00A06F7C"/>
    <w:rsid w:val="00A12836"/>
    <w:rsid w:val="00A16770"/>
    <w:rsid w:val="00A24777"/>
    <w:rsid w:val="00A24A77"/>
    <w:rsid w:val="00A417B3"/>
    <w:rsid w:val="00A45A2B"/>
    <w:rsid w:val="00A556E1"/>
    <w:rsid w:val="00A669DE"/>
    <w:rsid w:val="00A83D19"/>
    <w:rsid w:val="00A870C3"/>
    <w:rsid w:val="00A87978"/>
    <w:rsid w:val="00A94769"/>
    <w:rsid w:val="00AA1D2C"/>
    <w:rsid w:val="00AB0F0C"/>
    <w:rsid w:val="00AC6050"/>
    <w:rsid w:val="00AC691F"/>
    <w:rsid w:val="00AE77EC"/>
    <w:rsid w:val="00B0253C"/>
    <w:rsid w:val="00B13C2B"/>
    <w:rsid w:val="00B14F1F"/>
    <w:rsid w:val="00B31722"/>
    <w:rsid w:val="00B36D0E"/>
    <w:rsid w:val="00B37999"/>
    <w:rsid w:val="00B41F95"/>
    <w:rsid w:val="00B606A4"/>
    <w:rsid w:val="00B65425"/>
    <w:rsid w:val="00B66402"/>
    <w:rsid w:val="00B853B3"/>
    <w:rsid w:val="00B93E0E"/>
    <w:rsid w:val="00BB53B0"/>
    <w:rsid w:val="00BC2F3C"/>
    <w:rsid w:val="00BC6854"/>
    <w:rsid w:val="00BD7C32"/>
    <w:rsid w:val="00BE5279"/>
    <w:rsid w:val="00BF0E4B"/>
    <w:rsid w:val="00C03B0F"/>
    <w:rsid w:val="00C04982"/>
    <w:rsid w:val="00C14D04"/>
    <w:rsid w:val="00C544CA"/>
    <w:rsid w:val="00C64870"/>
    <w:rsid w:val="00C7390F"/>
    <w:rsid w:val="00C807CA"/>
    <w:rsid w:val="00C87F7C"/>
    <w:rsid w:val="00C912BA"/>
    <w:rsid w:val="00C97A98"/>
    <w:rsid w:val="00CB37D0"/>
    <w:rsid w:val="00CB71B4"/>
    <w:rsid w:val="00CC1E4E"/>
    <w:rsid w:val="00CE47EB"/>
    <w:rsid w:val="00CF2A10"/>
    <w:rsid w:val="00CF3021"/>
    <w:rsid w:val="00CF495C"/>
    <w:rsid w:val="00CF6154"/>
    <w:rsid w:val="00CF7954"/>
    <w:rsid w:val="00D13486"/>
    <w:rsid w:val="00D27E5E"/>
    <w:rsid w:val="00D32EC2"/>
    <w:rsid w:val="00D338A6"/>
    <w:rsid w:val="00D45075"/>
    <w:rsid w:val="00D55E37"/>
    <w:rsid w:val="00D71FB0"/>
    <w:rsid w:val="00D72C5A"/>
    <w:rsid w:val="00D73BD2"/>
    <w:rsid w:val="00D81F8A"/>
    <w:rsid w:val="00D83601"/>
    <w:rsid w:val="00D8667B"/>
    <w:rsid w:val="00D8683F"/>
    <w:rsid w:val="00D87F2E"/>
    <w:rsid w:val="00D91710"/>
    <w:rsid w:val="00DB6253"/>
    <w:rsid w:val="00DD0F3C"/>
    <w:rsid w:val="00DD1360"/>
    <w:rsid w:val="00DD6A88"/>
    <w:rsid w:val="00DF235F"/>
    <w:rsid w:val="00E074A0"/>
    <w:rsid w:val="00E12361"/>
    <w:rsid w:val="00E136FC"/>
    <w:rsid w:val="00E22848"/>
    <w:rsid w:val="00E37433"/>
    <w:rsid w:val="00E52420"/>
    <w:rsid w:val="00E5612F"/>
    <w:rsid w:val="00E65E61"/>
    <w:rsid w:val="00E713F6"/>
    <w:rsid w:val="00E739CA"/>
    <w:rsid w:val="00E76D41"/>
    <w:rsid w:val="00E8056D"/>
    <w:rsid w:val="00E82EE2"/>
    <w:rsid w:val="00E85F7F"/>
    <w:rsid w:val="00E92C41"/>
    <w:rsid w:val="00E951F1"/>
    <w:rsid w:val="00EA3691"/>
    <w:rsid w:val="00EA7967"/>
    <w:rsid w:val="00ED27C7"/>
    <w:rsid w:val="00EE1A81"/>
    <w:rsid w:val="00EE1DB7"/>
    <w:rsid w:val="00EF3B11"/>
    <w:rsid w:val="00EF5E6B"/>
    <w:rsid w:val="00F2619D"/>
    <w:rsid w:val="00F3620C"/>
    <w:rsid w:val="00F51DB7"/>
    <w:rsid w:val="00F5372E"/>
    <w:rsid w:val="00F72832"/>
    <w:rsid w:val="00F75DD6"/>
    <w:rsid w:val="00F955CB"/>
    <w:rsid w:val="00FA5DFD"/>
    <w:rsid w:val="00FB0618"/>
    <w:rsid w:val="00FB54EE"/>
    <w:rsid w:val="00FB7D0F"/>
    <w:rsid w:val="00FD18E8"/>
    <w:rsid w:val="00FE37FD"/>
    <w:rsid w:val="00FF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C7191"/>
  <w15:chartTrackingRefBased/>
  <w15:docId w15:val="{A2F9F6E0-44C0-2A4D-94BE-F6494669D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F1F"/>
    <w:rPr>
      <w:rFonts w:ascii="Times New Roman" w:eastAsia="Times New Roman" w:hAnsi="Times New Roman" w:cs="Times New Roman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B14F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14F1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B14F1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B14F1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14F1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B14F1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B14F1F"/>
    <w:rPr>
      <w:rFonts w:asciiTheme="majorHAnsi" w:eastAsiaTheme="majorEastAsia" w:hAnsiTheme="majorHAnsi" w:cstheme="majorBidi"/>
      <w:color w:val="1F3763" w:themeColor="accent1" w:themeShade="7F"/>
      <w:lang w:eastAsia="sv-SE"/>
    </w:rPr>
  </w:style>
  <w:style w:type="character" w:customStyle="1" w:styleId="Rubrik4Char">
    <w:name w:val="Rubrik 4 Char"/>
    <w:basedOn w:val="Standardstycketeckensnitt"/>
    <w:link w:val="Rubrik4"/>
    <w:uiPriority w:val="9"/>
    <w:rsid w:val="00B14F1F"/>
    <w:rPr>
      <w:rFonts w:asciiTheme="majorHAnsi" w:eastAsiaTheme="majorEastAsia" w:hAnsiTheme="majorHAnsi" w:cstheme="majorBidi"/>
      <w:i/>
      <w:iCs/>
      <w:color w:val="2F5496" w:themeColor="accent1" w:themeShade="BF"/>
      <w:lang w:eastAsia="sv-SE"/>
    </w:rPr>
  </w:style>
  <w:style w:type="paragraph" w:styleId="Normalwebb">
    <w:name w:val="Normal (Web)"/>
    <w:basedOn w:val="Normal"/>
    <w:uiPriority w:val="99"/>
    <w:unhideWhenUsed/>
    <w:rsid w:val="00B14F1F"/>
    <w:pPr>
      <w:spacing w:before="100" w:beforeAutospacing="1" w:after="100" w:afterAutospacing="1"/>
    </w:pPr>
  </w:style>
  <w:style w:type="paragraph" w:styleId="Liststycke">
    <w:name w:val="List Paragraph"/>
    <w:basedOn w:val="Normal"/>
    <w:uiPriority w:val="34"/>
    <w:qFormat/>
    <w:rsid w:val="00B14F1F"/>
    <w:pPr>
      <w:ind w:left="720"/>
      <w:contextualSpacing/>
    </w:pPr>
  </w:style>
  <w:style w:type="paragraph" w:customStyle="1" w:styleId="Litteraturfrteckning1">
    <w:name w:val="Litteraturförteckning1"/>
    <w:basedOn w:val="Normal"/>
    <w:link w:val="BibliographyChar"/>
    <w:rsid w:val="00B14F1F"/>
    <w:pPr>
      <w:spacing w:line="480" w:lineRule="auto"/>
      <w:ind w:left="720" w:hanging="720"/>
    </w:pPr>
    <w:rPr>
      <w:lang w:val="en-US"/>
    </w:rPr>
  </w:style>
  <w:style w:type="character" w:customStyle="1" w:styleId="BibliographyChar">
    <w:name w:val="Bibliography Char"/>
    <w:basedOn w:val="Standardstycketeckensnitt"/>
    <w:link w:val="Litteraturfrteckning1"/>
    <w:rsid w:val="00B14F1F"/>
    <w:rPr>
      <w:rFonts w:ascii="Times New Roman" w:eastAsia="Times New Roman" w:hAnsi="Times New Roman" w:cs="Times New Roman"/>
      <w:lang w:val="en-US"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14F1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14F1F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14F1F"/>
    <w:rPr>
      <w:rFonts w:ascii="Times New Roman" w:eastAsia="Times New Roman" w:hAnsi="Times New Roman" w:cs="Times New Roman"/>
      <w:sz w:val="20"/>
      <w:szCs w:val="20"/>
      <w:lang w:eastAsia="sv-SE"/>
    </w:rPr>
  </w:style>
  <w:style w:type="table" w:styleId="Tabellrutnt">
    <w:name w:val="Table Grid"/>
    <w:basedOn w:val="Normaltabell"/>
    <w:uiPriority w:val="39"/>
    <w:rsid w:val="00B14F1F"/>
    <w:rPr>
      <w:rFonts w:ascii="Arial" w:eastAsia="Arial" w:hAnsi="Arial" w:cs="Arial"/>
      <w:sz w:val="22"/>
      <w:szCs w:val="22"/>
      <w:lang w:val="en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14F1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14F1F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styleId="Hyperlnk">
    <w:name w:val="Hyperlink"/>
    <w:basedOn w:val="Standardstycketeckensnitt"/>
    <w:uiPriority w:val="99"/>
    <w:unhideWhenUsed/>
    <w:rsid w:val="00B14F1F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B14F1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14F1F"/>
    <w:rPr>
      <w:rFonts w:ascii="Times New Roman" w:eastAsia="Times New Roman" w:hAnsi="Times New Roman" w:cs="Times New Roman"/>
      <w:lang w:eastAsia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B14F1F"/>
    <w:rPr>
      <w:color w:val="954F72" w:themeColor="followedHyperlink"/>
      <w:u w:val="single"/>
    </w:rPr>
  </w:style>
  <w:style w:type="character" w:styleId="Stark">
    <w:name w:val="Strong"/>
    <w:basedOn w:val="Standardstycketeckensnitt"/>
    <w:uiPriority w:val="22"/>
    <w:qFormat/>
    <w:rsid w:val="00B14F1F"/>
    <w:rPr>
      <w:b/>
      <w:bCs/>
    </w:rPr>
  </w:style>
  <w:style w:type="paragraph" w:customStyle="1" w:styleId="Litteraturfrteckning2">
    <w:name w:val="Litteraturförteckning2"/>
    <w:basedOn w:val="Normal"/>
    <w:link w:val="BibliographyChar1"/>
    <w:rsid w:val="00B14F1F"/>
    <w:pPr>
      <w:tabs>
        <w:tab w:val="left" w:pos="380"/>
      </w:tabs>
      <w:spacing w:after="240"/>
      <w:ind w:left="384" w:hanging="384"/>
      <w:jc w:val="both"/>
    </w:pPr>
    <w:rPr>
      <w:rFonts w:cstheme="minorHAnsi"/>
      <w:color w:val="000000" w:themeColor="text1"/>
      <w:lang w:val="en-US"/>
    </w:rPr>
  </w:style>
  <w:style w:type="character" w:customStyle="1" w:styleId="BibliographyChar1">
    <w:name w:val="Bibliography Char1"/>
    <w:basedOn w:val="Standardstycketeckensnitt"/>
    <w:link w:val="Litteraturfrteckning2"/>
    <w:rsid w:val="00B14F1F"/>
    <w:rPr>
      <w:rFonts w:ascii="Times New Roman" w:eastAsia="Times New Roman" w:hAnsi="Times New Roman" w:cstheme="minorHAnsi"/>
      <w:color w:val="000000" w:themeColor="text1"/>
      <w:lang w:val="en-US" w:eastAsia="sv-SE"/>
    </w:rPr>
  </w:style>
  <w:style w:type="paragraph" w:customStyle="1" w:styleId="Litteraturfrteckning3">
    <w:name w:val="Litteraturförteckning3"/>
    <w:basedOn w:val="Normal"/>
    <w:link w:val="BibliographyChar2"/>
    <w:rsid w:val="00BF0E4B"/>
    <w:pPr>
      <w:tabs>
        <w:tab w:val="left" w:pos="380"/>
      </w:tabs>
      <w:spacing w:line="480" w:lineRule="auto"/>
      <w:ind w:left="384" w:hanging="384"/>
    </w:pPr>
    <w:rPr>
      <w:rFonts w:asciiTheme="minorHAnsi" w:eastAsiaTheme="majorEastAsia" w:hAnsiTheme="minorHAnsi" w:cstheme="minorHAnsi"/>
      <w:color w:val="2F5496" w:themeColor="accent1" w:themeShade="BF"/>
      <w:sz w:val="32"/>
      <w:szCs w:val="32"/>
      <w:lang w:val="en-US"/>
    </w:rPr>
  </w:style>
  <w:style w:type="character" w:customStyle="1" w:styleId="BibliographyChar2">
    <w:name w:val="Bibliography Char2"/>
    <w:basedOn w:val="Standardstycketeckensnitt"/>
    <w:link w:val="Litteraturfrteckning3"/>
    <w:rsid w:val="00BF0E4B"/>
    <w:rPr>
      <w:rFonts w:eastAsiaTheme="majorEastAsia" w:cstheme="minorHAnsi"/>
      <w:color w:val="2F5496" w:themeColor="accent1" w:themeShade="BF"/>
      <w:sz w:val="32"/>
      <w:szCs w:val="32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5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959</Words>
  <Characters>15684</Characters>
  <Application>Microsoft Office Word</Application>
  <DocSecurity>0</DocSecurity>
  <Lines>130</Lines>
  <Paragraphs>3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ränn</dc:creator>
  <cp:keywords/>
  <dc:description/>
  <cp:lastModifiedBy>Emma Bränn</cp:lastModifiedBy>
  <cp:revision>2</cp:revision>
  <dcterms:created xsi:type="dcterms:W3CDTF">2023-11-24T08:27:00Z</dcterms:created>
  <dcterms:modified xsi:type="dcterms:W3CDTF">2023-11-24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2fpWNj7I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